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454" w:type="pct"/>
        <w:tblLook w:val="04A0" w:firstRow="1" w:lastRow="0" w:firstColumn="1" w:lastColumn="0" w:noHBand="0" w:noVBand="1"/>
      </w:tblPr>
      <w:tblGrid>
        <w:gridCol w:w="1483"/>
        <w:gridCol w:w="2887"/>
        <w:gridCol w:w="1235"/>
        <w:gridCol w:w="2209"/>
        <w:gridCol w:w="3201"/>
        <w:gridCol w:w="3111"/>
      </w:tblGrid>
      <w:tr w:rsidR="00423E03" w:rsidRPr="00156FAA" w14:paraId="16498A58" w14:textId="77777777" w:rsidTr="00A665AB">
        <w:trPr>
          <w:trHeight w:val="40"/>
        </w:trPr>
        <w:tc>
          <w:tcPr>
            <w:tcW w:w="525" w:type="pct"/>
          </w:tcPr>
          <w:p w14:paraId="6EF76BBE" w14:textId="0B24B708" w:rsidR="007C0E64" w:rsidRPr="00156FAA" w:rsidRDefault="007C0E64" w:rsidP="00806853">
            <w:bookmarkStart w:id="0" w:name="_Hlk131135278"/>
            <w:r w:rsidRPr="00156FAA">
              <w:t>Project Title</w:t>
            </w:r>
          </w:p>
        </w:tc>
        <w:tc>
          <w:tcPr>
            <w:tcW w:w="1022" w:type="pct"/>
          </w:tcPr>
          <w:p w14:paraId="3CA16BA4" w14:textId="51D8B116" w:rsidR="007C0E64" w:rsidRPr="00156FAA" w:rsidRDefault="007C0E64" w:rsidP="00806853">
            <w:r w:rsidRPr="00156FAA">
              <w:t>Outcomes:</w:t>
            </w:r>
          </w:p>
          <w:p w14:paraId="36FD98CD" w14:textId="54BAF7D2" w:rsidR="007C0E64" w:rsidRPr="00156FAA" w:rsidRDefault="007C0E64" w:rsidP="00806853"/>
        </w:tc>
        <w:tc>
          <w:tcPr>
            <w:tcW w:w="437" w:type="pct"/>
          </w:tcPr>
          <w:p w14:paraId="6A4A8605" w14:textId="62EB319C" w:rsidR="007C0E64" w:rsidRPr="00156FAA" w:rsidRDefault="007C0E64" w:rsidP="00806853">
            <w:r w:rsidRPr="00156FAA">
              <w:t>Study type</w:t>
            </w:r>
          </w:p>
        </w:tc>
        <w:tc>
          <w:tcPr>
            <w:tcW w:w="782" w:type="pct"/>
          </w:tcPr>
          <w:p w14:paraId="48046973" w14:textId="0B8ADD06" w:rsidR="007C0E64" w:rsidRPr="00156FAA" w:rsidRDefault="007C0E64" w:rsidP="00806853">
            <w:r w:rsidRPr="00156FAA">
              <w:t>Study design</w:t>
            </w:r>
          </w:p>
        </w:tc>
        <w:tc>
          <w:tcPr>
            <w:tcW w:w="1133" w:type="pct"/>
          </w:tcPr>
          <w:p w14:paraId="2B0948CA" w14:textId="09BF7C4D" w:rsidR="007C0E64" w:rsidRPr="00156FAA" w:rsidRDefault="007C0E64" w:rsidP="00806853">
            <w:r w:rsidRPr="00156FAA">
              <w:t xml:space="preserve">Comparator groups </w:t>
            </w:r>
          </w:p>
        </w:tc>
        <w:tc>
          <w:tcPr>
            <w:tcW w:w="1101" w:type="pct"/>
          </w:tcPr>
          <w:p w14:paraId="6C4E2F60" w14:textId="0EB0F438" w:rsidR="007C0E64" w:rsidRPr="00156FAA" w:rsidRDefault="00CF3BF8" w:rsidP="00806853">
            <w:r w:rsidRPr="00156FAA">
              <w:t>Intervention effect</w:t>
            </w:r>
          </w:p>
        </w:tc>
      </w:tr>
      <w:tr w:rsidR="00423E03" w:rsidRPr="00156FAA" w14:paraId="1064D18B" w14:textId="77777777" w:rsidTr="00A665AB">
        <w:trPr>
          <w:trHeight w:val="2087"/>
        </w:trPr>
        <w:tc>
          <w:tcPr>
            <w:tcW w:w="525" w:type="pct"/>
            <w:vMerge w:val="restart"/>
          </w:tcPr>
          <w:p w14:paraId="40F6D3E3" w14:textId="76E698F9" w:rsidR="007C0E64" w:rsidRPr="00156FAA" w:rsidRDefault="00D310D1" w:rsidP="00806853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1. </w:t>
            </w:r>
            <w:bookmarkStart w:id="1" w:name="_Hlk140227694"/>
            <w:r w:rsidR="007C0E64" w:rsidRPr="00156FAA">
              <w:rPr>
                <w:b/>
                <w:bCs/>
                <w:sz w:val="20"/>
                <w:szCs w:val="20"/>
              </w:rPr>
              <w:t>PRACHAR</w:t>
            </w:r>
            <w:bookmarkEnd w:id="1"/>
          </w:p>
        </w:tc>
        <w:tc>
          <w:tcPr>
            <w:tcW w:w="1022" w:type="pct"/>
            <w:vMerge w:val="restart"/>
          </w:tcPr>
          <w:p w14:paraId="1E4D0D50" w14:textId="368C7DA7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Current contraceptive use </w:t>
            </w:r>
          </w:p>
        </w:tc>
        <w:tc>
          <w:tcPr>
            <w:tcW w:w="437" w:type="pct"/>
            <w:vMerge w:val="restart"/>
          </w:tcPr>
          <w:p w14:paraId="49324C1E" w14:textId="00CD60F0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Quant </w:t>
            </w:r>
          </w:p>
        </w:tc>
        <w:tc>
          <w:tcPr>
            <w:tcW w:w="782" w:type="pct"/>
            <w:vMerge w:val="restart"/>
          </w:tcPr>
          <w:p w14:paraId="2993E2E5" w14:textId="77777777" w:rsidR="00B018C6" w:rsidRPr="00156FAA" w:rsidRDefault="00B018C6" w:rsidP="00B018C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Pre-post design </w:t>
            </w:r>
          </w:p>
          <w:p w14:paraId="299EF484" w14:textId="600B38EE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+ monitoring data  </w:t>
            </w:r>
          </w:p>
        </w:tc>
        <w:tc>
          <w:tcPr>
            <w:tcW w:w="1133" w:type="pct"/>
          </w:tcPr>
          <w:p w14:paraId="7D3CF2F2" w14:textId="719D106B" w:rsidR="007C0E64" w:rsidRPr="00156FAA" w:rsidRDefault="007C0E64" w:rsidP="00806853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Pre and post across several models:</w:t>
            </w:r>
          </w:p>
          <w:p w14:paraId="1210501F" w14:textId="36BFF594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Pr="00156FAA">
              <w:rPr>
                <w:b/>
                <w:bCs/>
                <w:sz w:val="20"/>
                <w:szCs w:val="20"/>
              </w:rPr>
              <w:t>Phase 1</w:t>
            </w:r>
            <w:r w:rsidRPr="00156FAA">
              <w:rPr>
                <w:sz w:val="20"/>
                <w:szCs w:val="20"/>
              </w:rPr>
              <w:t xml:space="preserve"> multicomponent </w:t>
            </w:r>
          </w:p>
          <w:p w14:paraId="16DE66F1" w14:textId="2866AE06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2. </w:t>
            </w:r>
            <w:r w:rsidRPr="00156FAA">
              <w:rPr>
                <w:b/>
                <w:bCs/>
                <w:sz w:val="20"/>
                <w:szCs w:val="20"/>
              </w:rPr>
              <w:t>Phase 2a</w:t>
            </w:r>
            <w:r w:rsidRPr="00156FAA">
              <w:rPr>
                <w:sz w:val="20"/>
                <w:szCs w:val="20"/>
              </w:rPr>
              <w:t xml:space="preserve"> single intervention home visits model  </w:t>
            </w:r>
          </w:p>
          <w:p w14:paraId="6D1FEF6F" w14:textId="763C5955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3.</w:t>
            </w:r>
            <w:r w:rsidRPr="00156FAA">
              <w:rPr>
                <w:b/>
                <w:bCs/>
                <w:sz w:val="20"/>
                <w:szCs w:val="20"/>
              </w:rPr>
              <w:t xml:space="preserve"> Phase 2b</w:t>
            </w:r>
            <w:r w:rsidRPr="00156FAA">
              <w:rPr>
                <w:sz w:val="20"/>
                <w:szCs w:val="20"/>
              </w:rPr>
              <w:t xml:space="preserve"> multicomponent model</w:t>
            </w:r>
          </w:p>
          <w:p w14:paraId="24022109" w14:textId="4B6DC9D3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4.</w:t>
            </w:r>
            <w:r w:rsidRPr="00156FAA">
              <w:rPr>
                <w:b/>
                <w:bCs/>
                <w:sz w:val="20"/>
                <w:szCs w:val="20"/>
              </w:rPr>
              <w:t xml:space="preserve"> Phase 2c</w:t>
            </w:r>
            <w:r w:rsidRPr="00156FAA">
              <w:rPr>
                <w:sz w:val="20"/>
                <w:szCs w:val="20"/>
              </w:rPr>
              <w:t xml:space="preserve"> single intervention volunteers model</w:t>
            </w:r>
          </w:p>
          <w:p w14:paraId="3C60CC2A" w14:textId="667AB236" w:rsidR="007C0E64" w:rsidRPr="00156FAA" w:rsidRDefault="007C0E64" w:rsidP="00BD0AFB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5. </w:t>
            </w:r>
            <w:r w:rsidRPr="00156FAA">
              <w:rPr>
                <w:b/>
                <w:bCs/>
                <w:sz w:val="20"/>
                <w:szCs w:val="20"/>
              </w:rPr>
              <w:t>Phase 3</w:t>
            </w:r>
            <w:r w:rsidRPr="00156FAA">
              <w:rPr>
                <w:sz w:val="20"/>
                <w:szCs w:val="20"/>
              </w:rPr>
              <w:t xml:space="preserve"> government-NGO model </w:t>
            </w:r>
          </w:p>
        </w:tc>
        <w:tc>
          <w:tcPr>
            <w:tcW w:w="1101" w:type="pct"/>
          </w:tcPr>
          <w:p w14:paraId="4FA07ACC" w14:textId="7C0FEE06" w:rsidR="007C0E64" w:rsidRPr="00156FAA" w:rsidRDefault="007C0E64" w:rsidP="00806853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Effect on current contraceptive use</w:t>
            </w:r>
          </w:p>
          <w:p w14:paraId="0449583D" w14:textId="5FD88546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Phase 1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(</w:t>
            </w:r>
            <w:proofErr w:type="spellStart"/>
            <w:r w:rsidRPr="00156FAA">
              <w:rPr>
                <w:sz w:val="20"/>
                <w:szCs w:val="20"/>
              </w:rPr>
              <w:t>aOR</w:t>
            </w:r>
            <w:proofErr w:type="spellEnd"/>
            <w:r w:rsidRPr="00156FAA">
              <w:rPr>
                <w:sz w:val="20"/>
                <w:szCs w:val="20"/>
              </w:rPr>
              <w:t>=3.84)</w:t>
            </w:r>
          </w:p>
          <w:p w14:paraId="29F9357C" w14:textId="251C22FF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2. Phase 2a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(</w:t>
            </w:r>
            <w:proofErr w:type="spellStart"/>
            <w:r w:rsidRPr="00156FAA">
              <w:rPr>
                <w:sz w:val="20"/>
                <w:szCs w:val="20"/>
              </w:rPr>
              <w:t>aOR</w:t>
            </w:r>
            <w:proofErr w:type="spellEnd"/>
            <w:r w:rsidRPr="00156FAA">
              <w:rPr>
                <w:sz w:val="20"/>
                <w:szCs w:val="20"/>
              </w:rPr>
              <w:t xml:space="preserve"> of 2.00,P&lt;.01)</w:t>
            </w:r>
          </w:p>
          <w:p w14:paraId="7C32D4B7" w14:textId="154D3C2F" w:rsidR="007C0E64" w:rsidRPr="00156FAA" w:rsidRDefault="007C0E64" w:rsidP="0099629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3. Phase 2b: </w:t>
            </w:r>
            <w:r w:rsidR="0099629E" w:rsidRPr="00156FAA">
              <w:rPr>
                <w:b/>
                <w:bCs/>
                <w:sz w:val="20"/>
                <w:szCs w:val="20"/>
              </w:rPr>
              <w:t>Null</w:t>
            </w:r>
            <w:r w:rsidR="0099629E" w:rsidRPr="00156FAA">
              <w:rPr>
                <w:sz w:val="20"/>
                <w:szCs w:val="20"/>
              </w:rPr>
              <w:t xml:space="preserve"> </w:t>
            </w:r>
          </w:p>
          <w:p w14:paraId="1407F1D7" w14:textId="6AF8D6C8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4. Phase 2c: </w:t>
            </w:r>
            <w:r w:rsidR="0099629E" w:rsidRPr="00156FAA">
              <w:rPr>
                <w:b/>
                <w:bCs/>
                <w:sz w:val="20"/>
                <w:szCs w:val="20"/>
              </w:rPr>
              <w:t>Null</w:t>
            </w:r>
            <w:r w:rsidRPr="00156FAA">
              <w:rPr>
                <w:sz w:val="20"/>
                <w:szCs w:val="20"/>
              </w:rPr>
              <w:t xml:space="preserve">  </w:t>
            </w:r>
          </w:p>
          <w:p w14:paraId="52173FB9" w14:textId="67665799" w:rsidR="007C0E64" w:rsidRPr="00156FAA" w:rsidRDefault="007C0E64" w:rsidP="001F403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5. Phase 3: </w:t>
            </w:r>
            <w:r w:rsidRPr="00156FAA">
              <w:rPr>
                <w:b/>
                <w:bCs/>
                <w:sz w:val="20"/>
                <w:szCs w:val="20"/>
              </w:rPr>
              <w:t xml:space="preserve">Positive </w:t>
            </w:r>
            <w:r w:rsidRPr="00156FAA">
              <w:rPr>
                <w:sz w:val="20"/>
                <w:szCs w:val="20"/>
              </w:rPr>
              <w:t>(</w:t>
            </w:r>
            <w:proofErr w:type="spellStart"/>
            <w:r w:rsidRPr="00156FAA">
              <w:rPr>
                <w:sz w:val="20"/>
                <w:szCs w:val="20"/>
              </w:rPr>
              <w:t>aOR</w:t>
            </w:r>
            <w:proofErr w:type="spellEnd"/>
            <w:r w:rsidRPr="00156FAA">
              <w:rPr>
                <w:sz w:val="20"/>
                <w:szCs w:val="20"/>
              </w:rPr>
              <w:t xml:space="preserve"> of</w:t>
            </w:r>
            <w:r w:rsidRPr="00156FAA">
              <w:rPr>
                <w:b/>
                <w:bCs/>
                <w:sz w:val="20"/>
                <w:szCs w:val="20"/>
              </w:rPr>
              <w:t xml:space="preserve"> </w:t>
            </w:r>
            <w:r w:rsidRPr="00156FAA">
              <w:rPr>
                <w:sz w:val="20"/>
                <w:szCs w:val="20"/>
              </w:rPr>
              <w:t>1.34; P&lt;.01)</w:t>
            </w:r>
          </w:p>
        </w:tc>
      </w:tr>
      <w:tr w:rsidR="00423E03" w:rsidRPr="00156FAA" w14:paraId="6D7AA37D" w14:textId="77777777" w:rsidTr="00A665AB">
        <w:trPr>
          <w:trHeight w:val="2074"/>
        </w:trPr>
        <w:tc>
          <w:tcPr>
            <w:tcW w:w="525" w:type="pct"/>
            <w:vMerge/>
          </w:tcPr>
          <w:p w14:paraId="14203E93" w14:textId="77777777" w:rsidR="007C0E64" w:rsidRPr="00156FAA" w:rsidRDefault="007C0E64" w:rsidP="00806853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  <w:vMerge/>
          </w:tcPr>
          <w:p w14:paraId="340D52DD" w14:textId="77777777" w:rsidR="007C0E64" w:rsidRPr="00156FAA" w:rsidRDefault="007C0E64" w:rsidP="00806853">
            <w:pPr>
              <w:rPr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14:paraId="2C04E04B" w14:textId="77777777" w:rsidR="007C0E64" w:rsidRPr="00156FAA" w:rsidRDefault="007C0E64" w:rsidP="00806853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vMerge/>
          </w:tcPr>
          <w:p w14:paraId="521D78BC" w14:textId="77777777" w:rsidR="007C0E64" w:rsidRPr="00156FAA" w:rsidRDefault="007C0E64" w:rsidP="00806853">
            <w:pPr>
              <w:rPr>
                <w:sz w:val="20"/>
                <w:szCs w:val="20"/>
              </w:rPr>
            </w:pPr>
          </w:p>
        </w:tc>
        <w:tc>
          <w:tcPr>
            <w:tcW w:w="1133" w:type="pct"/>
          </w:tcPr>
          <w:p w14:paraId="631B6467" w14:textId="26351E16" w:rsidR="007C0E64" w:rsidRPr="00156FAA" w:rsidRDefault="007C0E64" w:rsidP="00806853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Selected program components in the difference phases</w:t>
            </w:r>
            <w:r w:rsidR="00577B7A" w:rsidRPr="00156FAA">
              <w:rPr>
                <w:i/>
                <w:iCs/>
                <w:sz w:val="20"/>
                <w:szCs w:val="20"/>
              </w:rPr>
              <w:t>:</w:t>
            </w:r>
          </w:p>
          <w:p w14:paraId="5F65E891" w14:textId="1E2553DA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Pr="00156FAA">
              <w:rPr>
                <w:sz w:val="20"/>
                <w:szCs w:val="20"/>
                <w:u w:val="single"/>
              </w:rPr>
              <w:t>Home visits</w:t>
            </w:r>
            <w:r w:rsidRPr="00156FAA">
              <w:rPr>
                <w:sz w:val="20"/>
                <w:szCs w:val="20"/>
              </w:rPr>
              <w:t xml:space="preserve"> vs no home visits in phase 1</w:t>
            </w:r>
          </w:p>
          <w:p w14:paraId="4316CCC5" w14:textId="3F700F9A" w:rsidR="007C0E64" w:rsidRPr="00156FAA" w:rsidRDefault="007C0E64" w:rsidP="00361E3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2. </w:t>
            </w:r>
            <w:r w:rsidRPr="00156FAA">
              <w:rPr>
                <w:sz w:val="20"/>
                <w:szCs w:val="20"/>
                <w:u w:val="single"/>
              </w:rPr>
              <w:t>Adolescent training + home visits</w:t>
            </w:r>
            <w:r w:rsidRPr="00156FAA">
              <w:rPr>
                <w:sz w:val="20"/>
                <w:szCs w:val="20"/>
              </w:rPr>
              <w:t xml:space="preserve">  vs either intervention alone in phase 1</w:t>
            </w:r>
          </w:p>
          <w:p w14:paraId="4FAD95D1" w14:textId="5C3B6B69" w:rsidR="007C0E64" w:rsidRPr="00156FAA" w:rsidRDefault="007C0E64" w:rsidP="001F403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3. </w:t>
            </w:r>
            <w:r w:rsidRPr="00156FAA">
              <w:rPr>
                <w:sz w:val="20"/>
                <w:szCs w:val="20"/>
                <w:u w:val="single"/>
              </w:rPr>
              <w:t>Small group meetings</w:t>
            </w:r>
            <w:r w:rsidRPr="00156FAA">
              <w:rPr>
                <w:sz w:val="20"/>
                <w:szCs w:val="20"/>
              </w:rPr>
              <w:t xml:space="preserve"> vs no meetings in phases 1 and 2</w:t>
            </w:r>
          </w:p>
        </w:tc>
        <w:tc>
          <w:tcPr>
            <w:tcW w:w="1101" w:type="pct"/>
          </w:tcPr>
          <w:p w14:paraId="06C73CDE" w14:textId="264236EB" w:rsidR="00CC1A95" w:rsidRPr="00156FAA" w:rsidRDefault="00CC1A95" w:rsidP="00806853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Effect of selected program components</w:t>
            </w:r>
          </w:p>
          <w:p w14:paraId="25D9CA5C" w14:textId="6FA77883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Pr="00156FAA">
              <w:rPr>
                <w:sz w:val="20"/>
                <w:szCs w:val="20"/>
                <w:u w:val="single"/>
              </w:rPr>
              <w:t>Home visits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  <w:proofErr w:type="spellStart"/>
            <w:r w:rsidRPr="00156FAA">
              <w:rPr>
                <w:sz w:val="20"/>
                <w:szCs w:val="20"/>
              </w:rPr>
              <w:t>aOR</w:t>
            </w:r>
            <w:proofErr w:type="spellEnd"/>
            <w:r w:rsidRPr="00156FAA">
              <w:rPr>
                <w:sz w:val="20"/>
                <w:szCs w:val="20"/>
              </w:rPr>
              <w:t>=2.30;P&lt;.001</w:t>
            </w:r>
          </w:p>
          <w:p w14:paraId="631F1FDD" w14:textId="77777777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2. </w:t>
            </w:r>
            <w:r w:rsidRPr="00156FAA">
              <w:rPr>
                <w:sz w:val="20"/>
                <w:szCs w:val="20"/>
                <w:u w:val="single"/>
              </w:rPr>
              <w:t>Adolescent training + home visits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multiplicative effect </w:t>
            </w:r>
          </w:p>
          <w:p w14:paraId="515964BE" w14:textId="4C928B4E" w:rsidR="007C0E64" w:rsidRPr="00156FAA" w:rsidRDefault="007C0E64" w:rsidP="0080685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3. </w:t>
            </w:r>
            <w:r w:rsidRPr="00156FAA">
              <w:rPr>
                <w:sz w:val="20"/>
                <w:szCs w:val="20"/>
                <w:u w:val="single"/>
              </w:rPr>
              <w:t>Small group meetings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  <w:proofErr w:type="spellStart"/>
            <w:r w:rsidRPr="00156FAA">
              <w:rPr>
                <w:sz w:val="20"/>
                <w:szCs w:val="20"/>
              </w:rPr>
              <w:t>aOR</w:t>
            </w:r>
            <w:proofErr w:type="spellEnd"/>
            <w:r w:rsidRPr="00156FAA">
              <w:rPr>
                <w:sz w:val="20"/>
                <w:szCs w:val="20"/>
              </w:rPr>
              <w:t>=3.16;P&lt;.001</w:t>
            </w:r>
          </w:p>
        </w:tc>
      </w:tr>
      <w:bookmarkEnd w:id="0"/>
      <w:tr w:rsidR="00601E35" w:rsidRPr="00156FAA" w14:paraId="0BBEEB41" w14:textId="77777777" w:rsidTr="00A665AB">
        <w:trPr>
          <w:trHeight w:val="530"/>
        </w:trPr>
        <w:tc>
          <w:tcPr>
            <w:tcW w:w="525" w:type="pct"/>
            <w:vMerge w:val="restart"/>
          </w:tcPr>
          <w:p w14:paraId="1A57DF7B" w14:textId="482C33C3" w:rsidR="009477D6" w:rsidRPr="00156FAA" w:rsidRDefault="00D310D1" w:rsidP="009477D6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2. </w:t>
            </w:r>
            <w:r w:rsidR="009477D6" w:rsidRPr="00156FAA">
              <w:rPr>
                <w:b/>
                <w:bCs/>
                <w:sz w:val="20"/>
                <w:szCs w:val="20"/>
              </w:rPr>
              <w:t>ACQUIRE I</w:t>
            </w:r>
          </w:p>
        </w:tc>
        <w:tc>
          <w:tcPr>
            <w:tcW w:w="1022" w:type="pct"/>
          </w:tcPr>
          <w:p w14:paraId="62BADA32" w14:textId="232F2D7D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Contraceptive prevalence </w:t>
            </w:r>
          </w:p>
          <w:p w14:paraId="3A2ED94D" w14:textId="51AC339B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bookmarkStart w:id="2" w:name="_Hlk131139773"/>
            <w:r w:rsidRPr="00156FAA">
              <w:rPr>
                <w:sz w:val="20"/>
                <w:szCs w:val="20"/>
              </w:rPr>
              <w:t xml:space="preserve">Attitudes about timing of first birth </w:t>
            </w:r>
            <w:bookmarkEnd w:id="2"/>
          </w:p>
          <w:p w14:paraId="52F344FC" w14:textId="1F3AA6EA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Health center visits</w:t>
            </w:r>
          </w:p>
          <w:p w14:paraId="38949A39" w14:textId="3DF2734E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Knowledge about </w:t>
            </w:r>
          </w:p>
          <w:p w14:paraId="2EFA9E73" w14:textId="7F64E593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required ANC </w:t>
            </w:r>
            <w:r w:rsidR="007A6D29" w:rsidRPr="00156FAA">
              <w:rPr>
                <w:sz w:val="20"/>
                <w:szCs w:val="20"/>
              </w:rPr>
              <w:t xml:space="preserve"> and use</w:t>
            </w:r>
          </w:p>
          <w:p w14:paraId="282F1E3F" w14:textId="5D93F758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Tetanus toxoid coverage</w:t>
            </w:r>
          </w:p>
          <w:p w14:paraId="28EED1CE" w14:textId="5365FAB9" w:rsidR="009477D6" w:rsidRPr="00156FAA" w:rsidRDefault="009477D6" w:rsidP="009477D6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Delivery at health centers</w:t>
            </w:r>
          </w:p>
          <w:p w14:paraId="79A71DEE" w14:textId="15F1A366" w:rsidR="009477D6" w:rsidRPr="00156FAA" w:rsidRDefault="009477D6" w:rsidP="009477D6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about the danger signs of pregnancy, delivery, and postpartum period</w:t>
            </w:r>
          </w:p>
          <w:p w14:paraId="6D7852D5" w14:textId="3C731401" w:rsidR="009477D6" w:rsidRPr="00156FAA" w:rsidRDefault="009477D6" w:rsidP="009477D6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about STIs, symptoms of STIs, and how to avoid STI</w:t>
            </w:r>
          </w:p>
          <w:p w14:paraId="06C77A85" w14:textId="340C1AA7" w:rsidR="009477D6" w:rsidRPr="00156FAA" w:rsidRDefault="009477D6" w:rsidP="009477D6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about family planning decision-making</w:t>
            </w:r>
          </w:p>
        </w:tc>
        <w:tc>
          <w:tcPr>
            <w:tcW w:w="437" w:type="pct"/>
            <w:vMerge w:val="restart"/>
          </w:tcPr>
          <w:p w14:paraId="54BF3B78" w14:textId="7546CE48" w:rsidR="009477D6" w:rsidRPr="00156FAA" w:rsidRDefault="009477D6" w:rsidP="009477D6">
            <w:r w:rsidRPr="00156FAA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782" w:type="pct"/>
            <w:vMerge w:val="restart"/>
          </w:tcPr>
          <w:p w14:paraId="47593E70" w14:textId="02CA177F" w:rsidR="009477D6" w:rsidRPr="00156FAA" w:rsidRDefault="009477D6" w:rsidP="009477D6">
            <w:r w:rsidRPr="00156FAA">
              <w:rPr>
                <w:sz w:val="20"/>
                <w:szCs w:val="20"/>
              </w:rPr>
              <w:t xml:space="preserve">Quasi-experimental </w:t>
            </w:r>
            <w:r w:rsidR="000A073B" w:rsidRPr="00156FAA">
              <w:rPr>
                <w:sz w:val="20"/>
                <w:szCs w:val="20"/>
              </w:rPr>
              <w:t>+ interviews with providers</w:t>
            </w:r>
          </w:p>
        </w:tc>
        <w:tc>
          <w:tcPr>
            <w:tcW w:w="1133" w:type="pct"/>
            <w:vMerge w:val="restart"/>
          </w:tcPr>
          <w:p w14:paraId="5AE89036" w14:textId="0D11C56B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</w:t>
            </w:r>
          </w:p>
        </w:tc>
        <w:tc>
          <w:tcPr>
            <w:tcW w:w="1101" w:type="pct"/>
            <w:vMerge w:val="restart"/>
          </w:tcPr>
          <w:p w14:paraId="417B711F" w14:textId="63F0E961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Contraceptive prevalence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37AF87E8" w14:textId="46F8DE2B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Attitudes about timing of first birth: 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3FD9A5C" w14:textId="233F427C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Health center visit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1317956A" w14:textId="77777777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Knowledge about </w:t>
            </w:r>
          </w:p>
          <w:p w14:paraId="0ACBBCC2" w14:textId="3C856CCA" w:rsidR="009477D6" w:rsidRPr="00156FAA" w:rsidRDefault="009477D6" w:rsidP="00B1069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required ANC</w:t>
            </w:r>
            <w:r w:rsidR="00B10699" w:rsidRPr="00156FAA">
              <w:rPr>
                <w:sz w:val="20"/>
                <w:szCs w:val="20"/>
              </w:rPr>
              <w:t xml:space="preserve">: : </w:t>
            </w:r>
            <w:r w:rsidR="00B10699" w:rsidRPr="00156FAA">
              <w:rPr>
                <w:b/>
                <w:bCs/>
                <w:sz w:val="20"/>
                <w:szCs w:val="20"/>
              </w:rPr>
              <w:t>Positive but not accompanied with increase in ANC us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45150943" w14:textId="79D96FDD" w:rsidR="009477D6" w:rsidRPr="00156FAA" w:rsidRDefault="009477D6" w:rsidP="009477D6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Tetanus toxoid coverage</w:t>
            </w:r>
            <w:r w:rsidR="00A42D42" w:rsidRPr="00156FAA">
              <w:rPr>
                <w:sz w:val="20"/>
                <w:szCs w:val="20"/>
              </w:rPr>
              <w:t xml:space="preserve">: </w:t>
            </w:r>
            <w:r w:rsidR="00A42D42"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2A35A946" w14:textId="77777777" w:rsidR="00877591" w:rsidRPr="00156FAA" w:rsidRDefault="009477D6" w:rsidP="00877591">
            <w:pPr>
              <w:pBdr>
                <w:bottom w:val="single" w:sz="12" w:space="1" w:color="auto"/>
              </w:pBd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Delivery at health centers</w:t>
            </w:r>
            <w:r w:rsidR="00C4394B" w:rsidRPr="00156FAA">
              <w:rPr>
                <w:sz w:val="20"/>
                <w:szCs w:val="20"/>
              </w:rPr>
              <w:t xml:space="preserve">: </w:t>
            </w:r>
            <w:r w:rsidR="00E9741E" w:rsidRPr="00156FAA">
              <w:rPr>
                <w:b/>
                <w:bCs/>
                <w:sz w:val="20"/>
                <w:szCs w:val="20"/>
              </w:rPr>
              <w:t>Negative</w:t>
            </w:r>
          </w:p>
          <w:p w14:paraId="52C4CE22" w14:textId="68F8C1F4" w:rsidR="009477D6" w:rsidRPr="00156FAA" w:rsidRDefault="009477D6" w:rsidP="00877591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about the danger signs of pregnancy, delivery, and postpartum period</w:t>
            </w:r>
            <w:r w:rsidR="0001347A" w:rsidRPr="00156FAA">
              <w:rPr>
                <w:sz w:val="20"/>
                <w:szCs w:val="20"/>
              </w:rPr>
              <w:t xml:space="preserve">: </w:t>
            </w:r>
            <w:r w:rsidR="0001347A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F9ABA71" w14:textId="0CBCF61B" w:rsidR="005A2402" w:rsidRPr="00156FAA" w:rsidRDefault="009477D6" w:rsidP="005A2402">
            <w:pPr>
              <w:pBdr>
                <w:bottom w:val="single" w:sz="12" w:space="1" w:color="auto"/>
              </w:pBd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about STIs, symptoms of STIs, and how to avoid STI</w:t>
            </w:r>
            <w:r w:rsidR="00D22C52" w:rsidRPr="00156FAA">
              <w:rPr>
                <w:sz w:val="20"/>
                <w:szCs w:val="20"/>
              </w:rPr>
              <w:t xml:space="preserve">: </w:t>
            </w:r>
            <w:r w:rsidR="00D22C52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7D4F729" w14:textId="2245C78F" w:rsidR="009477D6" w:rsidRPr="00156FAA" w:rsidRDefault="009477D6" w:rsidP="005A2402">
            <w:pPr>
              <w:pBdr>
                <w:bottom w:val="single" w:sz="12" w:space="1" w:color="auto"/>
              </w:pBdr>
            </w:pPr>
            <w:r w:rsidRPr="00156FAA">
              <w:rPr>
                <w:sz w:val="20"/>
                <w:szCs w:val="20"/>
              </w:rPr>
              <w:lastRenderedPageBreak/>
              <w:t>- Attitudes about family planning decision-making</w:t>
            </w:r>
            <w:r w:rsidR="0078573B" w:rsidRPr="00156FAA">
              <w:rPr>
                <w:sz w:val="20"/>
                <w:szCs w:val="20"/>
              </w:rPr>
              <w:t xml:space="preserve">: </w:t>
            </w:r>
            <w:r w:rsidR="0078573B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45BD3258" w14:textId="6F9E7AF4" w:rsidR="009477D6" w:rsidRPr="00156FAA" w:rsidRDefault="009477D6" w:rsidP="008453D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of service providers</w:t>
            </w:r>
            <w:r w:rsidR="0078573B" w:rsidRPr="00156FAA">
              <w:rPr>
                <w:sz w:val="20"/>
                <w:szCs w:val="20"/>
              </w:rPr>
              <w:t xml:space="preserve">: </w:t>
            </w:r>
            <w:r w:rsidR="0078573B" w:rsidRPr="00156FAA">
              <w:rPr>
                <w:b/>
                <w:bCs/>
                <w:sz w:val="20"/>
                <w:szCs w:val="20"/>
              </w:rPr>
              <w:t>Positive</w:t>
            </w:r>
          </w:p>
        </w:tc>
      </w:tr>
      <w:tr w:rsidR="00601E35" w:rsidRPr="00156FAA" w14:paraId="0EEB5726" w14:textId="77777777" w:rsidTr="00A665AB">
        <w:trPr>
          <w:trHeight w:val="341"/>
        </w:trPr>
        <w:tc>
          <w:tcPr>
            <w:tcW w:w="525" w:type="pct"/>
            <w:vMerge/>
          </w:tcPr>
          <w:p w14:paraId="2CE240E2" w14:textId="77777777" w:rsidR="009477D6" w:rsidRPr="00156FAA" w:rsidRDefault="009477D6" w:rsidP="009477D6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14:paraId="2A733E39" w14:textId="4631C0CD" w:rsidR="009477D6" w:rsidRPr="00156FAA" w:rsidRDefault="009477D6" w:rsidP="009477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of service providers</w:t>
            </w:r>
          </w:p>
          <w:p w14:paraId="7EDFF025" w14:textId="77777777" w:rsidR="009477D6" w:rsidRPr="00156FAA" w:rsidRDefault="009477D6" w:rsidP="009477D6">
            <w:pPr>
              <w:rPr>
                <w:sz w:val="20"/>
                <w:szCs w:val="20"/>
              </w:rPr>
            </w:pPr>
          </w:p>
        </w:tc>
        <w:tc>
          <w:tcPr>
            <w:tcW w:w="437" w:type="pct"/>
            <w:vMerge/>
          </w:tcPr>
          <w:p w14:paraId="700CB7AB" w14:textId="77777777" w:rsidR="009477D6" w:rsidRPr="00156FAA" w:rsidRDefault="009477D6" w:rsidP="009477D6">
            <w:pPr>
              <w:rPr>
                <w:sz w:val="20"/>
                <w:szCs w:val="20"/>
              </w:rPr>
            </w:pPr>
          </w:p>
        </w:tc>
        <w:tc>
          <w:tcPr>
            <w:tcW w:w="782" w:type="pct"/>
            <w:vMerge/>
          </w:tcPr>
          <w:p w14:paraId="32EF219E" w14:textId="77777777" w:rsidR="009477D6" w:rsidRPr="00156FAA" w:rsidRDefault="009477D6" w:rsidP="009477D6">
            <w:pPr>
              <w:rPr>
                <w:sz w:val="20"/>
                <w:szCs w:val="20"/>
              </w:rPr>
            </w:pPr>
          </w:p>
        </w:tc>
        <w:tc>
          <w:tcPr>
            <w:tcW w:w="1133" w:type="pct"/>
            <w:vMerge/>
          </w:tcPr>
          <w:p w14:paraId="1AE9860A" w14:textId="77777777" w:rsidR="009477D6" w:rsidRPr="00156FAA" w:rsidRDefault="009477D6" w:rsidP="009477D6"/>
        </w:tc>
        <w:tc>
          <w:tcPr>
            <w:tcW w:w="1101" w:type="pct"/>
            <w:vMerge/>
          </w:tcPr>
          <w:p w14:paraId="0BC7E6BB" w14:textId="77777777" w:rsidR="009477D6" w:rsidRPr="00156FAA" w:rsidRDefault="009477D6" w:rsidP="009477D6"/>
        </w:tc>
      </w:tr>
      <w:tr w:rsidR="003B712E" w:rsidRPr="00156FAA" w14:paraId="7DC10369" w14:textId="77777777" w:rsidTr="00A665AB">
        <w:trPr>
          <w:trHeight w:val="620"/>
        </w:trPr>
        <w:tc>
          <w:tcPr>
            <w:tcW w:w="525" w:type="pct"/>
            <w:vMerge w:val="restart"/>
          </w:tcPr>
          <w:p w14:paraId="087914BF" w14:textId="0D59CBF1" w:rsidR="008113F6" w:rsidRPr="00156FAA" w:rsidRDefault="00D310D1" w:rsidP="008113F6">
            <w:pPr>
              <w:rPr>
                <w:b/>
                <w:bCs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3. </w:t>
            </w:r>
            <w:r w:rsidR="008113F6" w:rsidRPr="00156FAA">
              <w:rPr>
                <w:b/>
                <w:bCs/>
                <w:sz w:val="20"/>
                <w:szCs w:val="20"/>
              </w:rPr>
              <w:t>ACQUIRE II</w:t>
            </w:r>
          </w:p>
        </w:tc>
        <w:tc>
          <w:tcPr>
            <w:tcW w:w="1022" w:type="pct"/>
          </w:tcPr>
          <w:p w14:paraId="450B0782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Use of Health Services</w:t>
            </w:r>
          </w:p>
          <w:p w14:paraId="44B808D8" w14:textId="4E2066B0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</w:t>
            </w:r>
            <w:r w:rsidR="00722BEF" w:rsidRPr="00156FAA">
              <w:rPr>
                <w:sz w:val="20"/>
                <w:szCs w:val="20"/>
              </w:rPr>
              <w:t xml:space="preserve"> </w:t>
            </w:r>
            <w:r w:rsidRPr="00156FAA">
              <w:rPr>
                <w:sz w:val="20"/>
                <w:szCs w:val="20"/>
              </w:rPr>
              <w:t>Knowledge of modern contraceptives</w:t>
            </w:r>
          </w:p>
          <w:p w14:paraId="35CA4B6F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about timing of first birth</w:t>
            </w:r>
          </w:p>
          <w:p w14:paraId="4FF1E5D1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about family planning decision-making</w:t>
            </w:r>
          </w:p>
          <w:p w14:paraId="2B0978A1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Use of contraception before first pregnancy</w:t>
            </w:r>
          </w:p>
          <w:p w14:paraId="4ADA5B3C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of danger signs during pregnancy, delivery, and postpartum</w:t>
            </w:r>
          </w:p>
          <w:p w14:paraId="614FDF33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and use of antenatal care</w:t>
            </w:r>
          </w:p>
          <w:p w14:paraId="6FB320AE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Birth planning and use of delivery and post-natal care</w:t>
            </w:r>
          </w:p>
          <w:p w14:paraId="6B2E58CB" w14:textId="2AF25AD5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</w:t>
            </w:r>
            <w:r w:rsidR="00A63FCE" w:rsidRPr="00156FAA">
              <w:rPr>
                <w:sz w:val="20"/>
                <w:szCs w:val="20"/>
              </w:rPr>
              <w:t xml:space="preserve"> D</w:t>
            </w:r>
            <w:r w:rsidRPr="00156FAA">
              <w:rPr>
                <w:sz w:val="20"/>
                <w:szCs w:val="20"/>
              </w:rPr>
              <w:t>elay in childbearing</w:t>
            </w:r>
          </w:p>
          <w:p w14:paraId="543CE3AB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of HIV/AIDS and STIs</w:t>
            </w:r>
          </w:p>
          <w:p w14:paraId="320F4262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Perceptions of the ideal age of </w:t>
            </w:r>
            <w:proofErr w:type="spellStart"/>
            <w:r w:rsidRPr="00156FAA">
              <w:rPr>
                <w:sz w:val="20"/>
                <w:szCs w:val="20"/>
              </w:rPr>
              <w:t>gauna</w:t>
            </w:r>
            <w:proofErr w:type="spellEnd"/>
            <w:r w:rsidRPr="00156FAA">
              <w:rPr>
                <w:sz w:val="20"/>
                <w:szCs w:val="20"/>
              </w:rPr>
              <w:t xml:space="preserve"> and motherhood</w:t>
            </w:r>
          </w:p>
          <w:p w14:paraId="7DE66172" w14:textId="77777777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Gender Attitudes</w:t>
            </w:r>
          </w:p>
          <w:p w14:paraId="0EF03ED7" w14:textId="77777777" w:rsidR="00E3710F" w:rsidRPr="00156FAA" w:rsidRDefault="008113F6" w:rsidP="00E3710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</w:t>
            </w:r>
            <w:r w:rsidR="00E3710F" w:rsidRPr="00156FAA">
              <w:rPr>
                <w:sz w:val="20"/>
                <w:szCs w:val="20"/>
              </w:rPr>
              <w:t xml:space="preserve"> </w:t>
            </w:r>
            <w:r w:rsidRPr="00156FAA">
              <w:rPr>
                <w:sz w:val="20"/>
                <w:szCs w:val="20"/>
              </w:rPr>
              <w:t xml:space="preserve">Median age at marriage </w:t>
            </w:r>
          </w:p>
          <w:p w14:paraId="6BD8F8D4" w14:textId="0052AC14" w:rsidR="008113F6" w:rsidRPr="00156FAA" w:rsidRDefault="00E3710F" w:rsidP="00E3710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113F6" w:rsidRPr="00156FAA">
              <w:rPr>
                <w:sz w:val="20"/>
                <w:szCs w:val="20"/>
              </w:rPr>
              <w:t xml:space="preserve">Median age at </w:t>
            </w:r>
            <w:proofErr w:type="spellStart"/>
            <w:r w:rsidR="008113F6" w:rsidRPr="00156FAA">
              <w:rPr>
                <w:i/>
                <w:iCs/>
                <w:sz w:val="20"/>
                <w:szCs w:val="20"/>
              </w:rPr>
              <w:t>gauna</w:t>
            </w:r>
            <w:proofErr w:type="spellEnd"/>
            <w:r w:rsidR="008113F6" w:rsidRPr="00156FAA">
              <w:rPr>
                <w:sz w:val="20"/>
                <w:szCs w:val="20"/>
              </w:rPr>
              <w:t xml:space="preserve"> </w:t>
            </w:r>
          </w:p>
          <w:p w14:paraId="3653DABB" w14:textId="3C15946C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Mean duration of the gap between </w:t>
            </w:r>
            <w:proofErr w:type="spellStart"/>
            <w:r w:rsidRPr="00156FAA">
              <w:rPr>
                <w:i/>
                <w:iCs/>
                <w:sz w:val="20"/>
                <w:szCs w:val="20"/>
              </w:rPr>
              <w:t>gauna</w:t>
            </w:r>
            <w:proofErr w:type="spellEnd"/>
            <w:r w:rsidRPr="00156FAA">
              <w:rPr>
                <w:sz w:val="20"/>
                <w:szCs w:val="20"/>
              </w:rPr>
              <w:t xml:space="preserve"> and the birth</w:t>
            </w:r>
          </w:p>
        </w:tc>
        <w:tc>
          <w:tcPr>
            <w:tcW w:w="437" w:type="pct"/>
            <w:vMerge w:val="restart"/>
          </w:tcPr>
          <w:p w14:paraId="4BABC0D8" w14:textId="766D08A2" w:rsidR="008113F6" w:rsidRPr="00156FAA" w:rsidRDefault="008113F6" w:rsidP="008113F6">
            <w:r w:rsidRPr="00156FAA">
              <w:rPr>
                <w:sz w:val="20"/>
                <w:szCs w:val="20"/>
              </w:rPr>
              <w:t>Mixed</w:t>
            </w:r>
            <w:r w:rsidRPr="00156FAA">
              <w:t xml:space="preserve"> </w:t>
            </w:r>
          </w:p>
        </w:tc>
        <w:tc>
          <w:tcPr>
            <w:tcW w:w="782" w:type="pct"/>
            <w:vMerge w:val="restart"/>
          </w:tcPr>
          <w:p w14:paraId="3615F951" w14:textId="0B9866EE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post</w:t>
            </w:r>
            <w:r w:rsidR="00DB4800" w:rsidRPr="00156FAA">
              <w:rPr>
                <w:sz w:val="20"/>
                <w:szCs w:val="20"/>
              </w:rPr>
              <w:t xml:space="preserve"> design </w:t>
            </w:r>
          </w:p>
          <w:p w14:paraId="1711E8E0" w14:textId="2109C8A1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+ interviews with peer educators + FGDs with mothers in law and husbands + FGD with health</w:t>
            </w:r>
            <w:r w:rsidR="00760B10" w:rsidRPr="00156FAA">
              <w:rPr>
                <w:sz w:val="20"/>
                <w:szCs w:val="20"/>
              </w:rPr>
              <w:t xml:space="preserve"> </w:t>
            </w:r>
            <w:r w:rsidRPr="00156FAA">
              <w:rPr>
                <w:sz w:val="20"/>
                <w:szCs w:val="20"/>
              </w:rPr>
              <w:t>facilitators</w:t>
            </w:r>
          </w:p>
        </w:tc>
        <w:tc>
          <w:tcPr>
            <w:tcW w:w="1133" w:type="pct"/>
            <w:vMerge w:val="restart"/>
          </w:tcPr>
          <w:p w14:paraId="1094153D" w14:textId="4DEB65D2" w:rsidR="008113F6" w:rsidRPr="00156FAA" w:rsidRDefault="00492D17" w:rsidP="008113F6">
            <w:r w:rsidRPr="00156FAA">
              <w:rPr>
                <w:sz w:val="20"/>
                <w:szCs w:val="20"/>
              </w:rPr>
              <w:t>Baseline vs endline</w:t>
            </w:r>
          </w:p>
        </w:tc>
        <w:tc>
          <w:tcPr>
            <w:tcW w:w="1101" w:type="pct"/>
          </w:tcPr>
          <w:p w14:paraId="43A81020" w14:textId="77777777" w:rsidR="00AF61D6" w:rsidRPr="00156FAA" w:rsidRDefault="00AF61D6" w:rsidP="00AF61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Delay in childbearing: </w:t>
            </w:r>
            <w:r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0AF8ECB8" w14:textId="77777777" w:rsidR="00AF61D6" w:rsidRPr="00156FAA" w:rsidRDefault="00AF61D6" w:rsidP="00AF61D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Use of contraception before first pregnancy: </w:t>
            </w:r>
            <w:r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19EF60D5" w14:textId="1A70B9E9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Use of Health Services:</w:t>
            </w:r>
            <w:r w:rsidR="003C38B5" w:rsidRPr="00156FAA">
              <w:rPr>
                <w:sz w:val="20"/>
                <w:szCs w:val="20"/>
              </w:rPr>
              <w:t xml:space="preserve"> </w:t>
            </w:r>
            <w:r w:rsidR="003C38B5"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0F628740" w14:textId="6C6CDAF0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</w:t>
            </w:r>
            <w:r w:rsidR="00722BEF" w:rsidRPr="00156FAA">
              <w:rPr>
                <w:sz w:val="20"/>
                <w:szCs w:val="20"/>
              </w:rPr>
              <w:t xml:space="preserve"> </w:t>
            </w:r>
            <w:r w:rsidRPr="00156FAA">
              <w:rPr>
                <w:sz w:val="20"/>
                <w:szCs w:val="20"/>
              </w:rPr>
              <w:t>Knowledge of modern contraceptives</w:t>
            </w:r>
            <w:r w:rsidR="003C38B5" w:rsidRPr="00156FAA">
              <w:rPr>
                <w:sz w:val="20"/>
                <w:szCs w:val="20"/>
              </w:rPr>
              <w:t xml:space="preserve">: </w:t>
            </w:r>
            <w:r w:rsidR="003C38B5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51EB5ABF" w14:textId="27180C78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about timing of first birth</w:t>
            </w:r>
            <w:r w:rsidR="003C38B5" w:rsidRPr="00156FAA">
              <w:rPr>
                <w:sz w:val="20"/>
                <w:szCs w:val="20"/>
              </w:rPr>
              <w:t xml:space="preserve">: </w:t>
            </w:r>
            <w:r w:rsidR="003C38B5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4D052994" w14:textId="7A30A402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ttitudes about family planning decision-making</w:t>
            </w:r>
            <w:r w:rsidR="003C38B5" w:rsidRPr="00156FAA">
              <w:rPr>
                <w:sz w:val="20"/>
                <w:szCs w:val="20"/>
              </w:rPr>
              <w:t xml:space="preserve">: </w:t>
            </w:r>
            <w:r w:rsidR="003C38B5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80635D2" w14:textId="4F3F6AFB" w:rsidR="008113F6" w:rsidRPr="00156FAA" w:rsidRDefault="008113F6" w:rsidP="008113F6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of danger signs during pregnancy, delivery, and postpartum</w:t>
            </w:r>
            <w:r w:rsidR="003D2B56" w:rsidRPr="00156FAA">
              <w:rPr>
                <w:sz w:val="20"/>
                <w:szCs w:val="20"/>
              </w:rPr>
              <w:t xml:space="preserve">: </w:t>
            </w:r>
            <w:r w:rsidR="003D2B56"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714B7F45" w14:textId="6E18DA29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and use of antenatal care</w:t>
            </w:r>
            <w:r w:rsidR="00AF61D6" w:rsidRPr="00156FAA">
              <w:rPr>
                <w:sz w:val="20"/>
                <w:szCs w:val="20"/>
              </w:rPr>
              <w:t xml:space="preserve">: </w:t>
            </w:r>
            <w:r w:rsidR="00AF61D6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85E6CEE" w14:textId="0A9DF7C2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Birth planning and use of delivery and postnatal care</w:t>
            </w:r>
            <w:r w:rsidR="00AF61D6" w:rsidRPr="00156FAA">
              <w:rPr>
                <w:sz w:val="20"/>
                <w:szCs w:val="20"/>
              </w:rPr>
              <w:t xml:space="preserve">: </w:t>
            </w:r>
            <w:r w:rsidR="00AF61D6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DCFBD74" w14:textId="5E8911AA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of HIV/AIDS and STIs</w:t>
            </w:r>
            <w:r w:rsidR="00AF61D6" w:rsidRPr="00156FAA">
              <w:rPr>
                <w:sz w:val="20"/>
                <w:szCs w:val="20"/>
              </w:rPr>
              <w:t xml:space="preserve">: </w:t>
            </w:r>
            <w:r w:rsidR="00AF61D6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5A40C9E" w14:textId="62BE0CD6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Perceptions of the ideal age of </w:t>
            </w:r>
            <w:proofErr w:type="spellStart"/>
            <w:r w:rsidRPr="00156FAA">
              <w:rPr>
                <w:sz w:val="20"/>
                <w:szCs w:val="20"/>
              </w:rPr>
              <w:t>gauna</w:t>
            </w:r>
            <w:proofErr w:type="spellEnd"/>
            <w:r w:rsidRPr="00156FAA">
              <w:rPr>
                <w:sz w:val="20"/>
                <w:szCs w:val="20"/>
              </w:rPr>
              <w:t xml:space="preserve"> and motherhood</w:t>
            </w:r>
            <w:r w:rsidR="00057622" w:rsidRPr="00156FAA">
              <w:rPr>
                <w:sz w:val="20"/>
                <w:szCs w:val="20"/>
              </w:rPr>
              <w:t xml:space="preserve">: : </w:t>
            </w:r>
            <w:r w:rsidR="00057622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184DE72" w14:textId="1B24FAB6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Gender Attitudes</w:t>
            </w:r>
            <w:r w:rsidR="00E5226E" w:rsidRPr="00156FAA">
              <w:rPr>
                <w:sz w:val="20"/>
                <w:szCs w:val="20"/>
              </w:rPr>
              <w:t xml:space="preserve">: </w:t>
            </w:r>
            <w:r w:rsidR="00E5226E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156751D" w14:textId="0AE8B001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Median age at marriage</w:t>
            </w:r>
            <w:r w:rsidR="00E5226E" w:rsidRPr="00156FAA">
              <w:rPr>
                <w:sz w:val="20"/>
                <w:szCs w:val="20"/>
              </w:rPr>
              <w:t xml:space="preserve">: </w:t>
            </w:r>
            <w:r w:rsidR="00E5226E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CD787C3" w14:textId="71605237" w:rsidR="008113F6" w:rsidRPr="00156FAA" w:rsidRDefault="008113F6" w:rsidP="008113F6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Median age at </w:t>
            </w:r>
            <w:proofErr w:type="spellStart"/>
            <w:r w:rsidRPr="00156FAA">
              <w:rPr>
                <w:i/>
                <w:iCs/>
                <w:sz w:val="20"/>
                <w:szCs w:val="20"/>
              </w:rPr>
              <w:t>gauna</w:t>
            </w:r>
            <w:proofErr w:type="spellEnd"/>
            <w:r w:rsidRPr="00156FAA">
              <w:rPr>
                <w:sz w:val="20"/>
                <w:szCs w:val="20"/>
              </w:rPr>
              <w:t xml:space="preserve"> </w:t>
            </w:r>
            <w:r w:rsidR="00E5226E" w:rsidRPr="00156FAA">
              <w:rPr>
                <w:sz w:val="20"/>
                <w:szCs w:val="20"/>
              </w:rPr>
              <w:t xml:space="preserve">: </w:t>
            </w:r>
            <w:r w:rsidR="00E5226E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173F0AE2" w14:textId="6BF3E6A7" w:rsidR="00E5226E" w:rsidRPr="00156FAA" w:rsidRDefault="00E5226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Median age at first birth: </w:t>
            </w:r>
            <w:r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251F9B04" w14:textId="46033915" w:rsidR="008113F6" w:rsidRPr="00156FAA" w:rsidRDefault="008113F6" w:rsidP="009C424B">
            <w:r w:rsidRPr="00156FAA">
              <w:rPr>
                <w:sz w:val="20"/>
                <w:szCs w:val="20"/>
              </w:rPr>
              <w:t xml:space="preserve">- Mean duration of the gap between </w:t>
            </w:r>
            <w:proofErr w:type="spellStart"/>
            <w:r w:rsidRPr="00156FAA">
              <w:rPr>
                <w:i/>
                <w:iCs/>
                <w:sz w:val="20"/>
                <w:szCs w:val="20"/>
              </w:rPr>
              <w:t>gauna</w:t>
            </w:r>
            <w:proofErr w:type="spellEnd"/>
            <w:r w:rsidRPr="00156FAA">
              <w:rPr>
                <w:sz w:val="20"/>
                <w:szCs w:val="20"/>
              </w:rPr>
              <w:t xml:space="preserve"> and the birth</w:t>
            </w:r>
            <w:r w:rsidR="0021331A" w:rsidRPr="00156FAA">
              <w:rPr>
                <w:sz w:val="20"/>
                <w:szCs w:val="20"/>
              </w:rPr>
              <w:t xml:space="preserve">: </w:t>
            </w:r>
            <w:r w:rsidR="0021331A" w:rsidRPr="00156FAA">
              <w:rPr>
                <w:b/>
                <w:bCs/>
                <w:sz w:val="20"/>
                <w:szCs w:val="20"/>
              </w:rPr>
              <w:t>Positive</w:t>
            </w:r>
          </w:p>
        </w:tc>
      </w:tr>
      <w:tr w:rsidR="003B712E" w:rsidRPr="00156FAA" w14:paraId="279A26C1" w14:textId="77777777" w:rsidTr="00A665AB">
        <w:trPr>
          <w:trHeight w:val="980"/>
        </w:trPr>
        <w:tc>
          <w:tcPr>
            <w:tcW w:w="525" w:type="pct"/>
            <w:vMerge/>
          </w:tcPr>
          <w:p w14:paraId="74A0C525" w14:textId="77777777" w:rsidR="008113F6" w:rsidRPr="00156FAA" w:rsidRDefault="008113F6" w:rsidP="008113F6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14:paraId="4017C6D3" w14:textId="6D1253F6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roviders’ awareness of the special needs of married adolescents</w:t>
            </w:r>
          </w:p>
          <w:p w14:paraId="56B80351" w14:textId="567BE81F" w:rsidR="008113F6" w:rsidRPr="00156FAA" w:rsidRDefault="008113F6" w:rsidP="00477B6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rovider responsiveness</w:t>
            </w:r>
          </w:p>
        </w:tc>
        <w:tc>
          <w:tcPr>
            <w:tcW w:w="437" w:type="pct"/>
            <w:vMerge/>
          </w:tcPr>
          <w:p w14:paraId="6C642366" w14:textId="77777777" w:rsidR="008113F6" w:rsidRPr="00156FAA" w:rsidRDefault="008113F6" w:rsidP="008113F6"/>
        </w:tc>
        <w:tc>
          <w:tcPr>
            <w:tcW w:w="782" w:type="pct"/>
            <w:vMerge/>
          </w:tcPr>
          <w:p w14:paraId="58AEEC40" w14:textId="77777777" w:rsidR="008113F6" w:rsidRPr="00156FAA" w:rsidRDefault="008113F6" w:rsidP="008113F6"/>
        </w:tc>
        <w:tc>
          <w:tcPr>
            <w:tcW w:w="1133" w:type="pct"/>
            <w:vMerge/>
          </w:tcPr>
          <w:p w14:paraId="49AA382E" w14:textId="77777777" w:rsidR="008113F6" w:rsidRPr="00156FAA" w:rsidRDefault="008113F6" w:rsidP="008113F6"/>
        </w:tc>
        <w:tc>
          <w:tcPr>
            <w:tcW w:w="1101" w:type="pct"/>
          </w:tcPr>
          <w:p w14:paraId="0AACB375" w14:textId="77777777" w:rsidR="009C424B" w:rsidRPr="00156FAA" w:rsidRDefault="009C424B" w:rsidP="009C424B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Providers’ awareness of the special needs of married adolescent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23A09E4" w14:textId="3DE7181E" w:rsidR="008113F6" w:rsidRPr="00156FAA" w:rsidRDefault="009C424B" w:rsidP="009C424B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Provider responsivenes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</w:tc>
      </w:tr>
      <w:tr w:rsidR="003B712E" w:rsidRPr="00156FAA" w14:paraId="78BFAFEB" w14:textId="77777777" w:rsidTr="00A665AB">
        <w:trPr>
          <w:trHeight w:val="43"/>
        </w:trPr>
        <w:tc>
          <w:tcPr>
            <w:tcW w:w="525" w:type="pct"/>
            <w:vMerge/>
          </w:tcPr>
          <w:p w14:paraId="23D0D5DC" w14:textId="77777777" w:rsidR="008113F6" w:rsidRPr="00156FAA" w:rsidRDefault="008113F6" w:rsidP="008113F6">
            <w:pPr>
              <w:rPr>
                <w:sz w:val="20"/>
                <w:szCs w:val="20"/>
              </w:rPr>
            </w:pPr>
          </w:p>
        </w:tc>
        <w:tc>
          <w:tcPr>
            <w:tcW w:w="1022" w:type="pct"/>
          </w:tcPr>
          <w:p w14:paraId="1DA90F3F" w14:textId="148B8A9E" w:rsidR="008113F6" w:rsidRPr="00156FAA" w:rsidRDefault="008113F6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Mothers in law reproductive health attitudes and behavior</w:t>
            </w:r>
          </w:p>
        </w:tc>
        <w:tc>
          <w:tcPr>
            <w:tcW w:w="437" w:type="pct"/>
            <w:vMerge/>
          </w:tcPr>
          <w:p w14:paraId="79BAB1CF" w14:textId="77777777" w:rsidR="008113F6" w:rsidRPr="00156FAA" w:rsidRDefault="008113F6" w:rsidP="008113F6"/>
        </w:tc>
        <w:tc>
          <w:tcPr>
            <w:tcW w:w="782" w:type="pct"/>
            <w:vMerge/>
          </w:tcPr>
          <w:p w14:paraId="0A444ECF" w14:textId="77777777" w:rsidR="008113F6" w:rsidRPr="00156FAA" w:rsidRDefault="008113F6" w:rsidP="008113F6"/>
        </w:tc>
        <w:tc>
          <w:tcPr>
            <w:tcW w:w="1133" w:type="pct"/>
            <w:vMerge/>
          </w:tcPr>
          <w:p w14:paraId="7990115F" w14:textId="77777777" w:rsidR="008113F6" w:rsidRPr="00156FAA" w:rsidRDefault="008113F6" w:rsidP="008113F6"/>
        </w:tc>
        <w:tc>
          <w:tcPr>
            <w:tcW w:w="1101" w:type="pct"/>
          </w:tcPr>
          <w:p w14:paraId="26F74FDE" w14:textId="6ABB845D" w:rsidR="008113F6" w:rsidRPr="00156FAA" w:rsidRDefault="009C424B" w:rsidP="008113F6">
            <w:r w:rsidRPr="00156FAA">
              <w:rPr>
                <w:sz w:val="20"/>
                <w:szCs w:val="20"/>
              </w:rPr>
              <w:t xml:space="preserve">- </w:t>
            </w:r>
            <w:bookmarkStart w:id="3" w:name="_Hlk140834869"/>
            <w:r w:rsidRPr="00156FAA">
              <w:rPr>
                <w:sz w:val="20"/>
                <w:szCs w:val="20"/>
              </w:rPr>
              <w:t>Mothers in law reproductive health attitudes and behavior</w:t>
            </w:r>
            <w:bookmarkEnd w:id="3"/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</w:tc>
      </w:tr>
      <w:tr w:rsidR="00423E03" w:rsidRPr="00156FAA" w14:paraId="01377A2D" w14:textId="77777777" w:rsidTr="00A665AB">
        <w:trPr>
          <w:trHeight w:val="2402"/>
        </w:trPr>
        <w:tc>
          <w:tcPr>
            <w:tcW w:w="525" w:type="pct"/>
          </w:tcPr>
          <w:p w14:paraId="10E11D17" w14:textId="74E9DD98" w:rsidR="008113F6" w:rsidRPr="00156FAA" w:rsidRDefault="00D310D1" w:rsidP="008113F6">
            <w:pPr>
              <w:rPr>
                <w:b/>
                <w:bCs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4. </w:t>
            </w:r>
            <w:r w:rsidR="00890A0F" w:rsidRPr="00156FAA">
              <w:rPr>
                <w:b/>
                <w:bCs/>
                <w:sz w:val="20"/>
                <w:szCs w:val="20"/>
              </w:rPr>
              <w:t>Adolescent mothers against All odds</w:t>
            </w:r>
            <w:r w:rsidR="001A5C9A" w:rsidRPr="00156FAA">
              <w:rPr>
                <w:b/>
                <w:bCs/>
                <w:sz w:val="20"/>
                <w:szCs w:val="20"/>
              </w:rPr>
              <w:t xml:space="preserve"> (AMAL)</w:t>
            </w:r>
          </w:p>
        </w:tc>
        <w:tc>
          <w:tcPr>
            <w:tcW w:w="1022" w:type="pct"/>
          </w:tcPr>
          <w:p w14:paraId="032AC7FE" w14:textId="302DD54C" w:rsidR="003229A7" w:rsidRPr="00156FAA" w:rsidRDefault="003229A7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Self-esteem</w:t>
            </w:r>
          </w:p>
          <w:p w14:paraId="01A7DD44" w14:textId="77777777" w:rsidR="003229A7" w:rsidRPr="00156FAA" w:rsidRDefault="003229A7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onfidence in seeking care</w:t>
            </w:r>
          </w:p>
          <w:p w14:paraId="6D5F69B0" w14:textId="77777777" w:rsidR="003229A7" w:rsidRPr="00156FAA" w:rsidRDefault="003229A7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erceived communication ability</w:t>
            </w:r>
          </w:p>
          <w:p w14:paraId="473AC41E" w14:textId="461E6B79" w:rsidR="003229A7" w:rsidRPr="00156FAA" w:rsidRDefault="003229A7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erceived relationships with family members</w:t>
            </w:r>
          </w:p>
          <w:p w14:paraId="089560DA" w14:textId="13968072" w:rsidR="003229A7" w:rsidRPr="00156FAA" w:rsidRDefault="003229A7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Leadership capacity</w:t>
            </w:r>
          </w:p>
          <w:p w14:paraId="0FCA5D59" w14:textId="71AC0CC9" w:rsidR="00A8372A" w:rsidRPr="00156FAA" w:rsidRDefault="00A8372A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Beliefs about social norms around education, and use of family planning without husband’s permission </w:t>
            </w:r>
          </w:p>
          <w:p w14:paraId="70ACD824" w14:textId="15C4E4C8" w:rsidR="008113F6" w:rsidRPr="00156FAA" w:rsidRDefault="00A8372A" w:rsidP="00A8372A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Individual and community tolerance for child and early marriage.</w:t>
            </w:r>
          </w:p>
        </w:tc>
        <w:tc>
          <w:tcPr>
            <w:tcW w:w="437" w:type="pct"/>
          </w:tcPr>
          <w:p w14:paraId="2E633B14" w14:textId="2695CD16" w:rsidR="008113F6" w:rsidRPr="00156FAA" w:rsidRDefault="00991D64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2FDE3B12" w14:textId="5B788724" w:rsidR="008113F6" w:rsidRPr="00156FAA" w:rsidRDefault="00991D64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</w:t>
            </w:r>
            <w:r w:rsidR="00034EF0" w:rsidRPr="00156FAA">
              <w:rPr>
                <w:sz w:val="20"/>
                <w:szCs w:val="20"/>
              </w:rPr>
              <w:t>p</w:t>
            </w:r>
            <w:r w:rsidRPr="00156FAA">
              <w:rPr>
                <w:sz w:val="20"/>
                <w:szCs w:val="20"/>
              </w:rPr>
              <w:t>ost</w:t>
            </w:r>
            <w:r w:rsidR="00034EF0" w:rsidRPr="00156FAA">
              <w:rPr>
                <w:sz w:val="20"/>
                <w:szCs w:val="20"/>
              </w:rPr>
              <w:t xml:space="preserve"> design</w:t>
            </w:r>
            <w:r w:rsidRPr="00156FAA">
              <w:rPr>
                <w:sz w:val="20"/>
                <w:szCs w:val="20"/>
              </w:rPr>
              <w:t xml:space="preserve"> + focus group discussions.</w:t>
            </w:r>
          </w:p>
        </w:tc>
        <w:tc>
          <w:tcPr>
            <w:tcW w:w="1133" w:type="pct"/>
          </w:tcPr>
          <w:p w14:paraId="34EE9DEE" w14:textId="74E64FFB" w:rsidR="008113F6" w:rsidRPr="00156FAA" w:rsidRDefault="00492D17" w:rsidP="008113F6">
            <w:r w:rsidRPr="00156FAA">
              <w:rPr>
                <w:sz w:val="20"/>
                <w:szCs w:val="20"/>
              </w:rPr>
              <w:t>Baseline vs endline</w:t>
            </w:r>
          </w:p>
        </w:tc>
        <w:tc>
          <w:tcPr>
            <w:tcW w:w="1101" w:type="pct"/>
          </w:tcPr>
          <w:p w14:paraId="1AF46B46" w14:textId="6CD5551E" w:rsidR="003229A7" w:rsidRPr="00156FAA" w:rsidRDefault="003229A7" w:rsidP="003229A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Self-esteem</w:t>
            </w:r>
            <w:r w:rsidR="00A8372A" w:rsidRPr="00156FAA">
              <w:rPr>
                <w:sz w:val="20"/>
                <w:szCs w:val="20"/>
              </w:rPr>
              <w:t xml:space="preserve">: </w:t>
            </w:r>
            <w:r w:rsidR="00A8372A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DC42F3A" w14:textId="36802341" w:rsidR="003229A7" w:rsidRPr="00156FAA" w:rsidRDefault="003229A7" w:rsidP="003229A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onfidence in seeking care</w:t>
            </w:r>
            <w:r w:rsidR="00A8372A" w:rsidRPr="00156FAA">
              <w:rPr>
                <w:sz w:val="20"/>
                <w:szCs w:val="20"/>
              </w:rPr>
              <w:t xml:space="preserve">: </w:t>
            </w:r>
            <w:r w:rsidR="00A8372A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5A5492E5" w14:textId="62501D47" w:rsidR="003229A7" w:rsidRPr="00156FAA" w:rsidRDefault="003229A7" w:rsidP="003229A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erceived communication ability</w:t>
            </w:r>
            <w:r w:rsidR="00A8372A" w:rsidRPr="00156FAA">
              <w:rPr>
                <w:sz w:val="20"/>
                <w:szCs w:val="20"/>
              </w:rPr>
              <w:t xml:space="preserve">: </w:t>
            </w:r>
            <w:r w:rsidR="00A8372A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9943853" w14:textId="4B78548A" w:rsidR="003229A7" w:rsidRPr="00156FAA" w:rsidRDefault="003229A7" w:rsidP="003229A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766181" w:rsidRPr="00156FAA">
              <w:rPr>
                <w:sz w:val="20"/>
                <w:szCs w:val="20"/>
              </w:rPr>
              <w:t>P</w:t>
            </w:r>
            <w:r w:rsidRPr="00156FAA">
              <w:rPr>
                <w:sz w:val="20"/>
                <w:szCs w:val="20"/>
              </w:rPr>
              <w:t>erceived relationships with family members</w:t>
            </w:r>
            <w:r w:rsidR="00A8372A" w:rsidRPr="00156FAA">
              <w:rPr>
                <w:sz w:val="20"/>
                <w:szCs w:val="20"/>
              </w:rPr>
              <w:t xml:space="preserve">: </w:t>
            </w:r>
            <w:r w:rsidR="00A8372A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4641BFE3" w14:textId="1DEA8ABE" w:rsidR="003229A7" w:rsidRPr="00156FAA" w:rsidRDefault="003229A7" w:rsidP="003229A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Leadership capacity</w:t>
            </w:r>
            <w:r w:rsidR="00A8372A" w:rsidRPr="00156FAA">
              <w:rPr>
                <w:sz w:val="20"/>
                <w:szCs w:val="20"/>
              </w:rPr>
              <w:t xml:space="preserve">: </w:t>
            </w:r>
            <w:r w:rsidR="00A8372A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3CE64108" w14:textId="1D7E16F6" w:rsidR="00A8372A" w:rsidRPr="00156FAA" w:rsidRDefault="00A8372A" w:rsidP="00A8372A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Beliefs about social norms around use of family planning without husband’s permission: </w:t>
            </w:r>
            <w:r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2568B4A1" w14:textId="2FE3F80B" w:rsidR="00A8372A" w:rsidRPr="00156FAA" w:rsidRDefault="00A8372A" w:rsidP="00A8372A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Individual and </w:t>
            </w:r>
            <w:bookmarkStart w:id="4" w:name="_Hlk140834898"/>
            <w:r w:rsidRPr="00156FAA">
              <w:rPr>
                <w:sz w:val="20"/>
                <w:szCs w:val="20"/>
              </w:rPr>
              <w:t>community tolerance for child and early marriage</w:t>
            </w:r>
            <w:bookmarkEnd w:id="4"/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B8CDBFB" w14:textId="1BFF8719" w:rsidR="008113F6" w:rsidRPr="00156FAA" w:rsidRDefault="008113F6" w:rsidP="008113F6">
            <w:pPr>
              <w:rPr>
                <w:sz w:val="20"/>
                <w:szCs w:val="20"/>
              </w:rPr>
            </w:pPr>
          </w:p>
        </w:tc>
      </w:tr>
      <w:tr w:rsidR="00423E03" w:rsidRPr="00156FAA" w14:paraId="6E5BC63F" w14:textId="77777777" w:rsidTr="00A665AB">
        <w:trPr>
          <w:trHeight w:val="170"/>
        </w:trPr>
        <w:tc>
          <w:tcPr>
            <w:tcW w:w="525" w:type="pct"/>
          </w:tcPr>
          <w:p w14:paraId="6EE42E31" w14:textId="3A451B7C" w:rsidR="008113F6" w:rsidRPr="00156FAA" w:rsidRDefault="00D310D1" w:rsidP="008113F6">
            <w:pPr>
              <w:rPr>
                <w:b/>
                <w:bCs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5. </w:t>
            </w:r>
            <w:r w:rsidR="006E1D6F" w:rsidRPr="00156FAA">
              <w:rPr>
                <w:b/>
                <w:bCs/>
                <w:sz w:val="18"/>
                <w:szCs w:val="18"/>
              </w:rPr>
              <w:t>APHIA</w:t>
            </w:r>
          </w:p>
        </w:tc>
        <w:tc>
          <w:tcPr>
            <w:tcW w:w="1022" w:type="pct"/>
          </w:tcPr>
          <w:p w14:paraId="4BC10082" w14:textId="18469BC8" w:rsidR="008113F6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 xml:space="preserve">Use of family planning methods </w:t>
            </w:r>
          </w:p>
          <w:p w14:paraId="64651C10" w14:textId="67D2FC07" w:rsidR="0086075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>Partner support for use of RH services</w:t>
            </w:r>
          </w:p>
          <w:p w14:paraId="0F63F657" w14:textId="241B9779" w:rsidR="0086075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>Partner support for ANC and delivery services</w:t>
            </w:r>
          </w:p>
          <w:p w14:paraId="34337E12" w14:textId="60625423" w:rsidR="0086075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</w:t>
            </w:r>
            <w:r w:rsidR="0086075F" w:rsidRPr="00156FAA">
              <w:rPr>
                <w:sz w:val="20"/>
                <w:szCs w:val="20"/>
              </w:rPr>
              <w:t xml:space="preserve">ttendance of </w:t>
            </w:r>
            <w:r w:rsidRPr="00156FAA">
              <w:rPr>
                <w:sz w:val="20"/>
                <w:szCs w:val="20"/>
              </w:rPr>
              <w:t>fur ante</w:t>
            </w:r>
            <w:r w:rsidR="0086075F" w:rsidRPr="00156FAA">
              <w:rPr>
                <w:sz w:val="20"/>
                <w:szCs w:val="20"/>
              </w:rPr>
              <w:t xml:space="preserve">natal care visits </w:t>
            </w:r>
          </w:p>
          <w:p w14:paraId="60821FE2" w14:textId="37429F1A" w:rsidR="0086075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>Births at facilities</w:t>
            </w:r>
          </w:p>
          <w:p w14:paraId="13583978" w14:textId="11DE80DD" w:rsidR="0086075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>Skilled attendant at birth</w:t>
            </w:r>
          </w:p>
          <w:p w14:paraId="017C4A94" w14:textId="14CFDB2D" w:rsidR="00AE06F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U</w:t>
            </w:r>
            <w:r w:rsidR="00AE06FF" w:rsidRPr="00156FAA">
              <w:rPr>
                <w:sz w:val="20"/>
                <w:szCs w:val="20"/>
              </w:rPr>
              <w:t>se of postnatal care services within the first 48 hours of delivery</w:t>
            </w:r>
          </w:p>
          <w:p w14:paraId="5244086B" w14:textId="05180F4A" w:rsidR="00AE06F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>Acceptance of a FP method postpartum</w:t>
            </w:r>
          </w:p>
          <w:p w14:paraId="711EB94B" w14:textId="070F375E" w:rsidR="00AE06F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>Married adolescent girls and partners that worry they might be HIV-positive</w:t>
            </w:r>
          </w:p>
          <w:p w14:paraId="4856B836" w14:textId="6DCBCE70" w:rsidR="00AE06FF" w:rsidRPr="00156FAA" w:rsidRDefault="00345DBE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>Obtaining an HIV test</w:t>
            </w:r>
          </w:p>
        </w:tc>
        <w:tc>
          <w:tcPr>
            <w:tcW w:w="437" w:type="pct"/>
          </w:tcPr>
          <w:p w14:paraId="56482381" w14:textId="6C820919" w:rsidR="008113F6" w:rsidRPr="00156FAA" w:rsidRDefault="00D02BD4" w:rsidP="008113F6"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205B5398" w14:textId="27EB5E96" w:rsidR="00492D17" w:rsidRPr="00156FAA" w:rsidRDefault="00492D17" w:rsidP="00492D1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Pre-post design </w:t>
            </w:r>
          </w:p>
          <w:p w14:paraId="2886F60A" w14:textId="77777777" w:rsidR="008113F6" w:rsidRPr="00156FAA" w:rsidRDefault="008113F6" w:rsidP="008113F6"/>
        </w:tc>
        <w:tc>
          <w:tcPr>
            <w:tcW w:w="1133" w:type="pct"/>
          </w:tcPr>
          <w:p w14:paraId="074B65EC" w14:textId="42973796" w:rsidR="008113F6" w:rsidRPr="00156FAA" w:rsidRDefault="00492D17" w:rsidP="008113F6">
            <w:r w:rsidRPr="00156FAA">
              <w:rPr>
                <w:sz w:val="20"/>
                <w:szCs w:val="20"/>
              </w:rPr>
              <w:t>Baseline vs endline</w:t>
            </w:r>
          </w:p>
        </w:tc>
        <w:tc>
          <w:tcPr>
            <w:tcW w:w="1101" w:type="pct"/>
          </w:tcPr>
          <w:p w14:paraId="59BB5B63" w14:textId="76921ABE" w:rsidR="0086075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 xml:space="preserve">Use of family planning methods: </w:t>
            </w:r>
            <w:r w:rsidR="0086075F" w:rsidRPr="00156FAA">
              <w:rPr>
                <w:b/>
                <w:bCs/>
                <w:sz w:val="20"/>
                <w:szCs w:val="20"/>
              </w:rPr>
              <w:t>Positive</w:t>
            </w:r>
            <w:r w:rsidR="0086075F" w:rsidRPr="00156FAA">
              <w:rPr>
                <w:sz w:val="20"/>
                <w:szCs w:val="20"/>
              </w:rPr>
              <w:t xml:space="preserve">  </w:t>
            </w:r>
          </w:p>
          <w:p w14:paraId="03ADC5A0" w14:textId="78E7863E" w:rsidR="0086075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 xml:space="preserve">Partner support for use of RH services: </w:t>
            </w:r>
            <w:r w:rsidR="0086075F" w:rsidRPr="00156FAA">
              <w:rPr>
                <w:b/>
                <w:bCs/>
                <w:sz w:val="20"/>
                <w:szCs w:val="20"/>
              </w:rPr>
              <w:t>Positive</w:t>
            </w:r>
            <w:r w:rsidR="0086075F" w:rsidRPr="00156FAA">
              <w:rPr>
                <w:sz w:val="20"/>
                <w:szCs w:val="20"/>
              </w:rPr>
              <w:t xml:space="preserve">  </w:t>
            </w:r>
          </w:p>
          <w:p w14:paraId="3C834ABD" w14:textId="6515FBDF" w:rsidR="0086075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86075F" w:rsidRPr="00156FAA">
              <w:rPr>
                <w:sz w:val="20"/>
                <w:szCs w:val="20"/>
              </w:rPr>
              <w:t xml:space="preserve">Partner support for ANC and delivery services: </w:t>
            </w:r>
            <w:r w:rsidR="0086075F" w:rsidRPr="00156FAA">
              <w:rPr>
                <w:b/>
                <w:bCs/>
                <w:sz w:val="20"/>
                <w:szCs w:val="20"/>
              </w:rPr>
              <w:t>Positive</w:t>
            </w:r>
            <w:r w:rsidR="0086075F" w:rsidRPr="00156FAA">
              <w:rPr>
                <w:sz w:val="20"/>
                <w:szCs w:val="20"/>
              </w:rPr>
              <w:t xml:space="preserve">  </w:t>
            </w:r>
          </w:p>
          <w:p w14:paraId="13D716AB" w14:textId="452FA2A4" w:rsidR="0086075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A</w:t>
            </w:r>
            <w:r w:rsidR="0086075F" w:rsidRPr="00156FAA">
              <w:rPr>
                <w:sz w:val="20"/>
                <w:szCs w:val="20"/>
              </w:rPr>
              <w:t xml:space="preserve">ttendance of the four : </w:t>
            </w:r>
            <w:r w:rsidR="0086075F" w:rsidRPr="00156FAA">
              <w:rPr>
                <w:b/>
                <w:bCs/>
                <w:sz w:val="20"/>
                <w:szCs w:val="20"/>
              </w:rPr>
              <w:t>Positive</w:t>
            </w:r>
            <w:r w:rsidR="0086075F" w:rsidRPr="00156FAA">
              <w:rPr>
                <w:sz w:val="20"/>
                <w:szCs w:val="20"/>
              </w:rPr>
              <w:t xml:space="preserve">  recommended antenatal care visits </w:t>
            </w:r>
          </w:p>
          <w:p w14:paraId="3D8D6813" w14:textId="5F28F975" w:rsidR="0086075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 </w:t>
            </w:r>
            <w:r w:rsidR="0086075F" w:rsidRPr="00156FAA">
              <w:rPr>
                <w:sz w:val="20"/>
                <w:szCs w:val="20"/>
              </w:rPr>
              <w:t xml:space="preserve">Births at facilities: </w:t>
            </w:r>
            <w:r w:rsidR="0086075F" w:rsidRPr="00156FAA">
              <w:rPr>
                <w:b/>
                <w:bCs/>
                <w:sz w:val="20"/>
                <w:szCs w:val="20"/>
              </w:rPr>
              <w:t>Positive</w:t>
            </w:r>
            <w:r w:rsidR="0086075F" w:rsidRPr="00156FAA">
              <w:rPr>
                <w:sz w:val="20"/>
                <w:szCs w:val="20"/>
              </w:rPr>
              <w:t xml:space="preserve">  </w:t>
            </w:r>
          </w:p>
          <w:p w14:paraId="4E395FF6" w14:textId="38BDF977" w:rsidR="008113F6" w:rsidRPr="00156FAA" w:rsidRDefault="00345DBE" w:rsidP="0086075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 </w:t>
            </w:r>
            <w:r w:rsidR="0086075F" w:rsidRPr="00156FAA">
              <w:rPr>
                <w:sz w:val="20"/>
                <w:szCs w:val="20"/>
              </w:rPr>
              <w:t xml:space="preserve">Skilled attendant at birth: </w:t>
            </w:r>
            <w:r w:rsidR="0086075F"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6F6F9AB4" w14:textId="6B181B3A" w:rsidR="00AE06F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 xml:space="preserve">Use of postnatal care services within the first 48 hours of delivery: </w:t>
            </w:r>
            <w:r w:rsidR="00AE06FF" w:rsidRPr="00156FAA">
              <w:rPr>
                <w:b/>
                <w:bCs/>
                <w:sz w:val="20"/>
                <w:szCs w:val="20"/>
              </w:rPr>
              <w:t>Positive</w:t>
            </w:r>
            <w:r w:rsidR="00AE06FF" w:rsidRPr="00156FAA">
              <w:rPr>
                <w:sz w:val="20"/>
                <w:szCs w:val="20"/>
              </w:rPr>
              <w:t xml:space="preserve"> </w:t>
            </w:r>
          </w:p>
          <w:p w14:paraId="04122A98" w14:textId="2D6359E9" w:rsidR="00AE06F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 </w:t>
            </w:r>
            <w:r w:rsidR="00AE06FF" w:rsidRPr="00156FAA">
              <w:rPr>
                <w:sz w:val="20"/>
                <w:szCs w:val="20"/>
              </w:rPr>
              <w:t xml:space="preserve">Subsequent postnatal care visits: </w:t>
            </w:r>
            <w:r w:rsidR="00AE06FF"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6FE88701" w14:textId="577D0806" w:rsidR="00AE06F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 xml:space="preserve">Proportion of those that accepted an FP method postpartum: </w:t>
            </w:r>
            <w:r w:rsidR="00AE06FF"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4ACC901A" w14:textId="72A9B9D9" w:rsidR="00AE06F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 xml:space="preserve">The proportion of married adolescent girls and partners that </w:t>
            </w:r>
            <w:r w:rsidR="00AE06FF" w:rsidRPr="00156FAA">
              <w:rPr>
                <w:sz w:val="20"/>
                <w:szCs w:val="20"/>
              </w:rPr>
              <w:lastRenderedPageBreak/>
              <w:t xml:space="preserve">worry they might be HIV-positive: </w:t>
            </w:r>
            <w:r w:rsidR="00AE06FF" w:rsidRPr="00156FAA">
              <w:rPr>
                <w:b/>
                <w:bCs/>
                <w:sz w:val="20"/>
                <w:szCs w:val="20"/>
              </w:rPr>
              <w:t>Positive</w:t>
            </w:r>
            <w:r w:rsidR="00AE06FF" w:rsidRPr="00156FAA">
              <w:rPr>
                <w:sz w:val="20"/>
                <w:szCs w:val="20"/>
              </w:rPr>
              <w:t xml:space="preserve"> </w:t>
            </w:r>
          </w:p>
          <w:p w14:paraId="0091F0F0" w14:textId="744BBAB5" w:rsidR="00AE06FF" w:rsidRPr="00156FAA" w:rsidRDefault="00345DBE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E06FF" w:rsidRPr="00156FAA">
              <w:rPr>
                <w:sz w:val="20"/>
                <w:szCs w:val="20"/>
              </w:rPr>
              <w:t xml:space="preserve">Obtaining an HIV test: </w:t>
            </w:r>
            <w:r w:rsidR="00AE06FF" w:rsidRPr="00156FAA">
              <w:rPr>
                <w:b/>
                <w:bCs/>
                <w:sz w:val="20"/>
                <w:szCs w:val="20"/>
              </w:rPr>
              <w:t>Positive</w:t>
            </w:r>
            <w:r w:rsidR="00AE06FF" w:rsidRPr="00156FAA">
              <w:rPr>
                <w:sz w:val="20"/>
                <w:szCs w:val="20"/>
              </w:rPr>
              <w:t xml:space="preserve"> </w:t>
            </w:r>
          </w:p>
          <w:p w14:paraId="5C999FDE" w14:textId="59451892" w:rsidR="00AE06FF" w:rsidRPr="00156FAA" w:rsidRDefault="00AE06FF" w:rsidP="0086075F">
            <w:pPr>
              <w:rPr>
                <w:sz w:val="20"/>
                <w:szCs w:val="20"/>
              </w:rPr>
            </w:pPr>
          </w:p>
        </w:tc>
      </w:tr>
      <w:tr w:rsidR="009B5DA2" w:rsidRPr="00156FAA" w14:paraId="3F2653E6" w14:textId="77777777" w:rsidTr="00A665AB">
        <w:trPr>
          <w:trHeight w:val="305"/>
        </w:trPr>
        <w:tc>
          <w:tcPr>
            <w:tcW w:w="525" w:type="pct"/>
          </w:tcPr>
          <w:p w14:paraId="49331921" w14:textId="061E5BC1" w:rsidR="009B5DA2" w:rsidRPr="00156FAA" w:rsidRDefault="00D310D1" w:rsidP="008113F6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20"/>
                <w:szCs w:val="20"/>
              </w:rPr>
              <w:lastRenderedPageBreak/>
              <w:t xml:space="preserve">6. </w:t>
            </w:r>
            <w:r w:rsidR="009B5DA2" w:rsidRPr="00156FAA">
              <w:rPr>
                <w:b/>
                <w:bCs/>
                <w:sz w:val="20"/>
                <w:szCs w:val="20"/>
              </w:rPr>
              <w:t xml:space="preserve">Berhane </w:t>
            </w:r>
            <w:proofErr w:type="spellStart"/>
            <w:r w:rsidR="009B5DA2" w:rsidRPr="00156FAA">
              <w:rPr>
                <w:b/>
                <w:bCs/>
                <w:sz w:val="20"/>
                <w:szCs w:val="20"/>
              </w:rPr>
              <w:t>Hewane</w:t>
            </w:r>
            <w:proofErr w:type="spellEnd"/>
          </w:p>
        </w:tc>
        <w:tc>
          <w:tcPr>
            <w:tcW w:w="1022" w:type="pct"/>
          </w:tcPr>
          <w:p w14:paraId="4857F116" w14:textId="43A61D22" w:rsidR="009B5DA2" w:rsidRPr="00156FAA" w:rsidRDefault="009B5DA2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ontraceptive use.</w:t>
            </w:r>
          </w:p>
        </w:tc>
        <w:tc>
          <w:tcPr>
            <w:tcW w:w="437" w:type="pct"/>
          </w:tcPr>
          <w:p w14:paraId="70C8BA9F" w14:textId="5BE4F93C" w:rsidR="009B5DA2" w:rsidRPr="00156FAA" w:rsidRDefault="009B5DA2" w:rsidP="008113F6"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5FAC5999" w14:textId="63310304" w:rsidR="009B3F08" w:rsidRPr="00156FAA" w:rsidRDefault="00916EAF" w:rsidP="00916EA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</w:t>
            </w:r>
          </w:p>
        </w:tc>
        <w:tc>
          <w:tcPr>
            <w:tcW w:w="1133" w:type="pct"/>
          </w:tcPr>
          <w:p w14:paraId="71F63BE3" w14:textId="59B2C99D" w:rsidR="009B5DA2" w:rsidRPr="00156FAA" w:rsidRDefault="00916EAF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</w:t>
            </w:r>
          </w:p>
        </w:tc>
        <w:tc>
          <w:tcPr>
            <w:tcW w:w="1101" w:type="pct"/>
          </w:tcPr>
          <w:p w14:paraId="7295A894" w14:textId="77777777" w:rsidR="00FD0BCF" w:rsidRPr="00156FAA" w:rsidRDefault="00FD0BCF" w:rsidP="0086075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Contraceptive use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E647698" w14:textId="79A8FD2A" w:rsidR="00600F37" w:rsidRPr="00156FAA" w:rsidRDefault="00600F37" w:rsidP="00600F3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B3F08" w:rsidRPr="00156FAA" w14:paraId="0754CB56" w14:textId="77777777" w:rsidTr="00A665AB">
        <w:trPr>
          <w:trHeight w:val="890"/>
        </w:trPr>
        <w:tc>
          <w:tcPr>
            <w:tcW w:w="525" w:type="pct"/>
          </w:tcPr>
          <w:p w14:paraId="6158BDDF" w14:textId="55357AAB" w:rsidR="009B3F08" w:rsidRPr="00156FAA" w:rsidRDefault="00D310D1" w:rsidP="008113F6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7. </w:t>
            </w:r>
            <w:r w:rsidR="009B3F08" w:rsidRPr="00156FAA">
              <w:rPr>
                <w:b/>
                <w:bCs/>
                <w:sz w:val="20"/>
                <w:szCs w:val="20"/>
              </w:rPr>
              <w:t>CMC</w:t>
            </w:r>
          </w:p>
        </w:tc>
        <w:tc>
          <w:tcPr>
            <w:tcW w:w="1022" w:type="pct"/>
          </w:tcPr>
          <w:p w14:paraId="0889F1B9" w14:textId="77777777" w:rsidR="00691C28" w:rsidRPr="00156FAA" w:rsidRDefault="00691C28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revalence of select reproductive tract infections (RTIs)</w:t>
            </w:r>
          </w:p>
          <w:p w14:paraId="2478F173" w14:textId="22FA3C30" w:rsidR="009B3F08" w:rsidRPr="00156FAA" w:rsidRDefault="00691C28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Treatment for partners of women with RTI symptoms</w:t>
            </w:r>
          </w:p>
        </w:tc>
        <w:tc>
          <w:tcPr>
            <w:tcW w:w="437" w:type="pct"/>
          </w:tcPr>
          <w:p w14:paraId="4ED38FA9" w14:textId="41946D31" w:rsidR="009B3F08" w:rsidRPr="00156FAA" w:rsidRDefault="00EB7804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253B19CB" w14:textId="79BE90ED" w:rsidR="009B3F08" w:rsidRPr="00156FAA" w:rsidRDefault="0071353E" w:rsidP="00492D1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post without a control</w:t>
            </w:r>
            <w:r w:rsidR="00951B7F" w:rsidRPr="00156FAA">
              <w:rPr>
                <w:rStyle w:val="FootnoteReference"/>
                <w:sz w:val="20"/>
                <w:szCs w:val="20"/>
              </w:rPr>
              <w:footnoteReference w:id="1"/>
            </w:r>
            <w:r w:rsidR="003B478C" w:rsidRPr="00156FAA">
              <w:rPr>
                <w:sz w:val="20"/>
                <w:szCs w:val="20"/>
              </w:rPr>
              <w:t xml:space="preserve"> with qual methods</w:t>
            </w:r>
          </w:p>
        </w:tc>
        <w:tc>
          <w:tcPr>
            <w:tcW w:w="1133" w:type="pct"/>
          </w:tcPr>
          <w:p w14:paraId="67593A97" w14:textId="0295FC9F" w:rsidR="009B3F08" w:rsidRPr="00156FAA" w:rsidRDefault="006C2FD7" w:rsidP="008113F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Baseline vs endline and </w:t>
            </w:r>
            <w:r w:rsidR="0048173D" w:rsidRPr="00156FAA">
              <w:rPr>
                <w:sz w:val="20"/>
                <w:szCs w:val="20"/>
              </w:rPr>
              <w:t>A</w:t>
            </w:r>
            <w:r w:rsidR="005F33F8" w:rsidRPr="00156FAA">
              <w:rPr>
                <w:sz w:val="20"/>
                <w:szCs w:val="20"/>
              </w:rPr>
              <w:t>rm 1 (health aides) vs Arm 2 (female doctors)</w:t>
            </w:r>
            <w:r w:rsidRPr="00156F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1" w:type="pct"/>
          </w:tcPr>
          <w:p w14:paraId="418F576A" w14:textId="76E82E4D" w:rsidR="000D7E1A" w:rsidRPr="00156FAA" w:rsidRDefault="000D7E1A" w:rsidP="0086075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Prevalence of six RTIs for which lab tests were conducted</w:t>
            </w:r>
            <w:r w:rsidR="00EE3060" w:rsidRPr="00156FAA">
              <w:rPr>
                <w:sz w:val="20"/>
                <w:szCs w:val="20"/>
              </w:rPr>
              <w:t xml:space="preserve"> at endline vs baseline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5A2EA83D" w14:textId="6F4CB696" w:rsidR="009B3F08" w:rsidRPr="00156FAA" w:rsidRDefault="00C4731A" w:rsidP="0086075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Treatment for symptomatic women in arm 1 vs arm 2: </w:t>
            </w:r>
            <w:r w:rsidRPr="00156FAA">
              <w:rPr>
                <w:b/>
                <w:bCs/>
                <w:sz w:val="20"/>
                <w:szCs w:val="20"/>
              </w:rPr>
              <w:t xml:space="preserve">Positive </w:t>
            </w:r>
          </w:p>
          <w:p w14:paraId="2A1B0AC2" w14:textId="5BDE56A0" w:rsidR="00C4731A" w:rsidRPr="00156FAA" w:rsidRDefault="00C4731A" w:rsidP="0086075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- </w:t>
            </w:r>
            <w:r w:rsidR="009A2CE7" w:rsidRPr="00156FAA">
              <w:rPr>
                <w:sz w:val="20"/>
                <w:szCs w:val="20"/>
              </w:rPr>
              <w:t xml:space="preserve">Knowledge of </w:t>
            </w:r>
            <w:r w:rsidR="000D7E1A" w:rsidRPr="00156FAA">
              <w:rPr>
                <w:sz w:val="20"/>
                <w:szCs w:val="20"/>
              </w:rPr>
              <w:t>3+ RTI symptoms</w:t>
            </w:r>
            <w:r w:rsidR="009A2CE7" w:rsidRPr="00156FAA">
              <w:rPr>
                <w:sz w:val="20"/>
                <w:szCs w:val="20"/>
              </w:rPr>
              <w:t xml:space="preserve"> at endline compared to baseline: </w:t>
            </w:r>
            <w:r w:rsidR="009A2CE7" w:rsidRPr="00156FAA">
              <w:rPr>
                <w:b/>
                <w:bCs/>
                <w:sz w:val="20"/>
                <w:szCs w:val="20"/>
              </w:rPr>
              <w:t xml:space="preserve">Positive </w:t>
            </w:r>
          </w:p>
          <w:p w14:paraId="65299562" w14:textId="2038477B" w:rsidR="009A2CE7" w:rsidRPr="00156FAA" w:rsidRDefault="009A2CE7" w:rsidP="0086075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B712E" w:rsidRPr="00156FAA" w14:paraId="0CBE9D1A" w14:textId="77777777" w:rsidTr="00A665AB">
        <w:trPr>
          <w:trHeight w:val="2060"/>
        </w:trPr>
        <w:tc>
          <w:tcPr>
            <w:tcW w:w="525" w:type="pct"/>
          </w:tcPr>
          <w:p w14:paraId="04750B91" w14:textId="01FD094F" w:rsidR="003B712E" w:rsidRPr="00156FAA" w:rsidRDefault="00D310D1" w:rsidP="003B712E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8. </w:t>
            </w:r>
            <w:r w:rsidR="003B712E" w:rsidRPr="00156FAA">
              <w:rPr>
                <w:b/>
                <w:bCs/>
                <w:sz w:val="20"/>
                <w:szCs w:val="20"/>
              </w:rPr>
              <w:t>DISHA</w:t>
            </w:r>
          </w:p>
        </w:tc>
        <w:tc>
          <w:tcPr>
            <w:tcW w:w="1022" w:type="pct"/>
          </w:tcPr>
          <w:p w14:paraId="350C29F0" w14:textId="77777777" w:rsidR="003B712E" w:rsidRPr="00156FAA" w:rsidRDefault="003B712E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Youth-level outcomes: </w:t>
            </w:r>
          </w:p>
          <w:p w14:paraId="5BDA6C3E" w14:textId="77777777" w:rsidR="003B712E" w:rsidRPr="00156FAA" w:rsidRDefault="003B712E" w:rsidP="003B712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Knowledge &amp; Attitudes</w:t>
            </w:r>
          </w:p>
          <w:p w14:paraId="54DFCD5E" w14:textId="77777777" w:rsidR="003B712E" w:rsidRPr="00156FAA" w:rsidRDefault="003B712E" w:rsidP="003B712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Youth Empowerment</w:t>
            </w:r>
          </w:p>
          <w:p w14:paraId="0100065B" w14:textId="761FB910" w:rsidR="003B712E" w:rsidRPr="00156FAA" w:rsidRDefault="003B712E" w:rsidP="003B712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Livelihoods Engagement (only qual)</w:t>
            </w:r>
          </w:p>
          <w:p w14:paraId="3A0B80A4" w14:textId="6652E7B8" w:rsidR="003B712E" w:rsidRPr="00156FAA" w:rsidRDefault="003B712E" w:rsidP="003B712E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ontraceptive use</w:t>
            </w:r>
          </w:p>
          <w:p w14:paraId="5C49761B" w14:textId="77777777" w:rsidR="003B712E" w:rsidRPr="00156FAA" w:rsidRDefault="003B712E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ommunity-Level Outcomes</w:t>
            </w:r>
          </w:p>
          <w:p w14:paraId="6B392DE9" w14:textId="77777777" w:rsidR="003B712E" w:rsidRPr="00156FAA" w:rsidRDefault="003B712E" w:rsidP="003B712E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Uptake of services from Youth Depot holders </w:t>
            </w:r>
          </w:p>
          <w:p w14:paraId="1949752C" w14:textId="6FC510BB" w:rsidR="003B712E" w:rsidRPr="00156FAA" w:rsidRDefault="003B712E" w:rsidP="003B71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437" w:type="pct"/>
          </w:tcPr>
          <w:p w14:paraId="3220D501" w14:textId="72471500" w:rsidR="003B712E" w:rsidRPr="00156FAA" w:rsidRDefault="003B712E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30984DCC" w14:textId="2A394ECC" w:rsidR="003B712E" w:rsidRPr="00156FAA" w:rsidRDefault="003B712E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</w:t>
            </w:r>
            <w:r w:rsidR="003B478C" w:rsidRPr="00156FAA">
              <w:rPr>
                <w:sz w:val="20"/>
                <w:szCs w:val="20"/>
              </w:rPr>
              <w:t xml:space="preserve"> with qual methods</w:t>
            </w:r>
          </w:p>
        </w:tc>
        <w:tc>
          <w:tcPr>
            <w:tcW w:w="1133" w:type="pct"/>
          </w:tcPr>
          <w:p w14:paraId="5DED5B0E" w14:textId="15A7C0FC" w:rsidR="003B712E" w:rsidRPr="00156FAA" w:rsidRDefault="00710E27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</w:t>
            </w:r>
          </w:p>
        </w:tc>
        <w:tc>
          <w:tcPr>
            <w:tcW w:w="1101" w:type="pct"/>
          </w:tcPr>
          <w:p w14:paraId="11EDB101" w14:textId="77777777" w:rsidR="003B712E" w:rsidRPr="00156FAA" w:rsidRDefault="003B712E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Youth-level outcomes: </w:t>
            </w:r>
          </w:p>
          <w:p w14:paraId="66AC3CDE" w14:textId="6C840087" w:rsidR="003B712E" w:rsidRPr="00156FAA" w:rsidRDefault="003B712E" w:rsidP="003B712E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Knowledge &amp; Attitudes: Positive</w:t>
            </w:r>
          </w:p>
          <w:p w14:paraId="78A7F1C1" w14:textId="12F8BE1A" w:rsidR="003B712E" w:rsidRPr="00156FAA" w:rsidRDefault="003B712E" w:rsidP="003B712E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Youth Empowerment: Null</w:t>
            </w:r>
          </w:p>
          <w:p w14:paraId="5DF26289" w14:textId="15907D60" w:rsidR="003B712E" w:rsidRPr="00156FAA" w:rsidRDefault="003B712E" w:rsidP="003B712E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Livelihoods Engagement (only qual): Positive</w:t>
            </w:r>
          </w:p>
          <w:p w14:paraId="63268531" w14:textId="4911874B" w:rsidR="003B712E" w:rsidRPr="00156FAA" w:rsidRDefault="003B712E" w:rsidP="003B712E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Contraceptive use: </w:t>
            </w:r>
            <w:r w:rsidR="00710E27" w:rsidRPr="00156FAA">
              <w:rPr>
                <w:sz w:val="20"/>
                <w:szCs w:val="20"/>
              </w:rPr>
              <w:t>P</w:t>
            </w:r>
            <w:r w:rsidRPr="00156FAA">
              <w:rPr>
                <w:sz w:val="20"/>
                <w:szCs w:val="20"/>
              </w:rPr>
              <w:t xml:space="preserve">ositive </w:t>
            </w:r>
          </w:p>
          <w:p w14:paraId="36BB117D" w14:textId="77777777" w:rsidR="003B712E" w:rsidRPr="00156FAA" w:rsidRDefault="003B712E" w:rsidP="003B712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ommunity-Level Outcomes</w:t>
            </w:r>
          </w:p>
          <w:p w14:paraId="419ABB95" w14:textId="27F224FC" w:rsidR="003B712E" w:rsidRPr="00156FAA" w:rsidRDefault="003B712E" w:rsidP="003B712E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Uptake of services from Youth Depot holders: Quant data </w:t>
            </w:r>
            <w:r w:rsidRPr="00156FAA">
              <w:rPr>
                <w:sz w:val="20"/>
                <w:szCs w:val="20"/>
              </w:rPr>
              <w:sym w:font="Wingdings" w:char="F0E0"/>
            </w:r>
            <w:r w:rsidRPr="00156FAA">
              <w:rPr>
                <w:sz w:val="20"/>
                <w:szCs w:val="20"/>
              </w:rPr>
              <w:t xml:space="preserve"> Null; Qual data </w:t>
            </w:r>
            <w:r w:rsidRPr="00156FAA">
              <w:rPr>
                <w:sz w:val="20"/>
                <w:szCs w:val="20"/>
              </w:rPr>
              <w:sym w:font="Wingdings" w:char="F0E0"/>
            </w:r>
            <w:r w:rsidRPr="00156FAA">
              <w:rPr>
                <w:sz w:val="20"/>
                <w:szCs w:val="20"/>
              </w:rPr>
              <w:t xml:space="preserve"> some awareness and use of DISHA-related providers had begun</w:t>
            </w:r>
          </w:p>
          <w:p w14:paraId="75CB2104" w14:textId="77777777" w:rsidR="003B712E" w:rsidRPr="00156FAA" w:rsidRDefault="003B712E" w:rsidP="003B712E">
            <w:pPr>
              <w:rPr>
                <w:sz w:val="20"/>
                <w:szCs w:val="20"/>
              </w:rPr>
            </w:pPr>
          </w:p>
        </w:tc>
      </w:tr>
      <w:tr w:rsidR="00414E0F" w:rsidRPr="00156FAA" w14:paraId="246938BB" w14:textId="77777777" w:rsidTr="00A665AB">
        <w:trPr>
          <w:trHeight w:val="43"/>
        </w:trPr>
        <w:tc>
          <w:tcPr>
            <w:tcW w:w="525" w:type="pct"/>
          </w:tcPr>
          <w:p w14:paraId="079DB1A9" w14:textId="76DA5B00" w:rsidR="00414E0F" w:rsidRPr="00156FAA" w:rsidRDefault="00D310D1" w:rsidP="00414E0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9. </w:t>
            </w:r>
            <w:r w:rsidR="00414E0F" w:rsidRPr="00156FAA">
              <w:rPr>
                <w:b/>
                <w:bCs/>
                <w:sz w:val="20"/>
                <w:szCs w:val="20"/>
              </w:rPr>
              <w:t>ICRW Sanyukta</w:t>
            </w:r>
          </w:p>
        </w:tc>
        <w:tc>
          <w:tcPr>
            <w:tcW w:w="1022" w:type="pct"/>
          </w:tcPr>
          <w:p w14:paraId="409EAC25" w14:textId="476425D9" w:rsidR="00414E0F" w:rsidRPr="00156FAA" w:rsidRDefault="00476320" w:rsidP="00414E0F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 xml:space="preserve">Women-related outcomes: </w:t>
            </w:r>
          </w:p>
          <w:p w14:paraId="31AEC6E3" w14:textId="0877CD43" w:rsidR="00476320" w:rsidRPr="00156FAA" w:rsidRDefault="00476320" w:rsidP="00476320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Knowledge of </w:t>
            </w:r>
            <w:r w:rsidR="00366D11" w:rsidRPr="00156FAA">
              <w:rPr>
                <w:sz w:val="20"/>
                <w:szCs w:val="20"/>
              </w:rPr>
              <w:t>maternal car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01F5D36F" w14:textId="07762207" w:rsidR="00476320" w:rsidRPr="00156FAA" w:rsidRDefault="00CF0E5A" w:rsidP="00476320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Utilization</w:t>
            </w:r>
            <w:r w:rsidR="00476320" w:rsidRPr="00156FAA">
              <w:rPr>
                <w:sz w:val="20"/>
                <w:szCs w:val="20"/>
              </w:rPr>
              <w:t xml:space="preserve"> of MH </w:t>
            </w:r>
            <w:r w:rsidR="006B0BA9" w:rsidRPr="00156FAA">
              <w:rPr>
                <w:sz w:val="20"/>
                <w:szCs w:val="20"/>
              </w:rPr>
              <w:t>services</w:t>
            </w:r>
          </w:p>
          <w:p w14:paraId="3E5F020E" w14:textId="5D8C0649" w:rsidR="00476320" w:rsidRPr="00156FAA" w:rsidRDefault="00476320" w:rsidP="00414E0F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Partner and elder-related outcomes:</w:t>
            </w:r>
          </w:p>
          <w:p w14:paraId="5131F930" w14:textId="77777777" w:rsidR="00476320" w:rsidRPr="00156FAA" w:rsidRDefault="00476320" w:rsidP="00D339DD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hanged Attitudes of partners and elders</w:t>
            </w:r>
          </w:p>
          <w:p w14:paraId="30B1EF9A" w14:textId="77777777" w:rsidR="00476320" w:rsidRPr="00156FAA" w:rsidRDefault="00476320" w:rsidP="00D339DD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Increased Support of Partners and Elders</w:t>
            </w:r>
          </w:p>
          <w:p w14:paraId="62B7A91D" w14:textId="77777777" w:rsidR="00D11856" w:rsidRPr="00156FAA" w:rsidRDefault="00D11856" w:rsidP="00D11856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Health provider outcomes: </w:t>
            </w:r>
          </w:p>
          <w:p w14:paraId="47B5513F" w14:textId="433E7AF3" w:rsidR="00D11856" w:rsidRPr="00156FAA" w:rsidRDefault="00C675F7" w:rsidP="00D1185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Capacity to provide youth-friendly services </w:t>
            </w:r>
          </w:p>
        </w:tc>
        <w:tc>
          <w:tcPr>
            <w:tcW w:w="437" w:type="pct"/>
          </w:tcPr>
          <w:p w14:paraId="11FAC837" w14:textId="2204C5A0" w:rsidR="00414E0F" w:rsidRPr="00156FAA" w:rsidRDefault="00414E0F" w:rsidP="00414E0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Mixed</w:t>
            </w:r>
          </w:p>
        </w:tc>
        <w:tc>
          <w:tcPr>
            <w:tcW w:w="782" w:type="pct"/>
          </w:tcPr>
          <w:p w14:paraId="5CDF8FCA" w14:textId="0AD5E7B6" w:rsidR="00414E0F" w:rsidRPr="00156FAA" w:rsidRDefault="00414E0F" w:rsidP="00414E0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</w:t>
            </w:r>
            <w:r w:rsidR="003B478C" w:rsidRPr="00156FAA">
              <w:rPr>
                <w:sz w:val="20"/>
                <w:szCs w:val="20"/>
              </w:rPr>
              <w:t xml:space="preserve"> with qual methods </w:t>
            </w:r>
          </w:p>
        </w:tc>
        <w:tc>
          <w:tcPr>
            <w:tcW w:w="1133" w:type="pct"/>
          </w:tcPr>
          <w:p w14:paraId="7A5C97EE" w14:textId="6DF623C2" w:rsidR="00404342" w:rsidRPr="00156FAA" w:rsidRDefault="00404342" w:rsidP="00414E0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Baseline vs endline in intervention vs comparator group (comparator group implemented a more traditional approach to RH) </w:t>
            </w:r>
          </w:p>
          <w:p w14:paraId="079C1FDD" w14:textId="16C6B96C" w:rsidR="00414E0F" w:rsidRPr="00156FAA" w:rsidRDefault="00414E0F" w:rsidP="00414E0F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14:paraId="51AFA04D" w14:textId="77777777" w:rsidR="00366D11" w:rsidRPr="00156FAA" w:rsidRDefault="00366D11" w:rsidP="00366D11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lastRenderedPageBreak/>
              <w:t xml:space="preserve">Women-related outcomes: </w:t>
            </w:r>
          </w:p>
          <w:p w14:paraId="59A57E6A" w14:textId="6F381C29" w:rsidR="00366D11" w:rsidRPr="00156FAA" w:rsidRDefault="0077715E" w:rsidP="0077715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="00366D11" w:rsidRPr="00156FAA">
              <w:rPr>
                <w:sz w:val="20"/>
                <w:szCs w:val="20"/>
              </w:rPr>
              <w:t xml:space="preserve">Knowledge of maternal care </w:t>
            </w:r>
          </w:p>
          <w:p w14:paraId="2DBB7842" w14:textId="406DD8CC" w:rsidR="00366D11" w:rsidRPr="00156FAA" w:rsidRDefault="00366D11" w:rsidP="00366D1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Knowledge of ANC: </w:t>
            </w:r>
            <w:r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5122EF7D" w14:textId="239E4A2D" w:rsidR="00366D11" w:rsidRPr="00156FAA" w:rsidRDefault="00AF110F" w:rsidP="00366D1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 xml:space="preserve">Complications during delivery: </w:t>
            </w:r>
            <w:r w:rsidR="00B26E34" w:rsidRPr="00156FAA">
              <w:rPr>
                <w:b/>
                <w:bCs/>
                <w:sz w:val="20"/>
                <w:szCs w:val="20"/>
              </w:rPr>
              <w:t xml:space="preserve">Negative </w:t>
            </w:r>
          </w:p>
          <w:p w14:paraId="0A906596" w14:textId="7506A2EF" w:rsidR="00FA4E16" w:rsidRPr="00156FAA" w:rsidRDefault="00FA4E16" w:rsidP="00366D1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Knowledge of PNC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3CEF9D8C" w14:textId="5F62207F" w:rsidR="00366D11" w:rsidRPr="00156FAA" w:rsidRDefault="0077715E" w:rsidP="0077715E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2. </w:t>
            </w:r>
            <w:r w:rsidR="00761CF1" w:rsidRPr="00156FAA">
              <w:rPr>
                <w:sz w:val="20"/>
                <w:szCs w:val="20"/>
              </w:rPr>
              <w:t>Utilization of MNH</w:t>
            </w:r>
            <w:r w:rsidR="006B0BA9" w:rsidRPr="00156FAA">
              <w:rPr>
                <w:sz w:val="20"/>
                <w:szCs w:val="20"/>
              </w:rPr>
              <w:t xml:space="preserve"> services</w:t>
            </w:r>
          </w:p>
          <w:p w14:paraId="546C7F8B" w14:textId="4D628A7B" w:rsidR="00761CF1" w:rsidRPr="00156FAA" w:rsidRDefault="00761CF1" w:rsidP="006B0BA9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NC use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1C61CA16" w14:textId="29EC509F" w:rsidR="00761CF1" w:rsidRPr="00156FAA" w:rsidRDefault="00761CF1" w:rsidP="006B0BA9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Deliveries in a medical facility, and deliveries attended by a health professional</w:t>
            </w:r>
            <w:r w:rsidR="006B0BA9" w:rsidRPr="00156FAA">
              <w:rPr>
                <w:sz w:val="20"/>
                <w:szCs w:val="20"/>
              </w:rPr>
              <w:t xml:space="preserve">: </w:t>
            </w:r>
            <w:r w:rsidR="006B0BA9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9DDB61B" w14:textId="4C1290C1" w:rsidR="00F927E3" w:rsidRPr="00156FAA" w:rsidRDefault="00F927E3" w:rsidP="006B0BA9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Use of PNC</w:t>
            </w:r>
            <w:r w:rsidRPr="00156FAA">
              <w:rPr>
                <w:b/>
                <w:bCs/>
                <w:sz w:val="20"/>
                <w:szCs w:val="20"/>
              </w:rPr>
              <w:t xml:space="preserve">: Negative </w:t>
            </w:r>
          </w:p>
          <w:p w14:paraId="6341562D" w14:textId="77777777" w:rsidR="006B0BA9" w:rsidRPr="00156FAA" w:rsidRDefault="006B0BA9" w:rsidP="00366D11">
            <w:pPr>
              <w:rPr>
                <w:sz w:val="20"/>
                <w:szCs w:val="20"/>
              </w:rPr>
            </w:pPr>
          </w:p>
          <w:p w14:paraId="6D4108F1" w14:textId="68C18612" w:rsidR="00366D11" w:rsidRPr="00156FAA" w:rsidRDefault="00366D11" w:rsidP="00366D11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Partner and elder-related outcomes:</w:t>
            </w:r>
          </w:p>
          <w:p w14:paraId="7300EB4D" w14:textId="77777777" w:rsidR="00366D11" w:rsidRPr="00156FAA" w:rsidRDefault="00366D11" w:rsidP="00366D1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hanged Attitudes of partners and elders</w:t>
            </w:r>
          </w:p>
          <w:p w14:paraId="699C667D" w14:textId="1D3AA927" w:rsidR="00414E0F" w:rsidRPr="00156FAA" w:rsidRDefault="00A970A3" w:rsidP="00366D11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="00366D11" w:rsidRPr="00156FAA">
              <w:rPr>
                <w:sz w:val="20"/>
                <w:szCs w:val="20"/>
              </w:rPr>
              <w:t>Increased Support of Partners and Elders</w:t>
            </w:r>
            <w:r w:rsidR="00D11856" w:rsidRPr="00156FAA">
              <w:rPr>
                <w:sz w:val="20"/>
                <w:szCs w:val="20"/>
              </w:rPr>
              <w:t xml:space="preserve">: </w:t>
            </w:r>
            <w:r w:rsidR="00D11856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72E2787" w14:textId="77777777" w:rsidR="00C675F7" w:rsidRPr="00156FAA" w:rsidRDefault="00C675F7" w:rsidP="00366D11">
            <w:pPr>
              <w:rPr>
                <w:sz w:val="20"/>
                <w:szCs w:val="20"/>
              </w:rPr>
            </w:pPr>
          </w:p>
          <w:p w14:paraId="04ADEE61" w14:textId="77777777" w:rsidR="00C675F7" w:rsidRPr="00156FAA" w:rsidRDefault="00C675F7" w:rsidP="00C675F7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 xml:space="preserve">Health provider outcomes: </w:t>
            </w:r>
          </w:p>
          <w:p w14:paraId="0B7F0ED8" w14:textId="1C16450E" w:rsidR="00C675F7" w:rsidRPr="00156FAA" w:rsidRDefault="00A970A3" w:rsidP="00366D11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="00C675F7" w:rsidRPr="00156FAA">
              <w:rPr>
                <w:sz w:val="20"/>
                <w:szCs w:val="20"/>
              </w:rPr>
              <w:t xml:space="preserve">Capacity to provide youth-friendly services: </w:t>
            </w:r>
            <w:r w:rsidR="00C675F7" w:rsidRPr="00156FAA">
              <w:rPr>
                <w:b/>
                <w:bCs/>
                <w:sz w:val="20"/>
                <w:szCs w:val="20"/>
              </w:rPr>
              <w:t>Positive</w:t>
            </w:r>
            <w:r w:rsidR="00C675F7" w:rsidRPr="00156FAA">
              <w:rPr>
                <w:sz w:val="20"/>
                <w:szCs w:val="20"/>
              </w:rPr>
              <w:t xml:space="preserve"> </w:t>
            </w:r>
          </w:p>
        </w:tc>
      </w:tr>
      <w:tr w:rsidR="00B64812" w:rsidRPr="00156FAA" w14:paraId="483F9306" w14:textId="77777777" w:rsidTr="00A665AB">
        <w:trPr>
          <w:trHeight w:val="43"/>
        </w:trPr>
        <w:tc>
          <w:tcPr>
            <w:tcW w:w="525" w:type="pct"/>
          </w:tcPr>
          <w:p w14:paraId="393C4867" w14:textId="239DD20E" w:rsidR="00B64812" w:rsidRPr="00156FAA" w:rsidRDefault="00D310D1" w:rsidP="00B64812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10. </w:t>
            </w:r>
            <w:r w:rsidR="00B64812" w:rsidRPr="00156FAA">
              <w:rPr>
                <w:b/>
                <w:bCs/>
                <w:sz w:val="18"/>
                <w:szCs w:val="18"/>
              </w:rPr>
              <w:t>Functional Analytic Psychotherapy</w:t>
            </w:r>
          </w:p>
        </w:tc>
        <w:tc>
          <w:tcPr>
            <w:tcW w:w="1022" w:type="pct"/>
          </w:tcPr>
          <w:p w14:paraId="58B26950" w14:textId="215306A1" w:rsidR="00B64812" w:rsidRPr="00156FAA" w:rsidRDefault="00AC18EF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Sexual quality of life and its dimensions </w:t>
            </w:r>
          </w:p>
        </w:tc>
        <w:tc>
          <w:tcPr>
            <w:tcW w:w="437" w:type="pct"/>
          </w:tcPr>
          <w:p w14:paraId="4F7F105B" w14:textId="0A61965D" w:rsidR="00B64812" w:rsidRPr="00156FAA" w:rsidRDefault="00B64812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Quant </w:t>
            </w:r>
          </w:p>
        </w:tc>
        <w:tc>
          <w:tcPr>
            <w:tcW w:w="782" w:type="pct"/>
          </w:tcPr>
          <w:p w14:paraId="6603E422" w14:textId="0F463B2F" w:rsidR="00B64812" w:rsidRPr="00156FAA" w:rsidRDefault="00B64812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Pre-post design </w:t>
            </w:r>
          </w:p>
          <w:p w14:paraId="58A35B48" w14:textId="77777777" w:rsidR="00B64812" w:rsidRPr="00156FAA" w:rsidRDefault="00B64812" w:rsidP="00B64812">
            <w:pPr>
              <w:rPr>
                <w:sz w:val="20"/>
                <w:szCs w:val="20"/>
              </w:rPr>
            </w:pPr>
          </w:p>
        </w:tc>
        <w:tc>
          <w:tcPr>
            <w:tcW w:w="1133" w:type="pct"/>
          </w:tcPr>
          <w:p w14:paraId="0DF1CC66" w14:textId="2F00563D" w:rsidR="00B64812" w:rsidRPr="00156FAA" w:rsidRDefault="00AA7375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</w:t>
            </w:r>
          </w:p>
        </w:tc>
        <w:tc>
          <w:tcPr>
            <w:tcW w:w="1101" w:type="pct"/>
          </w:tcPr>
          <w:p w14:paraId="103B2678" w14:textId="3CC18022" w:rsidR="00B64812" w:rsidRPr="00156FAA" w:rsidRDefault="00AA7375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Mean score of sexual quality of life 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</w:tc>
      </w:tr>
      <w:tr w:rsidR="00B64812" w:rsidRPr="00156FAA" w14:paraId="32AEE85A" w14:textId="77777777" w:rsidTr="00A665AB">
        <w:trPr>
          <w:trHeight w:val="43"/>
        </w:trPr>
        <w:tc>
          <w:tcPr>
            <w:tcW w:w="525" w:type="pct"/>
          </w:tcPr>
          <w:p w14:paraId="49F82751" w14:textId="1675E584" w:rsidR="00B64812" w:rsidRPr="00156FAA" w:rsidRDefault="00D310D1" w:rsidP="00B64812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11. </w:t>
            </w:r>
            <w:r w:rsidR="009629A3" w:rsidRPr="00156FAA">
              <w:rPr>
                <w:b/>
                <w:bCs/>
                <w:sz w:val="18"/>
                <w:szCs w:val="18"/>
              </w:rPr>
              <w:t>FRHS</w:t>
            </w:r>
          </w:p>
        </w:tc>
        <w:tc>
          <w:tcPr>
            <w:tcW w:w="1022" w:type="pct"/>
          </w:tcPr>
          <w:p w14:paraId="008EF7B7" w14:textId="77777777" w:rsidR="005A0BD4" w:rsidRPr="00156FAA" w:rsidRDefault="005A0BD4" w:rsidP="005A0BD4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 xml:space="preserve">Women-related outcomes: </w:t>
            </w:r>
          </w:p>
          <w:p w14:paraId="6780D270" w14:textId="3491F3D0" w:rsidR="004B7A72" w:rsidRPr="00156FAA" w:rsidRDefault="005A0BD4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W</w:t>
            </w:r>
            <w:r w:rsidR="004B7A72" w:rsidRPr="00156FAA">
              <w:rPr>
                <w:sz w:val="20"/>
                <w:szCs w:val="20"/>
              </w:rPr>
              <w:t>omen’s knowledge and use of services for maternal health (antenatal, delivery and postnatal), contraceptive use, abortion, infertility and treatment of reproductive tract infection (RTI) symptoms</w:t>
            </w:r>
          </w:p>
          <w:p w14:paraId="3EE4D424" w14:textId="6BAB4F94" w:rsidR="004B7A72" w:rsidRPr="00156FAA" w:rsidRDefault="004B7A72" w:rsidP="00B64812">
            <w:pPr>
              <w:rPr>
                <w:sz w:val="20"/>
                <w:szCs w:val="20"/>
              </w:rPr>
            </w:pPr>
          </w:p>
          <w:p w14:paraId="16326DAB" w14:textId="77777777" w:rsidR="004B7A72" w:rsidRPr="00156FAA" w:rsidRDefault="004B7A72" w:rsidP="004B7A72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Partner and elder-related outcomes:</w:t>
            </w:r>
          </w:p>
          <w:p w14:paraId="0BA8B534" w14:textId="28B84EDF" w:rsidR="004B7A72" w:rsidRPr="00156FAA" w:rsidRDefault="00057EE4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H</w:t>
            </w:r>
            <w:r w:rsidR="004B7A72" w:rsidRPr="00156FAA">
              <w:rPr>
                <w:sz w:val="20"/>
                <w:szCs w:val="20"/>
              </w:rPr>
              <w:t xml:space="preserve">usbands’ knowledge of, and participation in, their wives’ </w:t>
            </w:r>
            <w:r w:rsidR="004B7A72" w:rsidRPr="00156FAA">
              <w:rPr>
                <w:sz w:val="20"/>
                <w:szCs w:val="20"/>
              </w:rPr>
              <w:lastRenderedPageBreak/>
              <w:t>health seeking and the attitudes of mothers-in-law</w:t>
            </w:r>
          </w:p>
          <w:p w14:paraId="03D9B626" w14:textId="77777777" w:rsidR="004B7A72" w:rsidRPr="00156FAA" w:rsidRDefault="004B7A72" w:rsidP="00B64812">
            <w:pPr>
              <w:rPr>
                <w:sz w:val="20"/>
                <w:szCs w:val="20"/>
              </w:rPr>
            </w:pPr>
          </w:p>
          <w:p w14:paraId="50093BF8" w14:textId="5A04C3D5" w:rsidR="004B7A72" w:rsidRPr="00156FAA" w:rsidRDefault="004B7A72" w:rsidP="00B64812">
            <w:pPr>
              <w:rPr>
                <w:sz w:val="20"/>
                <w:szCs w:val="20"/>
              </w:rPr>
            </w:pPr>
          </w:p>
        </w:tc>
        <w:tc>
          <w:tcPr>
            <w:tcW w:w="437" w:type="pct"/>
          </w:tcPr>
          <w:p w14:paraId="0D4E885E" w14:textId="66BA29B6" w:rsidR="00B64812" w:rsidRPr="00156FAA" w:rsidRDefault="00C33AF4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Mixed</w:t>
            </w:r>
          </w:p>
        </w:tc>
        <w:tc>
          <w:tcPr>
            <w:tcW w:w="782" w:type="pct"/>
          </w:tcPr>
          <w:p w14:paraId="18D22783" w14:textId="7C487554" w:rsidR="00B64812" w:rsidRPr="00156FAA" w:rsidRDefault="00734CF1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</w:t>
            </w:r>
            <w:r w:rsidR="003B478C" w:rsidRPr="00156FAA">
              <w:rPr>
                <w:sz w:val="20"/>
                <w:szCs w:val="20"/>
              </w:rPr>
              <w:t>uasi-experimental with qualitative methods</w:t>
            </w:r>
          </w:p>
        </w:tc>
        <w:tc>
          <w:tcPr>
            <w:tcW w:w="1133" w:type="pct"/>
          </w:tcPr>
          <w:p w14:paraId="3494A026" w14:textId="10EEB1CD" w:rsidR="008824D9" w:rsidRPr="00156FAA" w:rsidRDefault="008824D9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Baseline vs endline in four arms – </w:t>
            </w:r>
          </w:p>
          <w:p w14:paraId="4450EF86" w14:textId="77777777" w:rsidR="008824D9" w:rsidRPr="00156FAA" w:rsidRDefault="008824D9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1: social mobilization </w:t>
            </w:r>
          </w:p>
          <w:p w14:paraId="5C54F008" w14:textId="77777777" w:rsidR="008824D9" w:rsidRPr="00156FAA" w:rsidRDefault="008824D9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rm 2: Strengthening government services</w:t>
            </w:r>
          </w:p>
          <w:p w14:paraId="3A011672" w14:textId="77777777" w:rsidR="00B64812" w:rsidRPr="00156FAA" w:rsidRDefault="008824D9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3: Both  </w:t>
            </w:r>
          </w:p>
          <w:p w14:paraId="51428A41" w14:textId="59B68769" w:rsidR="008824D9" w:rsidRPr="00156FAA" w:rsidRDefault="008824D9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rm 4: None</w:t>
            </w:r>
          </w:p>
        </w:tc>
        <w:tc>
          <w:tcPr>
            <w:tcW w:w="1101" w:type="pct"/>
          </w:tcPr>
          <w:p w14:paraId="3CB9B38D" w14:textId="6F40A47A" w:rsidR="00642CA8" w:rsidRPr="00156FAA" w:rsidRDefault="00642CA8" w:rsidP="00BD6BC2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 xml:space="preserve">Arms 1 vs 2: </w:t>
            </w:r>
          </w:p>
          <w:p w14:paraId="7A335BFE" w14:textId="16CE7E47" w:rsidR="00BD6BC2" w:rsidRPr="00156FAA" w:rsidRDefault="00642CA8" w:rsidP="00BD6BC2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1. </w:t>
            </w:r>
            <w:r w:rsidR="00BD6BC2" w:rsidRPr="00156FAA">
              <w:rPr>
                <w:sz w:val="20"/>
                <w:szCs w:val="20"/>
              </w:rPr>
              <w:t xml:space="preserve">Knowledge </w:t>
            </w:r>
            <w:r w:rsidRPr="00156FAA">
              <w:rPr>
                <w:sz w:val="20"/>
                <w:szCs w:val="20"/>
              </w:rPr>
              <w:t xml:space="preserve">of </w:t>
            </w:r>
            <w:r w:rsidR="005A34BD" w:rsidRPr="00156FAA">
              <w:rPr>
                <w:sz w:val="20"/>
                <w:szCs w:val="20"/>
              </w:rPr>
              <w:t>maternal care</w:t>
            </w:r>
            <w:r w:rsidR="00BD6BC2" w:rsidRPr="00156FAA">
              <w:rPr>
                <w:sz w:val="20"/>
                <w:szCs w:val="20"/>
              </w:rPr>
              <w:t>:</w:t>
            </w:r>
            <w:r w:rsidR="00BD6BC2" w:rsidRPr="00156FAA">
              <w:rPr>
                <w:b/>
                <w:bCs/>
                <w:sz w:val="20"/>
                <w:szCs w:val="20"/>
              </w:rPr>
              <w:t xml:space="preserve"> Positive</w:t>
            </w:r>
          </w:p>
          <w:p w14:paraId="6FC2D02E" w14:textId="5718CA5C" w:rsidR="00642CA8" w:rsidRPr="00156FAA" w:rsidRDefault="00C37498" w:rsidP="00C3749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2. </w:t>
            </w:r>
            <w:r w:rsidR="00642CA8" w:rsidRPr="00156FAA">
              <w:rPr>
                <w:sz w:val="20"/>
                <w:szCs w:val="20"/>
              </w:rPr>
              <w:t>Postnatal check-ups</w:t>
            </w:r>
            <w:r w:rsidRPr="00156FAA">
              <w:rPr>
                <w:sz w:val="20"/>
                <w:szCs w:val="20"/>
              </w:rPr>
              <w:t xml:space="preserve">: </w:t>
            </w:r>
            <w:r w:rsidR="00642CA8" w:rsidRPr="00156FAA">
              <w:rPr>
                <w:b/>
                <w:bCs/>
                <w:sz w:val="20"/>
                <w:szCs w:val="20"/>
              </w:rPr>
              <w:t>Positive</w:t>
            </w:r>
            <w:r w:rsidR="00642CA8" w:rsidRPr="00156FAA">
              <w:rPr>
                <w:sz w:val="20"/>
                <w:szCs w:val="20"/>
              </w:rPr>
              <w:t xml:space="preserve"> </w:t>
            </w:r>
          </w:p>
          <w:p w14:paraId="6AF52DD2" w14:textId="77777777" w:rsidR="0077453F" w:rsidRPr="00156FAA" w:rsidRDefault="0077453F" w:rsidP="0077453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3. C</w:t>
            </w:r>
            <w:r w:rsidR="00642CA8" w:rsidRPr="00156FAA">
              <w:rPr>
                <w:sz w:val="20"/>
                <w:szCs w:val="20"/>
              </w:rPr>
              <w:t>ontraceptive</w:t>
            </w:r>
            <w:r w:rsidR="00642CA8" w:rsidRPr="00156FAA">
              <w:rPr>
                <w:sz w:val="28"/>
                <w:szCs w:val="28"/>
              </w:rPr>
              <w:t xml:space="preserve"> </w:t>
            </w:r>
            <w:r w:rsidR="00642CA8" w:rsidRPr="00156FAA">
              <w:rPr>
                <w:sz w:val="20"/>
                <w:szCs w:val="20"/>
              </w:rPr>
              <w:t>use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3F51A3C1" w14:textId="7118698D" w:rsidR="0077453F" w:rsidRPr="00156FAA" w:rsidRDefault="0077453F" w:rsidP="0077453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4. T</w:t>
            </w:r>
            <w:r w:rsidR="00642CA8" w:rsidRPr="00156FAA">
              <w:rPr>
                <w:sz w:val="20"/>
                <w:szCs w:val="20"/>
              </w:rPr>
              <w:t>reatment of gynecological disorders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282B1D10" w14:textId="77777777" w:rsidR="0077453F" w:rsidRPr="00156FAA" w:rsidRDefault="0077453F" w:rsidP="0077453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5. P</w:t>
            </w:r>
            <w:r w:rsidR="00642CA8" w:rsidRPr="00156FAA">
              <w:rPr>
                <w:sz w:val="20"/>
                <w:szCs w:val="20"/>
              </w:rPr>
              <w:t>artner treatment for symptoms of RTIs or STIs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67345241" w14:textId="2599E565" w:rsidR="00BD6BC2" w:rsidRPr="00156FAA" w:rsidRDefault="00BD6BC2" w:rsidP="0077453F">
            <w:pPr>
              <w:rPr>
                <w:b/>
                <w:bCs/>
                <w:sz w:val="20"/>
                <w:szCs w:val="20"/>
              </w:rPr>
            </w:pPr>
          </w:p>
          <w:p w14:paraId="70A67BE2" w14:textId="77777777" w:rsidR="00BD6BC2" w:rsidRPr="00156FAA" w:rsidRDefault="00BD6BC2" w:rsidP="00BD6BC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Overall, the social mobilization arm performed better than the government services arm</w:t>
            </w:r>
          </w:p>
          <w:p w14:paraId="0FF7C254" w14:textId="1FA0A47F" w:rsidR="00570EC1" w:rsidRPr="00156FAA" w:rsidRDefault="00570EC1" w:rsidP="00BD6BC2">
            <w:pPr>
              <w:rPr>
                <w:sz w:val="20"/>
                <w:szCs w:val="20"/>
              </w:rPr>
            </w:pPr>
          </w:p>
          <w:p w14:paraId="70D36FE7" w14:textId="40B6E913" w:rsidR="002A65A1" w:rsidRPr="00156FAA" w:rsidRDefault="002A65A1" w:rsidP="00BD6BC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For other arms, mixed evidence (varies by outcome) but arm 1 still did better on a range of outcomes. </w:t>
            </w:r>
          </w:p>
          <w:p w14:paraId="441865FA" w14:textId="770D0D1F" w:rsidR="0054449F" w:rsidRPr="00156FAA" w:rsidRDefault="0054449F" w:rsidP="00BD6BC2">
            <w:pPr>
              <w:rPr>
                <w:sz w:val="20"/>
                <w:szCs w:val="20"/>
              </w:rPr>
            </w:pPr>
          </w:p>
          <w:p w14:paraId="44C60404" w14:textId="77777777" w:rsidR="0092440B" w:rsidRPr="00156FAA" w:rsidRDefault="0092440B" w:rsidP="0092440B">
            <w:pPr>
              <w:rPr>
                <w:i/>
                <w:iCs/>
                <w:sz w:val="20"/>
                <w:szCs w:val="20"/>
              </w:rPr>
            </w:pPr>
            <w:r w:rsidRPr="00156FAA">
              <w:rPr>
                <w:i/>
                <w:iCs/>
                <w:sz w:val="20"/>
                <w:szCs w:val="20"/>
              </w:rPr>
              <w:t>Partner and elder-related outcomes:</w:t>
            </w:r>
          </w:p>
          <w:p w14:paraId="4ABD4E47" w14:textId="2260FB36" w:rsidR="0054449F" w:rsidRPr="00156FAA" w:rsidRDefault="0092440B" w:rsidP="0092440B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Husbands’ knowledge of, and participation in, their wives’ health seeking and the attitudes of mothers-in-law: </w:t>
            </w:r>
            <w:r w:rsidRPr="00156FAA">
              <w:rPr>
                <w:b/>
                <w:bCs/>
                <w:sz w:val="20"/>
                <w:szCs w:val="20"/>
              </w:rPr>
              <w:t xml:space="preserve">Positive </w:t>
            </w:r>
          </w:p>
          <w:p w14:paraId="00BECC43" w14:textId="4DE5450C" w:rsidR="00F6014C" w:rsidRPr="00156FAA" w:rsidRDefault="00F6014C" w:rsidP="00BD6BC2">
            <w:pPr>
              <w:rPr>
                <w:sz w:val="20"/>
                <w:szCs w:val="20"/>
              </w:rPr>
            </w:pPr>
          </w:p>
        </w:tc>
      </w:tr>
      <w:tr w:rsidR="00570EC1" w:rsidRPr="00156FAA" w14:paraId="3F5E7124" w14:textId="77777777" w:rsidTr="00A665AB">
        <w:trPr>
          <w:trHeight w:val="2197"/>
        </w:trPr>
        <w:tc>
          <w:tcPr>
            <w:tcW w:w="525" w:type="pct"/>
          </w:tcPr>
          <w:p w14:paraId="62A2EFD8" w14:textId="7A8E482E" w:rsidR="00570EC1" w:rsidRPr="00156FAA" w:rsidRDefault="00D310D1" w:rsidP="00B64812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12. </w:t>
            </w:r>
            <w:r w:rsidR="003E55A5" w:rsidRPr="00156FAA">
              <w:rPr>
                <w:b/>
                <w:bCs/>
                <w:sz w:val="18"/>
                <w:szCs w:val="18"/>
              </w:rPr>
              <w:t>GREAT</w:t>
            </w:r>
          </w:p>
        </w:tc>
        <w:tc>
          <w:tcPr>
            <w:tcW w:w="1022" w:type="pct"/>
          </w:tcPr>
          <w:p w14:paraId="6284A309" w14:textId="06E1C5A1" w:rsidR="00C46BE1" w:rsidRPr="00156FAA" w:rsidRDefault="00C46BE1" w:rsidP="005A0BD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Gender-equitable values, attitudes, and behaviors among adolescents age 10-19 and adults;</w:t>
            </w:r>
          </w:p>
          <w:p w14:paraId="639CCA8D" w14:textId="71E8DD08" w:rsidR="00C46BE1" w:rsidRPr="00156FAA" w:rsidRDefault="00C46BE1" w:rsidP="005A0BD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SRH knowledge, attitudes, and access to services among adolescents 10-19; </w:t>
            </w:r>
          </w:p>
          <w:p w14:paraId="1FD80B4F" w14:textId="16F93813" w:rsidR="00570EC1" w:rsidRPr="00156FAA" w:rsidRDefault="00C46BE1" w:rsidP="005A0BD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Tolerance of GBV among adolescents and significant others. </w:t>
            </w:r>
          </w:p>
        </w:tc>
        <w:tc>
          <w:tcPr>
            <w:tcW w:w="437" w:type="pct"/>
          </w:tcPr>
          <w:p w14:paraId="3E36A75F" w14:textId="60C623C1" w:rsidR="00570EC1" w:rsidRPr="00156FAA" w:rsidRDefault="00522631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Mixed </w:t>
            </w:r>
          </w:p>
        </w:tc>
        <w:tc>
          <w:tcPr>
            <w:tcW w:w="782" w:type="pct"/>
          </w:tcPr>
          <w:p w14:paraId="51BFC0E7" w14:textId="212D9CE5" w:rsidR="00570EC1" w:rsidRPr="00156FAA" w:rsidRDefault="00522631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 with qualitative methods</w:t>
            </w:r>
          </w:p>
        </w:tc>
        <w:tc>
          <w:tcPr>
            <w:tcW w:w="1133" w:type="pct"/>
          </w:tcPr>
          <w:p w14:paraId="44582C25" w14:textId="59531300" w:rsidR="00570EC1" w:rsidRPr="00156FAA" w:rsidRDefault="00F234B0" w:rsidP="00B6481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and control group</w:t>
            </w:r>
          </w:p>
        </w:tc>
        <w:tc>
          <w:tcPr>
            <w:tcW w:w="1101" w:type="pct"/>
          </w:tcPr>
          <w:p w14:paraId="0C6450D4" w14:textId="0AF44C3D" w:rsidR="004E08C0" w:rsidRPr="00156FAA" w:rsidRDefault="004E08C0" w:rsidP="004E08C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Gender-equitable values, attitudes, and behaviors among adolescents age 10-19 and adult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F7D996C" w14:textId="03821C61" w:rsidR="004E08C0" w:rsidRPr="00156FAA" w:rsidRDefault="004E08C0" w:rsidP="004E08C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SRH knowledge, attitudes, and access to services among adolescents 10-19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3A78F710" w14:textId="77777777" w:rsidR="00570EC1" w:rsidRPr="00156FAA" w:rsidRDefault="004E08C0" w:rsidP="004E08C0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Tolerance of GBV among adolescents and significant others: </w:t>
            </w:r>
            <w:r w:rsidRPr="00156FAA">
              <w:rPr>
                <w:b/>
                <w:bCs/>
                <w:sz w:val="20"/>
                <w:szCs w:val="20"/>
              </w:rPr>
              <w:t>Null</w:t>
            </w:r>
          </w:p>
          <w:p w14:paraId="05A25333" w14:textId="0B4227EE" w:rsidR="00085835" w:rsidRPr="00156FAA" w:rsidRDefault="00085835" w:rsidP="004E08C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GBV </w:t>
            </w:r>
            <w:r w:rsidR="007378BA" w:rsidRPr="00156FAA">
              <w:rPr>
                <w:sz w:val="20"/>
                <w:szCs w:val="20"/>
              </w:rPr>
              <w:t>experiences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Mixed</w:t>
            </w:r>
          </w:p>
        </w:tc>
      </w:tr>
      <w:tr w:rsidR="00601E35" w:rsidRPr="00156FAA" w14:paraId="1367A494" w14:textId="77777777" w:rsidTr="00A665AB">
        <w:trPr>
          <w:trHeight w:val="2197"/>
        </w:trPr>
        <w:tc>
          <w:tcPr>
            <w:tcW w:w="525" w:type="pct"/>
          </w:tcPr>
          <w:p w14:paraId="1DFE8FAA" w14:textId="4A13F3D2" w:rsidR="00601E35" w:rsidRPr="00156FAA" w:rsidRDefault="00D310D1" w:rsidP="00601E35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13. </w:t>
            </w:r>
            <w:r w:rsidR="00601E35" w:rsidRPr="00156FAA">
              <w:rPr>
                <w:b/>
                <w:bCs/>
                <w:sz w:val="18"/>
                <w:szCs w:val="18"/>
              </w:rPr>
              <w:t>Group ANC</w:t>
            </w:r>
          </w:p>
        </w:tc>
        <w:tc>
          <w:tcPr>
            <w:tcW w:w="1022" w:type="pct"/>
          </w:tcPr>
          <w:p w14:paraId="49DA343D" w14:textId="40D44BF5" w:rsidR="00601E35" w:rsidRPr="00156FAA" w:rsidRDefault="002E4E17" w:rsidP="00601E35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cceptability and preference for Group ANC vs individual ANC</w:t>
            </w:r>
          </w:p>
        </w:tc>
        <w:tc>
          <w:tcPr>
            <w:tcW w:w="437" w:type="pct"/>
          </w:tcPr>
          <w:p w14:paraId="5312ECF0" w14:textId="0589D53B" w:rsidR="00601E35" w:rsidRPr="00156FAA" w:rsidRDefault="00601E35" w:rsidP="00601E35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181898CB" w14:textId="1DE70073" w:rsidR="00601E35" w:rsidRPr="00156FAA" w:rsidRDefault="00601E35" w:rsidP="00601E35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 with qualitative methods</w:t>
            </w:r>
          </w:p>
        </w:tc>
        <w:tc>
          <w:tcPr>
            <w:tcW w:w="1133" w:type="pct"/>
          </w:tcPr>
          <w:p w14:paraId="02AA62EA" w14:textId="29CE1A1E" w:rsidR="00601E35" w:rsidRPr="00156FAA" w:rsidRDefault="008A15CE" w:rsidP="00601E35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Group ANC vs Individual ANC</w:t>
            </w:r>
          </w:p>
        </w:tc>
        <w:tc>
          <w:tcPr>
            <w:tcW w:w="1101" w:type="pct"/>
          </w:tcPr>
          <w:p w14:paraId="62F580FF" w14:textId="77777777" w:rsidR="00601E35" w:rsidRPr="00156FAA" w:rsidRDefault="002E4E17" w:rsidP="00601E35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cceptability and preference for Group ANC vs individual ANC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638C85F" w14:textId="77777777" w:rsidR="008A15CE" w:rsidRPr="00156FAA" w:rsidRDefault="008A15CE" w:rsidP="00601E35">
            <w:pPr>
              <w:rPr>
                <w:b/>
                <w:bCs/>
                <w:sz w:val="20"/>
                <w:szCs w:val="20"/>
              </w:rPr>
            </w:pPr>
          </w:p>
          <w:p w14:paraId="5DA16334" w14:textId="19798163" w:rsidR="008A15CE" w:rsidRPr="00156FAA" w:rsidRDefault="008A15CE" w:rsidP="00601E35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litative findings indicated key facets of consideration relevant to G-ANC for adolescents include social connectedness, the influence of social norms and the opportunity for engagement in healthcare.</w:t>
            </w:r>
          </w:p>
        </w:tc>
      </w:tr>
      <w:tr w:rsidR="002F59CF" w:rsidRPr="00156FAA" w14:paraId="20573180" w14:textId="77777777" w:rsidTr="00A665AB">
        <w:trPr>
          <w:trHeight w:val="2197"/>
        </w:trPr>
        <w:tc>
          <w:tcPr>
            <w:tcW w:w="525" w:type="pct"/>
          </w:tcPr>
          <w:p w14:paraId="0DF37FBE" w14:textId="7444E6C5" w:rsidR="002F59CF" w:rsidRPr="00156FAA" w:rsidRDefault="00D310D1" w:rsidP="002F59CF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14. </w:t>
            </w:r>
            <w:r w:rsidR="002F59CF" w:rsidRPr="00156FAA">
              <w:rPr>
                <w:b/>
                <w:bCs/>
                <w:sz w:val="18"/>
                <w:szCs w:val="18"/>
              </w:rPr>
              <w:t>MAG Club</w:t>
            </w:r>
          </w:p>
        </w:tc>
        <w:tc>
          <w:tcPr>
            <w:tcW w:w="1022" w:type="pct"/>
          </w:tcPr>
          <w:p w14:paraId="2B985B6D" w14:textId="0E79D5D3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Knowledge of modern FP methods</w:t>
            </w:r>
          </w:p>
          <w:p w14:paraId="76A37678" w14:textId="77777777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urrent use of modern method</w:t>
            </w:r>
          </w:p>
          <w:p w14:paraId="4C9F23DD" w14:textId="77777777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Support for use of FP methods</w:t>
            </w:r>
          </w:p>
          <w:p w14:paraId="17266AF2" w14:textId="77777777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Husband support for use of FP methods</w:t>
            </w:r>
          </w:p>
          <w:p w14:paraId="25E6FA57" w14:textId="77777777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Responsibility of FP is shared between husbands and wives</w:t>
            </w:r>
          </w:p>
          <w:p w14:paraId="51784D1A" w14:textId="574F74E0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Knowledge of consequences of early pregnancy</w:t>
            </w:r>
          </w:p>
        </w:tc>
        <w:tc>
          <w:tcPr>
            <w:tcW w:w="437" w:type="pct"/>
          </w:tcPr>
          <w:p w14:paraId="0F32B750" w14:textId="250284DD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27AF3BE0" w14:textId="6CAFE9A6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 with qualitative methods</w:t>
            </w:r>
          </w:p>
        </w:tc>
        <w:tc>
          <w:tcPr>
            <w:tcW w:w="1133" w:type="pct"/>
          </w:tcPr>
          <w:p w14:paraId="0898C29E" w14:textId="6351F2F1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</w:t>
            </w:r>
          </w:p>
        </w:tc>
        <w:tc>
          <w:tcPr>
            <w:tcW w:w="1101" w:type="pct"/>
          </w:tcPr>
          <w:p w14:paraId="55EEE70F" w14:textId="11D26AB0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Knowledge of modern FP method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492315E5" w14:textId="05860FFE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Current use of modern method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20BDE29" w14:textId="032039E6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Support for use of FP method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C56C147" w14:textId="1DE0B729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Husband support for use of FP method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741C0B3" w14:textId="50DF5398" w:rsidR="002F59CF" w:rsidRPr="00156FAA" w:rsidRDefault="002F59CF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Responsibility of FP is shared between husbands and wive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76ECA63" w14:textId="77777777" w:rsidR="002F59CF" w:rsidRPr="00156FAA" w:rsidRDefault="002F59CF" w:rsidP="002F59CF">
            <w:pPr>
              <w:rPr>
                <w:sz w:val="20"/>
                <w:szCs w:val="20"/>
              </w:rPr>
            </w:pPr>
          </w:p>
        </w:tc>
      </w:tr>
      <w:tr w:rsidR="00642845" w:rsidRPr="00156FAA" w14:paraId="460F7ABD" w14:textId="77777777" w:rsidTr="00A665AB">
        <w:trPr>
          <w:trHeight w:val="2197"/>
        </w:trPr>
        <w:tc>
          <w:tcPr>
            <w:tcW w:w="525" w:type="pct"/>
          </w:tcPr>
          <w:p w14:paraId="2E05ABFE" w14:textId="448C25D5" w:rsidR="00642845" w:rsidRPr="00156FAA" w:rsidRDefault="00D310D1" w:rsidP="002F59CF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15. </w:t>
            </w:r>
            <w:r w:rsidR="00252CB4" w:rsidRPr="00156FAA">
              <w:rPr>
                <w:b/>
                <w:bCs/>
                <w:sz w:val="18"/>
                <w:szCs w:val="18"/>
              </w:rPr>
              <w:t>IHMP-</w:t>
            </w:r>
            <w:r w:rsidR="00252CB4" w:rsidRPr="00156FAA">
              <w:rPr>
                <w:b/>
                <w:bCs/>
              </w:rPr>
              <w:t xml:space="preserve"> </w:t>
            </w:r>
            <w:r w:rsidR="00252CB4" w:rsidRPr="00156FAA">
              <w:rPr>
                <w:b/>
                <w:bCs/>
                <w:sz w:val="18"/>
                <w:szCs w:val="18"/>
              </w:rPr>
              <w:t>The Safe Adolescent Transition and Health Initiative (SATHI)</w:t>
            </w:r>
          </w:p>
        </w:tc>
        <w:tc>
          <w:tcPr>
            <w:tcW w:w="1022" w:type="pct"/>
          </w:tcPr>
          <w:p w14:paraId="4C0DFA2B" w14:textId="77777777" w:rsidR="00170889" w:rsidRPr="00156FAA" w:rsidRDefault="00170889" w:rsidP="0017088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Median age at first birth</w:t>
            </w:r>
          </w:p>
          <w:p w14:paraId="39388D08" w14:textId="77777777" w:rsidR="00170889" w:rsidRPr="00156FAA" w:rsidRDefault="00170889" w:rsidP="0017088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ontraceptive use</w:t>
            </w:r>
          </w:p>
          <w:p w14:paraId="090BF4E7" w14:textId="77777777" w:rsidR="00170889" w:rsidRPr="00156FAA" w:rsidRDefault="00170889" w:rsidP="0017088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Treatment use for reproductive tract infection </w:t>
            </w:r>
          </w:p>
          <w:p w14:paraId="5A57D13E" w14:textId="77777777" w:rsidR="00170889" w:rsidRPr="00156FAA" w:rsidRDefault="00170889" w:rsidP="0017088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Testing for HIV </w:t>
            </w:r>
          </w:p>
          <w:p w14:paraId="77BE431A" w14:textId="23FBA029" w:rsidR="00170889" w:rsidRPr="00156FAA" w:rsidRDefault="00170889" w:rsidP="0017088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Antenatal care, delivery and postnatal services </w:t>
            </w:r>
          </w:p>
          <w:p w14:paraId="2AA3E85F" w14:textId="471D2F16" w:rsidR="00642845" w:rsidRPr="00156FAA" w:rsidRDefault="00642845" w:rsidP="00170889">
            <w:pPr>
              <w:rPr>
                <w:sz w:val="20"/>
                <w:szCs w:val="20"/>
              </w:rPr>
            </w:pPr>
          </w:p>
        </w:tc>
        <w:tc>
          <w:tcPr>
            <w:tcW w:w="437" w:type="pct"/>
          </w:tcPr>
          <w:p w14:paraId="6D1647B8" w14:textId="6760E7B7" w:rsidR="00642845" w:rsidRPr="00156FAA" w:rsidRDefault="007D7098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itative</w:t>
            </w:r>
          </w:p>
        </w:tc>
        <w:tc>
          <w:tcPr>
            <w:tcW w:w="782" w:type="pct"/>
          </w:tcPr>
          <w:p w14:paraId="0ACA5B6D" w14:textId="4557F742" w:rsidR="00642845" w:rsidRPr="00156FAA" w:rsidRDefault="007D7098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</w:t>
            </w:r>
          </w:p>
        </w:tc>
        <w:tc>
          <w:tcPr>
            <w:tcW w:w="1133" w:type="pct"/>
          </w:tcPr>
          <w:p w14:paraId="10222890" w14:textId="09A876EF" w:rsidR="00642845" w:rsidRPr="00156FAA" w:rsidRDefault="00170889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</w:t>
            </w:r>
          </w:p>
        </w:tc>
        <w:tc>
          <w:tcPr>
            <w:tcW w:w="1101" w:type="pct"/>
          </w:tcPr>
          <w:p w14:paraId="287D3509" w14:textId="5238CFB8" w:rsidR="00170889" w:rsidRPr="00156FAA" w:rsidRDefault="00170889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Median age at first birth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6685097" w14:textId="0B09B27D" w:rsidR="00170889" w:rsidRPr="00156FAA" w:rsidRDefault="00170889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ontraceptive use</w:t>
            </w:r>
            <w:r w:rsidR="004B1E8C" w:rsidRPr="00156FAA">
              <w:rPr>
                <w:sz w:val="20"/>
                <w:szCs w:val="20"/>
              </w:rPr>
              <w:t xml:space="preserve">: </w:t>
            </w:r>
            <w:r w:rsidR="004B1E8C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E111764" w14:textId="029169CC" w:rsidR="002A3059" w:rsidRPr="00156FAA" w:rsidRDefault="00D97A19" w:rsidP="00170889">
            <w:pPr>
              <w:rPr>
                <w:sz w:val="28"/>
                <w:szCs w:val="28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- </w:t>
            </w:r>
            <w:r w:rsidRPr="00156FAA">
              <w:rPr>
                <w:sz w:val="20"/>
                <w:szCs w:val="20"/>
              </w:rPr>
              <w:t>Treatment use for reproductive tract infection or sexually transmitted infection</w:t>
            </w:r>
            <w:r w:rsidR="00F361FA" w:rsidRPr="00156FAA">
              <w:rPr>
                <w:sz w:val="20"/>
                <w:szCs w:val="20"/>
              </w:rPr>
              <w:t xml:space="preserve">: </w:t>
            </w:r>
            <w:r w:rsidR="00F361FA" w:rsidRPr="00156FAA">
              <w:rPr>
                <w:b/>
                <w:bCs/>
                <w:sz w:val="20"/>
                <w:szCs w:val="20"/>
              </w:rPr>
              <w:t>Positive</w:t>
            </w:r>
            <w:r w:rsidR="00F361FA" w:rsidRPr="00156FAA">
              <w:rPr>
                <w:sz w:val="28"/>
                <w:szCs w:val="28"/>
              </w:rPr>
              <w:t xml:space="preserve"> </w:t>
            </w:r>
          </w:p>
          <w:p w14:paraId="1F945D2D" w14:textId="247DA822" w:rsidR="00F361FA" w:rsidRPr="00156FAA" w:rsidRDefault="00F361FA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>-</w:t>
            </w:r>
            <w:r w:rsidRPr="00156FAA">
              <w:rPr>
                <w:sz w:val="20"/>
                <w:szCs w:val="20"/>
              </w:rPr>
              <w:t>Testing for HIV</w:t>
            </w:r>
            <w:r w:rsidRPr="00156FAA">
              <w:rPr>
                <w:b/>
                <w:bCs/>
                <w:sz w:val="20"/>
                <w:szCs w:val="20"/>
              </w:rPr>
              <w:t>:</w:t>
            </w:r>
            <w:r w:rsidR="00997737" w:rsidRPr="00156FAA">
              <w:rPr>
                <w:b/>
                <w:bCs/>
                <w:sz w:val="20"/>
                <w:szCs w:val="20"/>
              </w:rPr>
              <w:t xml:space="preserve"> Positive</w:t>
            </w:r>
          </w:p>
          <w:p w14:paraId="7532D670" w14:textId="77777777" w:rsidR="00F361FA" w:rsidRPr="00156FAA" w:rsidRDefault="00F361FA" w:rsidP="00170889">
            <w:pPr>
              <w:rPr>
                <w:b/>
                <w:bCs/>
                <w:sz w:val="20"/>
                <w:szCs w:val="20"/>
              </w:rPr>
            </w:pPr>
          </w:p>
          <w:p w14:paraId="56C37907" w14:textId="77777777" w:rsidR="002A3059" w:rsidRPr="00156FAA" w:rsidRDefault="002A3059" w:rsidP="002A3059">
            <w:pPr>
              <w:rPr>
                <w:i/>
                <w:iCs/>
                <w:sz w:val="20"/>
                <w:szCs w:val="20"/>
                <w:u w:val="single"/>
              </w:rPr>
            </w:pPr>
            <w:r w:rsidRPr="00156FAA">
              <w:rPr>
                <w:i/>
                <w:iCs/>
                <w:sz w:val="20"/>
                <w:szCs w:val="20"/>
                <w:u w:val="single"/>
              </w:rPr>
              <w:t xml:space="preserve">Antenatal care, delivery and postnatal services </w:t>
            </w:r>
          </w:p>
          <w:p w14:paraId="5AE02D97" w14:textId="77777777" w:rsidR="00642845" w:rsidRPr="00156FAA" w:rsidRDefault="004B1E8C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Early antenatal registration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4B0AD1F1" w14:textId="77777777" w:rsidR="009368B8" w:rsidRPr="00156FAA" w:rsidRDefault="009368B8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- </w:t>
            </w:r>
            <w:r w:rsidRPr="00156FAA">
              <w:rPr>
                <w:sz w:val="20"/>
                <w:szCs w:val="20"/>
              </w:rPr>
              <w:t xml:space="preserve">Minimum standard antenatal care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247DC2E8" w14:textId="77777777" w:rsidR="002A3059" w:rsidRPr="00156FAA" w:rsidRDefault="002A3059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Treatment for antenatal complications: 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D6F2A8F" w14:textId="4188001E" w:rsidR="00D97A19" w:rsidRPr="00156FAA" w:rsidRDefault="00F361FA" w:rsidP="0017088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D97A19" w:rsidRPr="00156FAA">
              <w:rPr>
                <w:sz w:val="20"/>
                <w:szCs w:val="20"/>
              </w:rPr>
              <w:t xml:space="preserve">Treatment for postnatal and neonatal complications: </w:t>
            </w:r>
            <w:r w:rsidR="00D97A19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138259A7" w14:textId="001ECF4F" w:rsidR="00F361FA" w:rsidRPr="00156FAA" w:rsidRDefault="00F361FA" w:rsidP="00170889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Increase in Institutional delivery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097AC620" w14:textId="443341C6" w:rsidR="00D97A19" w:rsidRPr="00156FAA" w:rsidRDefault="00D97A19" w:rsidP="00170889">
            <w:pPr>
              <w:rPr>
                <w:sz w:val="20"/>
                <w:szCs w:val="20"/>
              </w:rPr>
            </w:pPr>
          </w:p>
        </w:tc>
      </w:tr>
      <w:tr w:rsidR="00642845" w:rsidRPr="00156FAA" w14:paraId="7004168A" w14:textId="77777777" w:rsidTr="00A665AB">
        <w:trPr>
          <w:trHeight w:val="43"/>
        </w:trPr>
        <w:tc>
          <w:tcPr>
            <w:tcW w:w="525" w:type="pct"/>
          </w:tcPr>
          <w:p w14:paraId="5AE47894" w14:textId="6A2BF191" w:rsidR="00642845" w:rsidRPr="00156FAA" w:rsidRDefault="00D310D1" w:rsidP="002F59CF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16. </w:t>
            </w:r>
            <w:r w:rsidR="002A0695" w:rsidRPr="00156FAA">
              <w:rPr>
                <w:b/>
                <w:bCs/>
                <w:sz w:val="18"/>
                <w:szCs w:val="18"/>
              </w:rPr>
              <w:t>KEM</w:t>
            </w:r>
          </w:p>
        </w:tc>
        <w:tc>
          <w:tcPr>
            <w:tcW w:w="1022" w:type="pct"/>
          </w:tcPr>
          <w:p w14:paraId="758B5367" w14:textId="77777777" w:rsidR="00AE47C2" w:rsidRPr="00156FAA" w:rsidRDefault="00AE47C2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I</w:t>
            </w:r>
            <w:r w:rsidR="00FC4896" w:rsidRPr="00156FAA">
              <w:rPr>
                <w:sz w:val="20"/>
                <w:szCs w:val="20"/>
              </w:rPr>
              <w:t xml:space="preserve">ncrease in referrals for clinical </w:t>
            </w:r>
          </w:p>
          <w:p w14:paraId="5E7AEA01" w14:textId="4621FFA7" w:rsidR="00642845" w:rsidRPr="00156FAA" w:rsidRDefault="00AE47C2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C</w:t>
            </w:r>
            <w:r w:rsidR="00FC4896" w:rsidRPr="00156FAA">
              <w:rPr>
                <w:sz w:val="20"/>
                <w:szCs w:val="20"/>
              </w:rPr>
              <w:t>hanges in reproductive health knowledge specifically knowledge of pregnancy, contraception and risky sexual behavior.</w:t>
            </w:r>
          </w:p>
          <w:p w14:paraId="09F2B064" w14:textId="559FA457" w:rsidR="00AE47C2" w:rsidRPr="00156FAA" w:rsidRDefault="004A3DA9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- C</w:t>
            </w:r>
            <w:r w:rsidR="00AE47C2" w:rsidRPr="00156FAA">
              <w:rPr>
                <w:sz w:val="20"/>
                <w:szCs w:val="20"/>
              </w:rPr>
              <w:t>ouple communication</w:t>
            </w:r>
          </w:p>
        </w:tc>
        <w:tc>
          <w:tcPr>
            <w:tcW w:w="437" w:type="pct"/>
          </w:tcPr>
          <w:p w14:paraId="3E65B203" w14:textId="7752390E" w:rsidR="00642845" w:rsidRPr="00156FAA" w:rsidRDefault="00E404EA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Mixed</w:t>
            </w:r>
          </w:p>
        </w:tc>
        <w:tc>
          <w:tcPr>
            <w:tcW w:w="782" w:type="pct"/>
          </w:tcPr>
          <w:p w14:paraId="5E6AF414" w14:textId="6083476C" w:rsidR="00642845" w:rsidRPr="00156FAA" w:rsidRDefault="00B657CB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post with qual methods</w:t>
            </w:r>
          </w:p>
        </w:tc>
        <w:tc>
          <w:tcPr>
            <w:tcW w:w="1133" w:type="pct"/>
          </w:tcPr>
          <w:p w14:paraId="48229F0C" w14:textId="233E071D" w:rsidR="00642845" w:rsidRPr="00156FAA" w:rsidRDefault="00A308D5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Baseline and endline </w:t>
            </w:r>
          </w:p>
        </w:tc>
        <w:tc>
          <w:tcPr>
            <w:tcW w:w="1101" w:type="pct"/>
          </w:tcPr>
          <w:p w14:paraId="3502E8EC" w14:textId="260F785C" w:rsidR="007A35F5" w:rsidRPr="00156FAA" w:rsidRDefault="007A35F5" w:rsidP="007A35F5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Increase in referrals for clinical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18DBAA89" w14:textId="77777777" w:rsidR="00642845" w:rsidRPr="00156FAA" w:rsidRDefault="00674BF0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Couple communication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6DF00263" w14:textId="77777777" w:rsidR="00A308D5" w:rsidRPr="00156FAA" w:rsidRDefault="00A308D5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RH knowledge of menstruation, delivery, contraception and abortion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  <w:p w14:paraId="7CBA05E9" w14:textId="47A39B57" w:rsidR="00A308D5" w:rsidRPr="00156FAA" w:rsidRDefault="00A308D5" w:rsidP="002F59C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 xml:space="preserve">- </w:t>
            </w:r>
            <w:r w:rsidR="000A04E4" w:rsidRPr="00156FAA">
              <w:rPr>
                <w:sz w:val="20"/>
                <w:szCs w:val="20"/>
              </w:rPr>
              <w:t xml:space="preserve">Knowledge about ANC: </w:t>
            </w:r>
            <w:r w:rsidR="000A04E4"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4030A303" w14:textId="777596ED" w:rsidR="000A04E4" w:rsidRPr="00156FAA" w:rsidRDefault="000A04E4" w:rsidP="002F59C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Knowledge of danger sign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52C0C30" w14:textId="0DB0CB6C" w:rsidR="000A56D9" w:rsidRPr="00156FAA" w:rsidRDefault="000A56D9" w:rsidP="002F59CF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Knowledge about STIs</w:t>
            </w:r>
            <w:r w:rsidR="000E6362" w:rsidRPr="00156FAA">
              <w:rPr>
                <w:sz w:val="20"/>
                <w:szCs w:val="20"/>
              </w:rPr>
              <w:t xml:space="preserve">, </w:t>
            </w:r>
            <w:r w:rsidRPr="00156FAA">
              <w:rPr>
                <w:sz w:val="20"/>
                <w:szCs w:val="20"/>
              </w:rPr>
              <w:t>HIV</w:t>
            </w:r>
            <w:r w:rsidR="000E6362" w:rsidRPr="00156FAA">
              <w:rPr>
                <w:sz w:val="20"/>
                <w:szCs w:val="20"/>
              </w:rPr>
              <w:t>, and risky sexual behavior</w:t>
            </w:r>
            <w:r w:rsidRPr="00156FAA">
              <w:rPr>
                <w:sz w:val="20"/>
                <w:szCs w:val="20"/>
              </w:rPr>
              <w:t xml:space="preserve">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</w:p>
          <w:p w14:paraId="733C6BE5" w14:textId="320D382B" w:rsidR="000A04E4" w:rsidRPr="00156FAA" w:rsidRDefault="000A04E4" w:rsidP="002F59CF">
            <w:pPr>
              <w:rPr>
                <w:sz w:val="20"/>
                <w:szCs w:val="20"/>
              </w:rPr>
            </w:pPr>
          </w:p>
        </w:tc>
      </w:tr>
      <w:tr w:rsidR="00805708" w:rsidRPr="00156FAA" w14:paraId="4B2714F0" w14:textId="77777777" w:rsidTr="00A665AB">
        <w:trPr>
          <w:trHeight w:val="2197"/>
        </w:trPr>
        <w:tc>
          <w:tcPr>
            <w:tcW w:w="525" w:type="pct"/>
          </w:tcPr>
          <w:p w14:paraId="67E1B121" w14:textId="00128277" w:rsidR="00805708" w:rsidRPr="00156FAA" w:rsidRDefault="00D310D1" w:rsidP="00805708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17. </w:t>
            </w:r>
            <w:r w:rsidR="00805708" w:rsidRPr="00156FAA">
              <w:rPr>
                <w:b/>
                <w:bCs/>
                <w:sz w:val="18"/>
                <w:szCs w:val="18"/>
              </w:rPr>
              <w:t>Marriage: No Child’s Play</w:t>
            </w:r>
          </w:p>
        </w:tc>
        <w:tc>
          <w:tcPr>
            <w:tcW w:w="1022" w:type="pct"/>
          </w:tcPr>
          <w:p w14:paraId="585528B6" w14:textId="6CDE23E2" w:rsidR="00805708" w:rsidRPr="00156FAA" w:rsidRDefault="005950C0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Schooling, work, </w:t>
            </w:r>
            <w:r w:rsidR="00072322" w:rsidRPr="00156FAA">
              <w:rPr>
                <w:sz w:val="20"/>
                <w:szCs w:val="20"/>
              </w:rPr>
              <w:t>and</w:t>
            </w:r>
            <w:r w:rsidRPr="00156FAA">
              <w:rPr>
                <w:sz w:val="20"/>
                <w:szCs w:val="20"/>
              </w:rPr>
              <w:t xml:space="preserve"> indicators measuring </w:t>
            </w:r>
            <w:r w:rsidR="005A4DC0" w:rsidRPr="00156FAA">
              <w:rPr>
                <w:sz w:val="20"/>
                <w:szCs w:val="20"/>
              </w:rPr>
              <w:t xml:space="preserve">SRH </w:t>
            </w:r>
            <w:r w:rsidRPr="00156FAA">
              <w:rPr>
                <w:sz w:val="20"/>
                <w:szCs w:val="20"/>
              </w:rPr>
              <w:t>knowledge and attitudes.</w:t>
            </w:r>
          </w:p>
        </w:tc>
        <w:tc>
          <w:tcPr>
            <w:tcW w:w="437" w:type="pct"/>
          </w:tcPr>
          <w:p w14:paraId="5607B345" w14:textId="0C910882" w:rsidR="00805708" w:rsidRPr="00156FAA" w:rsidRDefault="00883092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00754027" w14:textId="50FD36BA" w:rsidR="00805708" w:rsidRPr="00156FAA" w:rsidRDefault="00883092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luster randomized design (India, Malawi) &amp; quasi-experimental matched design (Mali, Niger)</w:t>
            </w:r>
            <w:r w:rsidR="00894E7B" w:rsidRPr="00156FAA">
              <w:rPr>
                <w:sz w:val="20"/>
                <w:szCs w:val="20"/>
              </w:rPr>
              <w:t xml:space="preserve"> + Qual methods</w:t>
            </w:r>
          </w:p>
        </w:tc>
        <w:tc>
          <w:tcPr>
            <w:tcW w:w="1133" w:type="pct"/>
          </w:tcPr>
          <w:p w14:paraId="2D2AC2BB" w14:textId="1777539E" w:rsidR="00805708" w:rsidRPr="00156FAA" w:rsidRDefault="008B1F8B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 in each of four study settings</w:t>
            </w:r>
          </w:p>
        </w:tc>
        <w:tc>
          <w:tcPr>
            <w:tcW w:w="1101" w:type="pct"/>
          </w:tcPr>
          <w:p w14:paraId="5FAC4ED4" w14:textId="63CB6A59" w:rsidR="008B1F8B" w:rsidRPr="00156FAA" w:rsidRDefault="008E59C8" w:rsidP="0091577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</w:t>
            </w:r>
            <w:r w:rsidR="00915774" w:rsidRPr="00156FAA">
              <w:rPr>
                <w:sz w:val="20"/>
                <w:szCs w:val="20"/>
              </w:rPr>
              <w:t xml:space="preserve"> </w:t>
            </w:r>
            <w:r w:rsidR="008B1F8B" w:rsidRPr="00156FAA">
              <w:rPr>
                <w:sz w:val="20"/>
                <w:szCs w:val="20"/>
              </w:rPr>
              <w:t xml:space="preserve">Proportion of girls currently working for income: </w:t>
            </w:r>
            <w:r w:rsidR="008B1F8B" w:rsidRPr="00156FAA">
              <w:rPr>
                <w:b/>
                <w:bCs/>
                <w:sz w:val="20"/>
                <w:szCs w:val="20"/>
              </w:rPr>
              <w:t>Positive</w:t>
            </w:r>
            <w:r w:rsidR="008B1F8B" w:rsidRPr="00156FAA">
              <w:rPr>
                <w:sz w:val="20"/>
                <w:szCs w:val="20"/>
              </w:rPr>
              <w:t xml:space="preserve"> in Niger</w:t>
            </w:r>
          </w:p>
          <w:p w14:paraId="618778D0" w14:textId="2BDCA7B1" w:rsidR="00A06749" w:rsidRPr="00156FAA" w:rsidRDefault="00915774" w:rsidP="00805708">
            <w:pPr>
              <w:rPr>
                <w:sz w:val="20"/>
                <w:szCs w:val="20"/>
              </w:rPr>
            </w:pPr>
            <w:bookmarkStart w:id="5" w:name="_Hlk140746644"/>
            <w:r w:rsidRPr="00156FAA">
              <w:rPr>
                <w:sz w:val="20"/>
                <w:szCs w:val="20"/>
              </w:rPr>
              <w:t>- Proportion</w:t>
            </w:r>
            <w:r w:rsidR="008B1F8B" w:rsidRPr="00156FAA">
              <w:rPr>
                <w:sz w:val="20"/>
                <w:szCs w:val="20"/>
              </w:rPr>
              <w:t xml:space="preserve"> of girls who had ever attended school</w:t>
            </w:r>
            <w:r w:rsidR="00A06749" w:rsidRPr="00156FAA">
              <w:rPr>
                <w:sz w:val="20"/>
                <w:szCs w:val="20"/>
              </w:rPr>
              <w:t xml:space="preserve">: </w:t>
            </w:r>
            <w:r w:rsidR="00A06749" w:rsidRPr="00156FAA">
              <w:rPr>
                <w:b/>
                <w:bCs/>
                <w:sz w:val="20"/>
                <w:szCs w:val="20"/>
              </w:rPr>
              <w:t>Positive</w:t>
            </w:r>
            <w:r w:rsidR="00A06749" w:rsidRPr="00156FAA">
              <w:rPr>
                <w:sz w:val="20"/>
                <w:szCs w:val="20"/>
              </w:rPr>
              <w:t xml:space="preserve"> in Malawi and India</w:t>
            </w:r>
          </w:p>
          <w:p w14:paraId="4A840BD2" w14:textId="3D384EC5" w:rsidR="008B1F8B" w:rsidRPr="00156FAA" w:rsidRDefault="00915774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A06749" w:rsidRPr="00156FAA">
              <w:rPr>
                <w:sz w:val="20"/>
                <w:szCs w:val="20"/>
              </w:rPr>
              <w:t>M</w:t>
            </w:r>
            <w:r w:rsidR="008B1F8B" w:rsidRPr="00156FAA">
              <w:rPr>
                <w:sz w:val="20"/>
                <w:szCs w:val="20"/>
              </w:rPr>
              <w:t>ean number of years of education completed, and decreasing illiteracy rates among 12–19-year-old girls:</w:t>
            </w:r>
            <w:r w:rsidRPr="00156FAA">
              <w:rPr>
                <w:sz w:val="20"/>
                <w:szCs w:val="20"/>
              </w:rPr>
              <w:t xml:space="preserve"> </w:t>
            </w:r>
            <w:r w:rsidR="008B1F8B" w:rsidRPr="00156FAA">
              <w:rPr>
                <w:b/>
                <w:bCs/>
                <w:sz w:val="20"/>
                <w:szCs w:val="20"/>
              </w:rPr>
              <w:t>Positive</w:t>
            </w:r>
            <w:r w:rsidR="008B1F8B" w:rsidRPr="00156FAA">
              <w:rPr>
                <w:sz w:val="20"/>
                <w:szCs w:val="20"/>
              </w:rPr>
              <w:t xml:space="preserve"> in Malawi</w:t>
            </w:r>
          </w:p>
          <w:bookmarkEnd w:id="5"/>
          <w:p w14:paraId="79AB5A3B" w14:textId="77777777" w:rsidR="00A06749" w:rsidRPr="00156FAA" w:rsidRDefault="00915774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- G</w:t>
            </w:r>
            <w:r w:rsidR="00A06749" w:rsidRPr="00156FAA">
              <w:rPr>
                <w:sz w:val="20"/>
                <w:szCs w:val="20"/>
              </w:rPr>
              <w:t xml:space="preserve">irls’ engagement in groups, clubs, or associations.: </w:t>
            </w:r>
            <w:r w:rsidR="00A06749" w:rsidRPr="00156FAA">
              <w:rPr>
                <w:b/>
                <w:bCs/>
                <w:sz w:val="20"/>
                <w:szCs w:val="20"/>
              </w:rPr>
              <w:t>Positive</w:t>
            </w:r>
            <w:r w:rsidR="00A06749" w:rsidRPr="00156FAA">
              <w:rPr>
                <w:sz w:val="20"/>
                <w:szCs w:val="20"/>
              </w:rPr>
              <w:t xml:space="preserve"> in India</w:t>
            </w:r>
          </w:p>
          <w:p w14:paraId="60A93090" w14:textId="77777777" w:rsidR="008E59C8" w:rsidRPr="00156FAA" w:rsidRDefault="008E59C8" w:rsidP="00805708">
            <w:pPr>
              <w:rPr>
                <w:sz w:val="20"/>
                <w:szCs w:val="20"/>
              </w:rPr>
            </w:pPr>
          </w:p>
          <w:p w14:paraId="55B8E053" w14:textId="77777777" w:rsidR="008E59C8" w:rsidRPr="00156FAA" w:rsidRDefault="008E59C8" w:rsidP="008E59C8">
            <w:pPr>
              <w:rPr>
                <w:i/>
                <w:iCs/>
                <w:sz w:val="20"/>
                <w:szCs w:val="20"/>
                <w:u w:val="single"/>
              </w:rPr>
            </w:pPr>
            <w:r w:rsidRPr="00156FAA">
              <w:rPr>
                <w:i/>
                <w:iCs/>
                <w:sz w:val="20"/>
                <w:szCs w:val="20"/>
                <w:u w:val="single"/>
              </w:rPr>
              <w:t>Knowledge and attitudes</w:t>
            </w:r>
          </w:p>
          <w:p w14:paraId="3082AC17" w14:textId="77777777" w:rsidR="008E59C8" w:rsidRPr="00156FAA" w:rsidRDefault="008E59C8" w:rsidP="008E59C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Proportion of girls with knowledge about HIV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in India</w:t>
            </w:r>
          </w:p>
          <w:p w14:paraId="2010C354" w14:textId="77777777" w:rsidR="008E59C8" w:rsidRPr="00156FAA" w:rsidRDefault="008E59C8" w:rsidP="008E59C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Proportion of girls with knowledge about modern contraceptives 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in Niger</w:t>
            </w:r>
          </w:p>
          <w:p w14:paraId="5C7D3A01" w14:textId="3DB194E0" w:rsidR="008E59C8" w:rsidRPr="00156FAA" w:rsidRDefault="008E59C8" w:rsidP="00805708">
            <w:pPr>
              <w:rPr>
                <w:sz w:val="20"/>
                <w:szCs w:val="20"/>
              </w:rPr>
            </w:pPr>
          </w:p>
        </w:tc>
      </w:tr>
      <w:tr w:rsidR="00805708" w:rsidRPr="00156FAA" w14:paraId="75657BB8" w14:textId="77777777" w:rsidTr="00A665AB">
        <w:trPr>
          <w:trHeight w:val="2197"/>
        </w:trPr>
        <w:tc>
          <w:tcPr>
            <w:tcW w:w="525" w:type="pct"/>
          </w:tcPr>
          <w:p w14:paraId="355B11CE" w14:textId="6E91EEA1" w:rsidR="00805708" w:rsidRPr="00156FAA" w:rsidRDefault="00D310D1" w:rsidP="00805708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18. </w:t>
            </w:r>
            <w:r w:rsidR="00C017DF" w:rsidRPr="00156FAA">
              <w:rPr>
                <w:b/>
                <w:bCs/>
                <w:sz w:val="18"/>
                <w:szCs w:val="18"/>
              </w:rPr>
              <w:t>Reach Married Adolescents (RMA)</w:t>
            </w:r>
          </w:p>
        </w:tc>
        <w:tc>
          <w:tcPr>
            <w:tcW w:w="1022" w:type="pct"/>
          </w:tcPr>
          <w:p w14:paraId="11539C6A" w14:textId="3786F9C4" w:rsidR="00805708" w:rsidRPr="00156FAA" w:rsidRDefault="00031FA9" w:rsidP="00031FA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</w:t>
            </w:r>
            <w:r w:rsidR="00524A70" w:rsidRPr="00156FAA">
              <w:rPr>
                <w:b/>
                <w:bCs/>
                <w:sz w:val="18"/>
                <w:szCs w:val="18"/>
              </w:rPr>
              <w:t>Females</w:t>
            </w:r>
            <w:r w:rsidR="00524A70" w:rsidRPr="00156FAA">
              <w:rPr>
                <w:sz w:val="18"/>
                <w:szCs w:val="18"/>
              </w:rPr>
              <w:t xml:space="preserve">: </w:t>
            </w:r>
            <w:r w:rsidR="00365C37" w:rsidRPr="00156FAA">
              <w:rPr>
                <w:sz w:val="18"/>
                <w:szCs w:val="18"/>
              </w:rPr>
              <w:t xml:space="preserve">SRH knowledge, attitudes, norms, </w:t>
            </w:r>
            <w:r w:rsidRPr="00156FAA">
              <w:rPr>
                <w:sz w:val="18"/>
                <w:szCs w:val="18"/>
              </w:rPr>
              <w:t>S</w:t>
            </w:r>
            <w:r w:rsidR="00365C37" w:rsidRPr="00156FAA">
              <w:rPr>
                <w:sz w:val="18"/>
                <w:szCs w:val="18"/>
              </w:rPr>
              <w:t xml:space="preserve">elf-efficacy, intention to use and actual use  </w:t>
            </w:r>
          </w:p>
          <w:p w14:paraId="7D5CC060" w14:textId="787C1580" w:rsidR="00365C37" w:rsidRPr="00156FAA" w:rsidRDefault="00031FA9" w:rsidP="00031FA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</w:t>
            </w:r>
            <w:r w:rsidR="00524A70" w:rsidRPr="00156FAA">
              <w:rPr>
                <w:sz w:val="18"/>
                <w:szCs w:val="18"/>
              </w:rPr>
              <w:t xml:space="preserve"> </w:t>
            </w:r>
            <w:r w:rsidR="00524A70" w:rsidRPr="00156FAA">
              <w:rPr>
                <w:b/>
                <w:bCs/>
                <w:sz w:val="18"/>
                <w:szCs w:val="18"/>
              </w:rPr>
              <w:t>Males</w:t>
            </w:r>
            <w:r w:rsidR="00524A70" w:rsidRPr="00156FAA">
              <w:rPr>
                <w:sz w:val="18"/>
                <w:szCs w:val="18"/>
              </w:rPr>
              <w:t>:</w:t>
            </w:r>
            <w:r w:rsidRPr="00156FAA">
              <w:rPr>
                <w:sz w:val="18"/>
                <w:szCs w:val="18"/>
              </w:rPr>
              <w:t xml:space="preserve"> </w:t>
            </w:r>
            <w:r w:rsidR="00365C37" w:rsidRPr="00156FAA">
              <w:rPr>
                <w:sz w:val="18"/>
                <w:szCs w:val="18"/>
              </w:rPr>
              <w:t>SRH knowledge, attitudes, norms, self-efficacy, among males</w:t>
            </w:r>
          </w:p>
          <w:p w14:paraId="01C6E4C8" w14:textId="2E513B4D" w:rsidR="00365C37" w:rsidRPr="00156FAA" w:rsidRDefault="00365C37" w:rsidP="00031FA9">
            <w:pPr>
              <w:rPr>
                <w:sz w:val="18"/>
                <w:szCs w:val="18"/>
              </w:rPr>
            </w:pPr>
          </w:p>
        </w:tc>
        <w:tc>
          <w:tcPr>
            <w:tcW w:w="437" w:type="pct"/>
          </w:tcPr>
          <w:p w14:paraId="46437112" w14:textId="38E3F92B" w:rsidR="00805708" w:rsidRPr="00156FAA" w:rsidRDefault="00B31E4A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2455A406" w14:textId="2E1C3FDA" w:rsidR="00805708" w:rsidRPr="00156FAA" w:rsidRDefault="00B31E4A" w:rsidP="0080570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luster, randomized-controlled trial</w:t>
            </w:r>
          </w:p>
        </w:tc>
        <w:tc>
          <w:tcPr>
            <w:tcW w:w="1133" w:type="pct"/>
          </w:tcPr>
          <w:p w14:paraId="00B6B2FB" w14:textId="1BC74F9B" w:rsidR="003D4D99" w:rsidRPr="00156FAA" w:rsidRDefault="003D4D99" w:rsidP="003D4D9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1: House visits </w:t>
            </w:r>
          </w:p>
          <w:p w14:paraId="7BFCFEA1" w14:textId="142556B5" w:rsidR="003D4D99" w:rsidRPr="00156FAA" w:rsidRDefault="003D4D99" w:rsidP="003D4D9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rm 2: Small group sessions</w:t>
            </w:r>
          </w:p>
          <w:p w14:paraId="36F2E804" w14:textId="77777777" w:rsidR="00805708" w:rsidRPr="00156FAA" w:rsidRDefault="003D4D99" w:rsidP="003D4D9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3: </w:t>
            </w:r>
            <w:r w:rsidR="00365C37" w:rsidRPr="00156FAA">
              <w:rPr>
                <w:sz w:val="20"/>
                <w:szCs w:val="20"/>
              </w:rPr>
              <w:t>Both</w:t>
            </w:r>
          </w:p>
          <w:p w14:paraId="0482348E" w14:textId="5626BC02" w:rsidR="00365C37" w:rsidRPr="00156FAA" w:rsidRDefault="00365C37" w:rsidP="003D4D9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rm 4: Control</w:t>
            </w:r>
          </w:p>
        </w:tc>
        <w:tc>
          <w:tcPr>
            <w:tcW w:w="1101" w:type="pct"/>
          </w:tcPr>
          <w:p w14:paraId="64DF898B" w14:textId="09DF59FB" w:rsidR="00365C37" w:rsidRPr="00156FAA" w:rsidRDefault="00365C37" w:rsidP="00805708">
            <w:pPr>
              <w:rPr>
                <w:i/>
                <w:iCs/>
                <w:sz w:val="20"/>
                <w:szCs w:val="20"/>
                <w:u w:val="single"/>
              </w:rPr>
            </w:pPr>
            <w:r w:rsidRPr="00156FAA">
              <w:rPr>
                <w:i/>
                <w:iCs/>
                <w:sz w:val="20"/>
                <w:szCs w:val="20"/>
                <w:u w:val="single"/>
              </w:rPr>
              <w:t>Females</w:t>
            </w:r>
          </w:p>
          <w:p w14:paraId="00C676AE" w14:textId="270779FC" w:rsidR="00805708" w:rsidRPr="00156FAA" w:rsidRDefault="00641E3E" w:rsidP="00805708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Knowledge of modern contraception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="008A0033" w:rsidRPr="00156FAA">
              <w:rPr>
                <w:b/>
                <w:bCs/>
                <w:sz w:val="20"/>
                <w:szCs w:val="20"/>
              </w:rPr>
              <w:t xml:space="preserve"> in all arms</w:t>
            </w:r>
          </w:p>
          <w:p w14:paraId="735EEAA8" w14:textId="192C9817" w:rsidR="009729F2" w:rsidRPr="00156FAA" w:rsidRDefault="009729F2" w:rsidP="00805708">
            <w:pPr>
              <w:rPr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- </w:t>
            </w:r>
            <w:r w:rsidRPr="00156FAA">
              <w:rPr>
                <w:sz w:val="20"/>
                <w:szCs w:val="20"/>
              </w:rPr>
              <w:t xml:space="preserve">Attitudes supportive of contraception: </w:t>
            </w:r>
            <w:r w:rsidR="008A0033" w:rsidRPr="00156FAA">
              <w:rPr>
                <w:sz w:val="20"/>
                <w:szCs w:val="20"/>
              </w:rPr>
              <w:t xml:space="preserve">only </w:t>
            </w:r>
            <w:r w:rsidR="00F80A86" w:rsidRPr="00156FAA">
              <w:rPr>
                <w:b/>
                <w:bCs/>
                <w:sz w:val="20"/>
                <w:szCs w:val="20"/>
              </w:rPr>
              <w:t>P</w:t>
            </w:r>
            <w:r w:rsidR="008A0033" w:rsidRPr="00156FAA">
              <w:rPr>
                <w:b/>
                <w:bCs/>
                <w:sz w:val="20"/>
                <w:szCs w:val="20"/>
              </w:rPr>
              <w:t>ositive</w:t>
            </w:r>
            <w:r w:rsidR="008A0033" w:rsidRPr="00156FAA">
              <w:rPr>
                <w:sz w:val="20"/>
                <w:szCs w:val="20"/>
              </w:rPr>
              <w:t xml:space="preserve"> in arm 1 </w:t>
            </w:r>
          </w:p>
          <w:p w14:paraId="6F1C7687" w14:textId="77777777" w:rsidR="006A1E98" w:rsidRPr="00156FAA" w:rsidRDefault="006A1E98" w:rsidP="006A1E98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- </w:t>
            </w:r>
            <w:r w:rsidRPr="00156FAA">
              <w:rPr>
                <w:sz w:val="20"/>
                <w:szCs w:val="20"/>
              </w:rPr>
              <w:t>Norms</w:t>
            </w:r>
            <w:r w:rsidRPr="00156FAA">
              <w:rPr>
                <w:b/>
                <w:bCs/>
                <w:sz w:val="20"/>
                <w:szCs w:val="20"/>
              </w:rPr>
              <w:t xml:space="preserve">: Positive </w:t>
            </w:r>
            <w:r w:rsidRPr="00156FAA">
              <w:rPr>
                <w:sz w:val="20"/>
                <w:szCs w:val="20"/>
              </w:rPr>
              <w:t>only arms 1 and 3</w:t>
            </w:r>
          </w:p>
          <w:p w14:paraId="2728B069" w14:textId="1FADE919" w:rsidR="008A0033" w:rsidRPr="00156FAA" w:rsidRDefault="008A0033" w:rsidP="008A003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Self-efficacy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="00621B81" w:rsidRPr="00156FAA">
              <w:rPr>
                <w:sz w:val="20"/>
                <w:szCs w:val="20"/>
              </w:rPr>
              <w:t xml:space="preserve"> </w:t>
            </w:r>
            <w:r w:rsidR="00621B81" w:rsidRPr="00156FAA">
              <w:rPr>
                <w:b/>
                <w:bCs/>
                <w:sz w:val="20"/>
                <w:szCs w:val="20"/>
              </w:rPr>
              <w:t xml:space="preserve">in all </w:t>
            </w:r>
            <w:r w:rsidR="00524A70" w:rsidRPr="00156FAA">
              <w:rPr>
                <w:b/>
                <w:bCs/>
                <w:sz w:val="20"/>
                <w:szCs w:val="20"/>
              </w:rPr>
              <w:t>arms</w:t>
            </w:r>
          </w:p>
          <w:p w14:paraId="16E5BF5C" w14:textId="37E80090" w:rsidR="008A0033" w:rsidRPr="00156FAA" w:rsidRDefault="008A0033" w:rsidP="008A0033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 xml:space="preserve">- Intention to use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  <w:r w:rsidR="00621B81" w:rsidRPr="00156FAA">
              <w:rPr>
                <w:b/>
                <w:bCs/>
                <w:sz w:val="20"/>
                <w:szCs w:val="20"/>
              </w:rPr>
              <w:t>in all</w:t>
            </w:r>
            <w:r w:rsidR="00524A70" w:rsidRPr="00156FAA">
              <w:rPr>
                <w:b/>
                <w:bCs/>
                <w:sz w:val="20"/>
                <w:szCs w:val="20"/>
              </w:rPr>
              <w:t xml:space="preserve"> arms</w:t>
            </w:r>
          </w:p>
          <w:p w14:paraId="5A6A6F0D" w14:textId="4C87BAB8" w:rsidR="00464549" w:rsidRPr="00156FAA" w:rsidRDefault="00464549" w:rsidP="008A0033">
            <w:pPr>
              <w:rPr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>-</w:t>
            </w:r>
            <w:r w:rsidRPr="00156FAA">
              <w:rPr>
                <w:sz w:val="20"/>
                <w:szCs w:val="20"/>
              </w:rPr>
              <w:t xml:space="preserve">Actual use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in all arms but strongest in </w:t>
            </w:r>
            <w:r w:rsidR="005E6EE4" w:rsidRPr="00156FAA">
              <w:rPr>
                <w:sz w:val="20"/>
                <w:szCs w:val="20"/>
              </w:rPr>
              <w:t>A</w:t>
            </w:r>
            <w:r w:rsidRPr="00156FAA">
              <w:rPr>
                <w:sz w:val="20"/>
                <w:szCs w:val="20"/>
              </w:rPr>
              <w:t>rm 3</w:t>
            </w:r>
          </w:p>
          <w:p w14:paraId="63429EB6" w14:textId="77777777" w:rsidR="0037634B" w:rsidRPr="00156FAA" w:rsidRDefault="0037634B" w:rsidP="008A0033">
            <w:pPr>
              <w:rPr>
                <w:sz w:val="20"/>
                <w:szCs w:val="20"/>
              </w:rPr>
            </w:pPr>
          </w:p>
          <w:p w14:paraId="6F19053D" w14:textId="705215C7" w:rsidR="0037634B" w:rsidRPr="00156FAA" w:rsidRDefault="0037634B" w:rsidP="008A0033">
            <w:pPr>
              <w:rPr>
                <w:i/>
                <w:iCs/>
                <w:sz w:val="20"/>
                <w:szCs w:val="20"/>
                <w:u w:val="single"/>
              </w:rPr>
            </w:pPr>
            <w:r w:rsidRPr="00156FAA">
              <w:rPr>
                <w:i/>
                <w:iCs/>
                <w:sz w:val="20"/>
                <w:szCs w:val="20"/>
                <w:u w:val="single"/>
              </w:rPr>
              <w:t>Males</w:t>
            </w:r>
          </w:p>
          <w:p w14:paraId="3C789AD6" w14:textId="25490F35" w:rsidR="00621B81" w:rsidRPr="00156FAA" w:rsidRDefault="00621B81" w:rsidP="008A003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37634B" w:rsidRPr="00156FAA">
              <w:rPr>
                <w:sz w:val="20"/>
                <w:szCs w:val="20"/>
              </w:rPr>
              <w:t>K</w:t>
            </w:r>
            <w:r w:rsidR="00B958E8" w:rsidRPr="00156FAA">
              <w:rPr>
                <w:sz w:val="20"/>
                <w:szCs w:val="20"/>
              </w:rPr>
              <w:t>nowledge of modern contraception</w:t>
            </w:r>
            <w:r w:rsidR="00EE34C8" w:rsidRPr="00156FAA">
              <w:rPr>
                <w:sz w:val="20"/>
                <w:szCs w:val="20"/>
              </w:rPr>
              <w:t xml:space="preserve">: </w:t>
            </w:r>
            <w:r w:rsidR="00F80A86" w:rsidRPr="00156FAA">
              <w:rPr>
                <w:b/>
                <w:bCs/>
                <w:sz w:val="20"/>
                <w:szCs w:val="20"/>
              </w:rPr>
              <w:t>P</w:t>
            </w:r>
            <w:r w:rsidR="00EE34C8" w:rsidRPr="00156FAA">
              <w:rPr>
                <w:b/>
                <w:bCs/>
                <w:sz w:val="20"/>
                <w:szCs w:val="20"/>
              </w:rPr>
              <w:t>ositive</w:t>
            </w:r>
            <w:r w:rsidR="00EE34C8" w:rsidRPr="00156FAA">
              <w:rPr>
                <w:sz w:val="20"/>
                <w:szCs w:val="20"/>
              </w:rPr>
              <w:t xml:space="preserve"> </w:t>
            </w:r>
            <w:r w:rsidR="00F80A86" w:rsidRPr="00156FAA">
              <w:rPr>
                <w:sz w:val="20"/>
                <w:szCs w:val="20"/>
              </w:rPr>
              <w:t>in all</w:t>
            </w:r>
            <w:r w:rsidR="00C21492" w:rsidRPr="00156FAA">
              <w:rPr>
                <w:sz w:val="20"/>
                <w:szCs w:val="20"/>
              </w:rPr>
              <w:t xml:space="preserve"> arms</w:t>
            </w:r>
          </w:p>
          <w:p w14:paraId="1938D520" w14:textId="7E1529CF" w:rsidR="004A15AC" w:rsidRPr="00156FAA" w:rsidRDefault="004A15AC" w:rsidP="008A0033">
            <w:pPr>
              <w:rPr>
                <w:b/>
                <w:bCs/>
                <w:sz w:val="20"/>
                <w:szCs w:val="20"/>
              </w:rPr>
            </w:pPr>
            <w:r w:rsidRPr="00156FAA">
              <w:rPr>
                <w:b/>
                <w:bCs/>
                <w:sz w:val="20"/>
                <w:szCs w:val="20"/>
              </w:rPr>
              <w:t xml:space="preserve">- </w:t>
            </w:r>
            <w:r w:rsidRPr="00156FAA">
              <w:rPr>
                <w:sz w:val="20"/>
                <w:szCs w:val="20"/>
              </w:rPr>
              <w:t xml:space="preserve">Attitudes supportive of contraception among males: </w:t>
            </w:r>
            <w:r w:rsidR="005E6EE4" w:rsidRPr="00156FAA">
              <w:rPr>
                <w:b/>
                <w:bCs/>
                <w:sz w:val="20"/>
                <w:szCs w:val="20"/>
              </w:rPr>
              <w:t xml:space="preserve">Positive </w:t>
            </w:r>
            <w:r w:rsidR="005E6EE4" w:rsidRPr="00156FAA">
              <w:rPr>
                <w:sz w:val="20"/>
                <w:szCs w:val="20"/>
              </w:rPr>
              <w:t>in Arm 1 and Arm 2;</w:t>
            </w:r>
            <w:r w:rsidR="005E6EE4" w:rsidRPr="00156FAA">
              <w:rPr>
                <w:b/>
                <w:bCs/>
                <w:sz w:val="20"/>
                <w:szCs w:val="20"/>
              </w:rPr>
              <w:t xml:space="preserve">  Null </w:t>
            </w:r>
            <w:r w:rsidR="005E6EE4" w:rsidRPr="00156FAA">
              <w:rPr>
                <w:sz w:val="20"/>
                <w:szCs w:val="20"/>
              </w:rPr>
              <w:t>in Arm 3</w:t>
            </w:r>
          </w:p>
          <w:p w14:paraId="6FC52FA2" w14:textId="4AFC1B42" w:rsidR="004A15AC" w:rsidRPr="00156FAA" w:rsidRDefault="004A15AC" w:rsidP="008A003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</w:t>
            </w:r>
            <w:r w:rsidR="00C21492" w:rsidRPr="00156FAA">
              <w:rPr>
                <w:sz w:val="20"/>
                <w:szCs w:val="20"/>
              </w:rPr>
              <w:t xml:space="preserve">Norms: </w:t>
            </w:r>
            <w:r w:rsidR="00C21492" w:rsidRPr="00156FAA">
              <w:rPr>
                <w:b/>
                <w:bCs/>
                <w:sz w:val="20"/>
                <w:szCs w:val="20"/>
              </w:rPr>
              <w:t xml:space="preserve">Positive </w:t>
            </w:r>
            <w:r w:rsidR="00C21492" w:rsidRPr="00156FAA">
              <w:rPr>
                <w:sz w:val="20"/>
                <w:szCs w:val="20"/>
              </w:rPr>
              <w:t>in Arm 1 and Arm 2;</w:t>
            </w:r>
            <w:r w:rsidR="00C21492" w:rsidRPr="00156FAA">
              <w:rPr>
                <w:b/>
                <w:bCs/>
                <w:sz w:val="20"/>
                <w:szCs w:val="20"/>
              </w:rPr>
              <w:t xml:space="preserve"> Null </w:t>
            </w:r>
            <w:r w:rsidR="00C21492" w:rsidRPr="00156FAA">
              <w:rPr>
                <w:sz w:val="20"/>
                <w:szCs w:val="20"/>
              </w:rPr>
              <w:t>in Arm 3</w:t>
            </w:r>
          </w:p>
          <w:p w14:paraId="1226CBCF" w14:textId="60F944AB" w:rsidR="00C21492" w:rsidRPr="00156FAA" w:rsidRDefault="00C21492" w:rsidP="008A003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- Self-efficacy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in all arms</w:t>
            </w:r>
          </w:p>
        </w:tc>
      </w:tr>
      <w:tr w:rsidR="006A19E4" w:rsidRPr="00156FAA" w14:paraId="31484B7C" w14:textId="77777777" w:rsidTr="00A665AB">
        <w:trPr>
          <w:trHeight w:val="2197"/>
        </w:trPr>
        <w:tc>
          <w:tcPr>
            <w:tcW w:w="525" w:type="pct"/>
          </w:tcPr>
          <w:p w14:paraId="11C5BEE7" w14:textId="2C069B53" w:rsidR="006A19E4" w:rsidRPr="00156FAA" w:rsidRDefault="00D310D1" w:rsidP="006A19E4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19. </w:t>
            </w:r>
            <w:r w:rsidR="006A19E4" w:rsidRPr="00156FAA">
              <w:rPr>
                <w:b/>
                <w:bCs/>
                <w:sz w:val="18"/>
                <w:szCs w:val="18"/>
              </w:rPr>
              <w:t>Sexual and Reproductive Health Counseling</w:t>
            </w:r>
          </w:p>
        </w:tc>
        <w:tc>
          <w:tcPr>
            <w:tcW w:w="1022" w:type="pct"/>
          </w:tcPr>
          <w:p w14:paraId="6A3971D7" w14:textId="4A77693A" w:rsidR="006A19E4" w:rsidRPr="00156FAA" w:rsidRDefault="00F64585" w:rsidP="006A19E4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Risks in pregnant adolescents during delivery, postpartum and neonate.</w:t>
            </w:r>
          </w:p>
        </w:tc>
        <w:tc>
          <w:tcPr>
            <w:tcW w:w="437" w:type="pct"/>
          </w:tcPr>
          <w:p w14:paraId="38D141B6" w14:textId="06F77579" w:rsidR="006A19E4" w:rsidRPr="00156FAA" w:rsidRDefault="005124E2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4ED2BF94" w14:textId="7C4D40FF" w:rsidR="006A19E4" w:rsidRPr="00156FAA" w:rsidRDefault="005124E2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</w:t>
            </w:r>
          </w:p>
        </w:tc>
        <w:tc>
          <w:tcPr>
            <w:tcW w:w="1133" w:type="pct"/>
          </w:tcPr>
          <w:p w14:paraId="060C7027" w14:textId="649240F8" w:rsidR="006A19E4" w:rsidRPr="00156FAA" w:rsidRDefault="009210DA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Intervention vs control group</w:t>
            </w:r>
          </w:p>
        </w:tc>
        <w:tc>
          <w:tcPr>
            <w:tcW w:w="1101" w:type="pct"/>
          </w:tcPr>
          <w:p w14:paraId="2637446A" w14:textId="4469DC45" w:rsidR="006A19E4" w:rsidRPr="00156FAA" w:rsidRDefault="009210DA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Obstetric and neonatal risks: </w:t>
            </w:r>
            <w:r w:rsidRPr="00156FAA">
              <w:rPr>
                <w:b/>
                <w:bCs/>
                <w:sz w:val="20"/>
                <w:szCs w:val="20"/>
              </w:rPr>
              <w:t>Positive</w:t>
            </w:r>
            <w:r w:rsidRPr="00156FAA">
              <w:rPr>
                <w:sz w:val="20"/>
                <w:szCs w:val="20"/>
              </w:rPr>
              <w:t xml:space="preserve"> </w:t>
            </w:r>
          </w:p>
        </w:tc>
      </w:tr>
      <w:tr w:rsidR="006A19E4" w:rsidRPr="00156FAA" w14:paraId="6AEC858A" w14:textId="77777777" w:rsidTr="00A665AB">
        <w:trPr>
          <w:trHeight w:val="43"/>
        </w:trPr>
        <w:tc>
          <w:tcPr>
            <w:tcW w:w="525" w:type="pct"/>
          </w:tcPr>
          <w:p w14:paraId="3D8497A2" w14:textId="7C5538BE" w:rsidR="006A19E4" w:rsidRPr="00156FAA" w:rsidRDefault="00D310D1" w:rsidP="006A19E4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0. </w:t>
            </w:r>
            <w:r w:rsidR="00EB128C" w:rsidRPr="00156FAA">
              <w:rPr>
                <w:b/>
                <w:bCs/>
                <w:sz w:val="18"/>
                <w:szCs w:val="18"/>
              </w:rPr>
              <w:t>Smart Start</w:t>
            </w:r>
          </w:p>
        </w:tc>
        <w:tc>
          <w:tcPr>
            <w:tcW w:w="1022" w:type="pct"/>
          </w:tcPr>
          <w:p w14:paraId="22B9F58C" w14:textId="494AC9A3" w:rsidR="006A19E4" w:rsidRPr="00156FAA" w:rsidRDefault="00747206" w:rsidP="006A19E4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Use modern methods, LARCS, and method mix</w:t>
            </w:r>
          </w:p>
        </w:tc>
        <w:tc>
          <w:tcPr>
            <w:tcW w:w="437" w:type="pct"/>
          </w:tcPr>
          <w:p w14:paraId="530DD194" w14:textId="37CEC4A6" w:rsidR="006A19E4" w:rsidRPr="00156FAA" w:rsidRDefault="004841FF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542DECD0" w14:textId="2813F54F" w:rsidR="006A19E4" w:rsidRPr="00156FAA" w:rsidRDefault="006B6889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ocess evaluation</w:t>
            </w:r>
          </w:p>
        </w:tc>
        <w:tc>
          <w:tcPr>
            <w:tcW w:w="1133" w:type="pct"/>
          </w:tcPr>
          <w:p w14:paraId="00E2BD6F" w14:textId="5CEAF915" w:rsidR="006A19E4" w:rsidRPr="00156FAA" w:rsidRDefault="00747206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Intervention vs national average for this population </w:t>
            </w:r>
          </w:p>
        </w:tc>
        <w:tc>
          <w:tcPr>
            <w:tcW w:w="1101" w:type="pct"/>
          </w:tcPr>
          <w:p w14:paraId="158A04F2" w14:textId="7E4FBC17" w:rsidR="006A19E4" w:rsidRPr="00156FAA" w:rsidRDefault="00747206" w:rsidP="006A19E4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Use modern methods, LARCS, and method mix: P</w:t>
            </w:r>
            <w:r w:rsidRPr="00156FAA">
              <w:rPr>
                <w:b/>
                <w:bCs/>
                <w:sz w:val="18"/>
                <w:szCs w:val="18"/>
              </w:rPr>
              <w:t>ositive</w:t>
            </w:r>
            <w:r w:rsidRPr="00156FAA">
              <w:rPr>
                <w:sz w:val="18"/>
                <w:szCs w:val="18"/>
              </w:rPr>
              <w:t xml:space="preserve"> </w:t>
            </w:r>
          </w:p>
        </w:tc>
      </w:tr>
      <w:tr w:rsidR="006A19E4" w:rsidRPr="00156FAA" w14:paraId="46AB7C9A" w14:textId="77777777" w:rsidTr="00A665AB">
        <w:trPr>
          <w:trHeight w:val="2015"/>
        </w:trPr>
        <w:tc>
          <w:tcPr>
            <w:tcW w:w="525" w:type="pct"/>
          </w:tcPr>
          <w:p w14:paraId="0ECBEB5F" w14:textId="231D3581" w:rsidR="006A19E4" w:rsidRPr="00156FAA" w:rsidRDefault="00D310D1" w:rsidP="006A19E4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1. </w:t>
            </w:r>
            <w:r w:rsidR="00577A2B" w:rsidRPr="00156FAA">
              <w:rPr>
                <w:b/>
                <w:bCs/>
                <w:sz w:val="18"/>
                <w:szCs w:val="18"/>
              </w:rPr>
              <w:t>TES</w:t>
            </w:r>
            <w:r w:rsidR="00756F97" w:rsidRPr="00156FAA">
              <w:rPr>
                <w:b/>
                <w:bCs/>
                <w:sz w:val="18"/>
                <w:szCs w:val="18"/>
              </w:rPr>
              <w:t>F</w:t>
            </w:r>
            <w:r w:rsidR="00577A2B" w:rsidRPr="00156FAA">
              <w:rPr>
                <w:b/>
                <w:bCs/>
                <w:sz w:val="18"/>
                <w:szCs w:val="18"/>
              </w:rPr>
              <w:t>A Bright Future I, II, III</w:t>
            </w:r>
          </w:p>
        </w:tc>
        <w:tc>
          <w:tcPr>
            <w:tcW w:w="1022" w:type="pct"/>
          </w:tcPr>
          <w:p w14:paraId="7DABDEC2" w14:textId="77777777" w:rsidR="00711AAC" w:rsidRPr="00156FAA" w:rsidRDefault="00711AAC" w:rsidP="006A19E4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Income, savings and use of loans </w:t>
            </w:r>
          </w:p>
          <w:p w14:paraId="09ECF80F" w14:textId="77777777" w:rsidR="00711AAC" w:rsidRPr="00156FAA" w:rsidRDefault="00711AAC" w:rsidP="00711AAC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Girls’ savings behavior </w:t>
            </w:r>
          </w:p>
          <w:p w14:paraId="1CF5F47B" w14:textId="77777777" w:rsidR="00711AAC" w:rsidRPr="00156FAA" w:rsidRDefault="00711AAC" w:rsidP="00711AAC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ontrol over economic decisions</w:t>
            </w:r>
          </w:p>
          <w:p w14:paraId="5A980556" w14:textId="77777777" w:rsidR="00711AAC" w:rsidRPr="00156FAA" w:rsidRDefault="00711AAC" w:rsidP="00711AAC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SRH knowledge</w:t>
            </w:r>
          </w:p>
          <w:p w14:paraId="1604A82E" w14:textId="77777777" w:rsidR="00711AAC" w:rsidRPr="00156FAA" w:rsidRDefault="00711AAC" w:rsidP="00711AAC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ontraceptive Use</w:t>
            </w:r>
          </w:p>
          <w:p w14:paraId="17AE9AD9" w14:textId="77777777" w:rsidR="00711AAC" w:rsidRPr="00156FAA" w:rsidRDefault="00711AAC" w:rsidP="00711AAC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Knowledge of STIs</w:t>
            </w:r>
          </w:p>
          <w:p w14:paraId="40114A7E" w14:textId="5F7E92E3" w:rsidR="006A19E4" w:rsidRPr="00156FAA" w:rsidRDefault="00711AAC" w:rsidP="00711AAC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hanging Views of Contraception- SRH Decision making and communication</w:t>
            </w:r>
          </w:p>
        </w:tc>
        <w:tc>
          <w:tcPr>
            <w:tcW w:w="437" w:type="pct"/>
          </w:tcPr>
          <w:p w14:paraId="72639957" w14:textId="50847E39" w:rsidR="006A19E4" w:rsidRPr="00156FAA" w:rsidRDefault="001B7F90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71FE8913" w14:textId="61488D1E" w:rsidR="006A19E4" w:rsidRPr="00156FAA" w:rsidRDefault="00EF635C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post with qual methods</w:t>
            </w:r>
          </w:p>
        </w:tc>
        <w:tc>
          <w:tcPr>
            <w:tcW w:w="1133" w:type="pct"/>
          </w:tcPr>
          <w:p w14:paraId="2D027552" w14:textId="5FD533E7" w:rsidR="006A19E4" w:rsidRPr="00156FAA" w:rsidRDefault="00720046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Economic Empowerment (EE)</w:t>
            </w:r>
          </w:p>
          <w:p w14:paraId="547B4008" w14:textId="48E6C3CA" w:rsidR="00073E4B" w:rsidRPr="00156FAA" w:rsidRDefault="00073E4B" w:rsidP="00073E4B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Sexual &amp; Reproductive Health (SRH)</w:t>
            </w:r>
          </w:p>
          <w:p w14:paraId="15E154D2" w14:textId="6DFCD386" w:rsidR="00720046" w:rsidRPr="00156FAA" w:rsidRDefault="00073E4B" w:rsidP="00073E4B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ombined</w:t>
            </w:r>
          </w:p>
          <w:p w14:paraId="4CDDA273" w14:textId="244A62E0" w:rsidR="00B516E4" w:rsidRPr="00156FAA" w:rsidRDefault="0053396A" w:rsidP="001F403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omparison grou</w:t>
            </w:r>
            <w:r w:rsidR="009C22A7" w:rsidRPr="00156FAA">
              <w:rPr>
                <w:sz w:val="20"/>
                <w:szCs w:val="20"/>
              </w:rPr>
              <w:t>p</w:t>
            </w:r>
          </w:p>
        </w:tc>
        <w:tc>
          <w:tcPr>
            <w:tcW w:w="1101" w:type="pct"/>
          </w:tcPr>
          <w:p w14:paraId="182452DB" w14:textId="77777777" w:rsidR="00060B6F" w:rsidRPr="00156FAA" w:rsidRDefault="00073E4B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Participation in either intervention arm significantly improved four of the five SRH outcomes, with the largest gains in the single-focus arm. </w:t>
            </w:r>
          </w:p>
          <w:p w14:paraId="6DADFC0D" w14:textId="632EDEC0" w:rsidR="00720046" w:rsidRPr="00156FAA" w:rsidRDefault="00073E4B" w:rsidP="006A19E4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In contrast, those girls in the combined arm experienced improvements in two of the economic outcomes compared with one in the single-focus arm. </w:t>
            </w:r>
          </w:p>
        </w:tc>
      </w:tr>
      <w:tr w:rsidR="00060B6F" w:rsidRPr="00156FAA" w14:paraId="4463802F" w14:textId="77777777" w:rsidTr="00A665AB">
        <w:trPr>
          <w:trHeight w:val="368"/>
        </w:trPr>
        <w:tc>
          <w:tcPr>
            <w:tcW w:w="525" w:type="pct"/>
          </w:tcPr>
          <w:p w14:paraId="66C6C93B" w14:textId="0E367DBF" w:rsidR="00060B6F" w:rsidRPr="00156FAA" w:rsidRDefault="00D310D1" w:rsidP="00060B6F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2. </w:t>
            </w:r>
            <w:r w:rsidR="00060B6F" w:rsidRPr="00156FAA">
              <w:rPr>
                <w:b/>
                <w:bCs/>
                <w:sz w:val="18"/>
                <w:szCs w:val="18"/>
              </w:rPr>
              <w:t>Parenting training</w:t>
            </w:r>
          </w:p>
        </w:tc>
        <w:tc>
          <w:tcPr>
            <w:tcW w:w="1022" w:type="pct"/>
          </w:tcPr>
          <w:p w14:paraId="7CCD03E5" w14:textId="77777777" w:rsidR="00060B6F" w:rsidRPr="00156FAA" w:rsidRDefault="00060B6F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Self-efficacy </w:t>
            </w:r>
          </w:p>
          <w:p w14:paraId="197E75BC" w14:textId="171075FA" w:rsidR="00060B6F" w:rsidRPr="00156FAA" w:rsidRDefault="00060B6F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Bonding scores</w:t>
            </w:r>
          </w:p>
          <w:p w14:paraId="040E0676" w14:textId="77777777" w:rsidR="00060B6F" w:rsidRPr="00156FAA" w:rsidRDefault="00060B6F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lastRenderedPageBreak/>
              <w:t xml:space="preserve">Social support score </w:t>
            </w:r>
          </w:p>
          <w:p w14:paraId="7322BBBD" w14:textId="647F55DE" w:rsidR="00060B6F" w:rsidRPr="00156FAA" w:rsidRDefault="00060B6F" w:rsidP="00060B6F">
            <w:pPr>
              <w:rPr>
                <w:sz w:val="18"/>
                <w:szCs w:val="18"/>
              </w:rPr>
            </w:pPr>
          </w:p>
        </w:tc>
        <w:tc>
          <w:tcPr>
            <w:tcW w:w="437" w:type="pct"/>
          </w:tcPr>
          <w:p w14:paraId="168943AA" w14:textId="5A0C1934" w:rsidR="00060B6F" w:rsidRPr="00156FAA" w:rsidRDefault="00060B6F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Quant</w:t>
            </w:r>
          </w:p>
        </w:tc>
        <w:tc>
          <w:tcPr>
            <w:tcW w:w="782" w:type="pct"/>
          </w:tcPr>
          <w:p w14:paraId="2AF589EE" w14:textId="4E9862B4" w:rsidR="00060B6F" w:rsidRPr="00156FAA" w:rsidRDefault="00060B6F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si-experimental</w:t>
            </w:r>
          </w:p>
        </w:tc>
        <w:tc>
          <w:tcPr>
            <w:tcW w:w="1133" w:type="pct"/>
          </w:tcPr>
          <w:p w14:paraId="28B939A4" w14:textId="521DDCFA" w:rsidR="00060B6F" w:rsidRPr="00156FAA" w:rsidRDefault="00060B6F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Baseline vs endline in intervention vs control group </w:t>
            </w:r>
          </w:p>
        </w:tc>
        <w:tc>
          <w:tcPr>
            <w:tcW w:w="1101" w:type="pct"/>
          </w:tcPr>
          <w:p w14:paraId="1B8BAF86" w14:textId="670770AE" w:rsidR="00060B6F" w:rsidRPr="00156FAA" w:rsidRDefault="00060B6F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Self-efficacy</w:t>
            </w:r>
            <w:r w:rsidRPr="00156FAA">
              <w:rPr>
                <w:b/>
                <w:bCs/>
                <w:sz w:val="18"/>
                <w:szCs w:val="18"/>
              </w:rPr>
              <w:t>: Positive</w:t>
            </w:r>
          </w:p>
          <w:p w14:paraId="58D9735B" w14:textId="32259AA7" w:rsidR="00060B6F" w:rsidRPr="00156FAA" w:rsidRDefault="00060B6F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Bonding scores</w:t>
            </w:r>
            <w:r w:rsidRPr="00156FAA">
              <w:rPr>
                <w:b/>
                <w:bCs/>
                <w:sz w:val="18"/>
                <w:szCs w:val="18"/>
              </w:rPr>
              <w:t>: Positive</w:t>
            </w:r>
          </w:p>
          <w:p w14:paraId="292B556F" w14:textId="67AAC9AA" w:rsidR="00060B6F" w:rsidRPr="00156FAA" w:rsidRDefault="00060B6F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lastRenderedPageBreak/>
              <w:t xml:space="preserve">Social support score </w:t>
            </w:r>
            <w:r w:rsidRPr="00156FAA">
              <w:rPr>
                <w:b/>
                <w:bCs/>
                <w:sz w:val="18"/>
                <w:szCs w:val="18"/>
              </w:rPr>
              <w:t>: Positive</w:t>
            </w:r>
          </w:p>
          <w:p w14:paraId="64E51BAC" w14:textId="3B6928C2" w:rsidR="00060B6F" w:rsidRPr="00156FAA" w:rsidRDefault="00060B6F" w:rsidP="00060B6F">
            <w:pPr>
              <w:rPr>
                <w:i/>
                <w:iCs/>
                <w:sz w:val="20"/>
                <w:szCs w:val="20"/>
                <w:u w:val="single"/>
              </w:rPr>
            </w:pPr>
          </w:p>
        </w:tc>
      </w:tr>
      <w:tr w:rsidR="00060B6F" w:rsidRPr="00156FAA" w14:paraId="12B9E7EA" w14:textId="77777777" w:rsidTr="00A665AB">
        <w:trPr>
          <w:trHeight w:val="43"/>
        </w:trPr>
        <w:tc>
          <w:tcPr>
            <w:tcW w:w="525" w:type="pct"/>
          </w:tcPr>
          <w:p w14:paraId="383957BA" w14:textId="7DF49E61" w:rsidR="00060B6F" w:rsidRPr="00156FAA" w:rsidRDefault="00D310D1" w:rsidP="00060B6F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23. </w:t>
            </w:r>
            <w:r w:rsidR="00060B6F" w:rsidRPr="00156FAA">
              <w:rPr>
                <w:b/>
                <w:bCs/>
                <w:sz w:val="18"/>
                <w:szCs w:val="18"/>
              </w:rPr>
              <w:t>School support</w:t>
            </w:r>
          </w:p>
        </w:tc>
        <w:tc>
          <w:tcPr>
            <w:tcW w:w="1022" w:type="pct"/>
          </w:tcPr>
          <w:p w14:paraId="40946AF7" w14:textId="77777777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Schooling</w:t>
            </w:r>
          </w:p>
          <w:p w14:paraId="21061DA2" w14:textId="707D8F7F" w:rsidR="00060B6F" w:rsidRPr="00156FAA" w:rsidRDefault="00C13540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Happiness in marriage</w:t>
            </w:r>
          </w:p>
          <w:p w14:paraId="1BF6E2E8" w14:textId="2356351B" w:rsidR="00C13540" w:rsidRPr="00156FAA" w:rsidRDefault="00C13540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Polygamous marriages</w:t>
            </w:r>
          </w:p>
          <w:p w14:paraId="3D4015F0" w14:textId="68B4C169" w:rsidR="00C13540" w:rsidRPr="00156FAA" w:rsidRDefault="00C13540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Family planning</w:t>
            </w:r>
          </w:p>
          <w:p w14:paraId="796CB694" w14:textId="18D86D5C" w:rsidR="00C13540" w:rsidRPr="00156FAA" w:rsidRDefault="00C13540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hild immunization</w:t>
            </w:r>
          </w:p>
          <w:p w14:paraId="41E81DEA" w14:textId="7E0E08D6" w:rsidR="00C13540" w:rsidRPr="00156FAA" w:rsidRDefault="00C13540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HIV testing</w:t>
            </w:r>
          </w:p>
          <w:p w14:paraId="0AE74D72" w14:textId="4B4183D9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Food security </w:t>
            </w:r>
          </w:p>
        </w:tc>
        <w:tc>
          <w:tcPr>
            <w:tcW w:w="437" w:type="pct"/>
          </w:tcPr>
          <w:p w14:paraId="6692BDD7" w14:textId="6ED3C99B" w:rsidR="00060B6F" w:rsidRPr="00156FAA" w:rsidRDefault="00C13540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2689E07C" w14:textId="51A46A52" w:rsidR="00060B6F" w:rsidRPr="00156FAA" w:rsidRDefault="00C13540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RCT</w:t>
            </w:r>
          </w:p>
        </w:tc>
        <w:tc>
          <w:tcPr>
            <w:tcW w:w="1133" w:type="pct"/>
          </w:tcPr>
          <w:p w14:paraId="1275C6CC" w14:textId="32AF2481" w:rsidR="00060B6F" w:rsidRPr="00156FAA" w:rsidRDefault="00C13540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Intervention vs Control group</w:t>
            </w:r>
          </w:p>
        </w:tc>
        <w:tc>
          <w:tcPr>
            <w:tcW w:w="1101" w:type="pct"/>
          </w:tcPr>
          <w:p w14:paraId="4E47C258" w14:textId="421EA0A2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Schooling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31F7938B" w14:textId="3113703C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Happiness in marriage: </w:t>
            </w:r>
            <w:r w:rsidRPr="00156FAA">
              <w:rPr>
                <w:b/>
                <w:bCs/>
                <w:sz w:val="18"/>
                <w:szCs w:val="18"/>
              </w:rPr>
              <w:t>Negative</w:t>
            </w:r>
          </w:p>
          <w:p w14:paraId="01E412B7" w14:textId="362FD55E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Polygamous marriages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25AEBA71" w14:textId="43771C45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Family planning: </w:t>
            </w:r>
            <w:r w:rsidRPr="00156FAA">
              <w:rPr>
                <w:b/>
                <w:bCs/>
                <w:sz w:val="18"/>
                <w:szCs w:val="18"/>
              </w:rPr>
              <w:t>Negative</w:t>
            </w:r>
          </w:p>
          <w:p w14:paraId="3B33513A" w14:textId="270C3E6A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hild immunization: N</w:t>
            </w:r>
            <w:r w:rsidRPr="00156FAA">
              <w:rPr>
                <w:b/>
                <w:bCs/>
                <w:sz w:val="18"/>
                <w:szCs w:val="18"/>
              </w:rPr>
              <w:t>egative</w:t>
            </w:r>
            <w:r w:rsidRPr="00156FAA">
              <w:rPr>
                <w:sz w:val="18"/>
                <w:szCs w:val="18"/>
              </w:rPr>
              <w:t xml:space="preserve"> </w:t>
            </w:r>
          </w:p>
          <w:p w14:paraId="3ABFF630" w14:textId="4974E2BC" w:rsidR="00C13540" w:rsidRPr="00156FAA" w:rsidRDefault="00C13540" w:rsidP="00C135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HIV testing: </w:t>
            </w:r>
            <w:r w:rsidRPr="00156FAA">
              <w:rPr>
                <w:b/>
                <w:bCs/>
                <w:sz w:val="18"/>
                <w:szCs w:val="18"/>
              </w:rPr>
              <w:t>Negative</w:t>
            </w:r>
          </w:p>
          <w:p w14:paraId="4B583A1A" w14:textId="40791457" w:rsidR="00060B6F" w:rsidRPr="00156FAA" w:rsidRDefault="00C13540" w:rsidP="00C13540">
            <w:pPr>
              <w:rPr>
                <w:i/>
                <w:iCs/>
                <w:sz w:val="20"/>
                <w:szCs w:val="20"/>
                <w:u w:val="single"/>
              </w:rPr>
            </w:pPr>
            <w:r w:rsidRPr="00156FAA">
              <w:rPr>
                <w:sz w:val="18"/>
                <w:szCs w:val="18"/>
              </w:rPr>
              <w:t xml:space="preserve">- Food security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</w:tc>
      </w:tr>
      <w:tr w:rsidR="00060B6F" w:rsidRPr="00156FAA" w14:paraId="155DCD33" w14:textId="77777777" w:rsidTr="00A665AB">
        <w:trPr>
          <w:trHeight w:val="521"/>
        </w:trPr>
        <w:tc>
          <w:tcPr>
            <w:tcW w:w="525" w:type="pct"/>
          </w:tcPr>
          <w:p w14:paraId="0102C824" w14:textId="7A049CCA" w:rsidR="00060B6F" w:rsidRPr="00156FAA" w:rsidRDefault="00D310D1" w:rsidP="00060B6F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4. </w:t>
            </w:r>
            <w:r w:rsidR="00CC40E3" w:rsidRPr="00156FAA">
              <w:rPr>
                <w:b/>
                <w:bCs/>
                <w:sz w:val="18"/>
                <w:szCs w:val="18"/>
              </w:rPr>
              <w:t>VSLA</w:t>
            </w:r>
          </w:p>
        </w:tc>
        <w:tc>
          <w:tcPr>
            <w:tcW w:w="1022" w:type="pct"/>
          </w:tcPr>
          <w:p w14:paraId="1DF6DA9B" w14:textId="77777777" w:rsidR="00FB07A4" w:rsidRPr="00156FAA" w:rsidRDefault="00FB07A4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Past-year physical and/or sexual IPV</w:t>
            </w:r>
          </w:p>
          <w:p w14:paraId="62C4AF2B" w14:textId="57BBBD49" w:rsidR="00060B6F" w:rsidRPr="00156FAA" w:rsidRDefault="00FB07A4" w:rsidP="00060B6F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Economic abuse</w:t>
            </w:r>
          </w:p>
        </w:tc>
        <w:tc>
          <w:tcPr>
            <w:tcW w:w="437" w:type="pct"/>
          </w:tcPr>
          <w:p w14:paraId="2E80F744" w14:textId="3B40994B" w:rsidR="00060B6F" w:rsidRPr="00156FAA" w:rsidRDefault="00CC40E3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249AA733" w14:textId="6AEE88CB" w:rsidR="00060B6F" w:rsidRPr="00156FAA" w:rsidRDefault="00CC40E3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RCT</w:t>
            </w:r>
          </w:p>
        </w:tc>
        <w:tc>
          <w:tcPr>
            <w:tcW w:w="1133" w:type="pct"/>
          </w:tcPr>
          <w:p w14:paraId="4AF8F786" w14:textId="548FBAA6" w:rsidR="00060B6F" w:rsidRPr="00156FAA" w:rsidRDefault="008D6933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1: VSLA </w:t>
            </w:r>
          </w:p>
          <w:p w14:paraId="2C2672BC" w14:textId="77777777" w:rsidR="008D6933" w:rsidRPr="00156FAA" w:rsidRDefault="008D6933" w:rsidP="00060B6F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rm 2: VSLA + GDG group</w:t>
            </w:r>
          </w:p>
          <w:p w14:paraId="5C0D0B8B" w14:textId="3B65F891" w:rsidR="00516D90" w:rsidRPr="00156FAA" w:rsidRDefault="00516D90" w:rsidP="00060B6F">
            <w:pPr>
              <w:rPr>
                <w:sz w:val="20"/>
                <w:szCs w:val="20"/>
              </w:rPr>
            </w:pPr>
          </w:p>
        </w:tc>
        <w:tc>
          <w:tcPr>
            <w:tcW w:w="1101" w:type="pct"/>
          </w:tcPr>
          <w:p w14:paraId="72590A6C" w14:textId="13EAEC0B" w:rsidR="00516D90" w:rsidRPr="00156FAA" w:rsidRDefault="00516D90" w:rsidP="00516D90">
            <w:pPr>
              <w:rPr>
                <w:b/>
                <w:bCs/>
                <w:sz w:val="18"/>
                <w:szCs w:val="18"/>
                <w:u w:val="single"/>
              </w:rPr>
            </w:pPr>
            <w:r w:rsidRPr="00156FAA">
              <w:rPr>
                <w:b/>
                <w:bCs/>
                <w:sz w:val="18"/>
                <w:szCs w:val="18"/>
                <w:u w:val="single"/>
              </w:rPr>
              <w:t>Arm 2 vs Arm 1</w:t>
            </w:r>
          </w:p>
          <w:p w14:paraId="08253CB3" w14:textId="54EE71CB" w:rsidR="00516D90" w:rsidRPr="00156FAA" w:rsidRDefault="00516D90" w:rsidP="00516D9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Past-year physical and/or sexual IPV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7B80C04A" w14:textId="6ACFDFC8" w:rsidR="00060B6F" w:rsidRPr="00156FAA" w:rsidRDefault="00516D90" w:rsidP="00060B6F">
            <w:pPr>
              <w:rPr>
                <w:i/>
                <w:iCs/>
                <w:sz w:val="20"/>
                <w:szCs w:val="20"/>
                <w:u w:val="single"/>
              </w:rPr>
            </w:pPr>
            <w:r w:rsidRPr="00156FAA">
              <w:rPr>
                <w:sz w:val="18"/>
                <w:szCs w:val="18"/>
              </w:rPr>
              <w:t xml:space="preserve">- Economic abuse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</w:tc>
      </w:tr>
      <w:tr w:rsidR="0010126D" w:rsidRPr="00156FAA" w14:paraId="268DDAAC" w14:textId="77777777" w:rsidTr="00A665AB">
        <w:trPr>
          <w:trHeight w:val="800"/>
        </w:trPr>
        <w:tc>
          <w:tcPr>
            <w:tcW w:w="525" w:type="pct"/>
          </w:tcPr>
          <w:p w14:paraId="76883757" w14:textId="0F1B6D53" w:rsidR="0010126D" w:rsidRPr="00156FAA" w:rsidRDefault="00D310D1" w:rsidP="0010126D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5. </w:t>
            </w:r>
            <w:r w:rsidR="009E38FD" w:rsidRPr="00156FAA">
              <w:rPr>
                <w:b/>
                <w:bCs/>
                <w:sz w:val="18"/>
                <w:szCs w:val="18"/>
                <w:shd w:val="clear" w:color="auto" w:fill="FFC000"/>
              </w:rPr>
              <w:t>RISE</w:t>
            </w:r>
          </w:p>
        </w:tc>
        <w:tc>
          <w:tcPr>
            <w:tcW w:w="1022" w:type="pct"/>
          </w:tcPr>
          <w:p w14:paraId="62C005A1" w14:textId="5D0291E4" w:rsidR="0010126D" w:rsidRPr="00156FAA" w:rsidRDefault="002779DB" w:rsidP="0010126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School dropout</w:t>
            </w:r>
          </w:p>
        </w:tc>
        <w:tc>
          <w:tcPr>
            <w:tcW w:w="437" w:type="pct"/>
          </w:tcPr>
          <w:p w14:paraId="7BA4E998" w14:textId="14D82927" w:rsidR="0010126D" w:rsidRPr="00156FAA" w:rsidRDefault="009E38FD" w:rsidP="0010126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00A272F2" w14:textId="1FD76889" w:rsidR="0010126D" w:rsidRPr="00156FAA" w:rsidRDefault="009E38FD" w:rsidP="0010126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Cluster </w:t>
            </w:r>
            <w:r w:rsidR="009C14D8" w:rsidRPr="00156FAA">
              <w:rPr>
                <w:sz w:val="20"/>
                <w:szCs w:val="20"/>
              </w:rPr>
              <w:t>Randomized</w:t>
            </w:r>
            <w:r w:rsidRPr="00156FAA">
              <w:rPr>
                <w:sz w:val="20"/>
                <w:szCs w:val="20"/>
              </w:rPr>
              <w:t xml:space="preserve"> Controlled Trial (RCT)</w:t>
            </w:r>
          </w:p>
        </w:tc>
        <w:tc>
          <w:tcPr>
            <w:tcW w:w="1133" w:type="pct"/>
          </w:tcPr>
          <w:p w14:paraId="56FAE922" w14:textId="61A8B0DA" w:rsidR="00FA3459" w:rsidRPr="00156FAA" w:rsidRDefault="00FA3459" w:rsidP="0010126D">
            <w:pPr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</w:pPr>
            <w:r w:rsidRPr="00156FAA">
              <w:rPr>
                <w:sz w:val="20"/>
                <w:szCs w:val="20"/>
              </w:rPr>
              <w:t xml:space="preserve">Arm 1: </w:t>
            </w:r>
            <w:r w:rsidRPr="00156FAA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 Cash transfer arm</w:t>
            </w:r>
          </w:p>
          <w:p w14:paraId="0226A44E" w14:textId="77777777" w:rsidR="0010126D" w:rsidRPr="00156FAA" w:rsidRDefault="00FA3459" w:rsidP="0010126D">
            <w:pPr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</w:pPr>
            <w:r w:rsidRPr="00156FAA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Arm 2: Combined cash and community dialogue arm</w:t>
            </w:r>
          </w:p>
          <w:p w14:paraId="732051CD" w14:textId="0549088C" w:rsidR="002779DB" w:rsidRPr="00156FAA" w:rsidRDefault="002779DB" w:rsidP="0010126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3: Control </w:t>
            </w:r>
          </w:p>
        </w:tc>
        <w:tc>
          <w:tcPr>
            <w:tcW w:w="1101" w:type="pct"/>
          </w:tcPr>
          <w:p w14:paraId="11D25410" w14:textId="279A567C" w:rsidR="0010126D" w:rsidRPr="00156FAA" w:rsidRDefault="002779DB" w:rsidP="0010126D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rm 1 vs Arm 3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39EF25E7" w14:textId="70332564" w:rsidR="002779DB" w:rsidRPr="00156FAA" w:rsidRDefault="002779DB" w:rsidP="0010126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rm 1 vs Arm 2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</w:tc>
      </w:tr>
      <w:tr w:rsidR="00465800" w:rsidRPr="00156FAA" w14:paraId="46E92721" w14:textId="77777777" w:rsidTr="00A665AB">
        <w:trPr>
          <w:trHeight w:val="1115"/>
        </w:trPr>
        <w:tc>
          <w:tcPr>
            <w:tcW w:w="525" w:type="pct"/>
          </w:tcPr>
          <w:p w14:paraId="102E6F8B" w14:textId="6B7E9321" w:rsidR="00465800" w:rsidRPr="00156FAA" w:rsidRDefault="00D310D1" w:rsidP="00465800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6. </w:t>
            </w:r>
            <w:r w:rsidR="00465800" w:rsidRPr="00156FAA">
              <w:rPr>
                <w:b/>
                <w:bCs/>
                <w:sz w:val="18"/>
                <w:szCs w:val="18"/>
              </w:rPr>
              <w:t>Health Boost</w:t>
            </w:r>
          </w:p>
        </w:tc>
        <w:tc>
          <w:tcPr>
            <w:tcW w:w="1022" w:type="pct"/>
          </w:tcPr>
          <w:p w14:paraId="6CC11A5B" w14:textId="7B2AB8D7" w:rsidR="00554669" w:rsidRPr="00156FAA" w:rsidRDefault="00554669" w:rsidP="00BD1A1B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Knowledge of danger signs during pregnancy</w:t>
            </w:r>
            <w:r w:rsidR="00BD1A1B" w:rsidRPr="00156FAA">
              <w:rPr>
                <w:sz w:val="18"/>
                <w:szCs w:val="18"/>
              </w:rPr>
              <w:t xml:space="preserve"> , c</w:t>
            </w:r>
            <w:r w:rsidRPr="00156FAA">
              <w:rPr>
                <w:sz w:val="18"/>
                <w:szCs w:val="18"/>
              </w:rPr>
              <w:t xml:space="preserve">hild delivery </w:t>
            </w:r>
            <w:r w:rsidR="00BD1A1B" w:rsidRPr="00156FAA">
              <w:rPr>
                <w:sz w:val="18"/>
                <w:szCs w:val="18"/>
              </w:rPr>
              <w:t>, and for newborns</w:t>
            </w:r>
          </w:p>
          <w:p w14:paraId="5A21B607" w14:textId="77777777" w:rsidR="00622437" w:rsidRPr="00156FAA" w:rsidRDefault="00554669" w:rsidP="0046580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Utilization of services</w:t>
            </w:r>
          </w:p>
          <w:p w14:paraId="4FBBF676" w14:textId="77777777" w:rsidR="00F16FBB" w:rsidRPr="00156FAA" w:rsidRDefault="00622437" w:rsidP="0046580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U</w:t>
            </w:r>
            <w:r w:rsidR="00554669" w:rsidRPr="00156FAA">
              <w:rPr>
                <w:sz w:val="18"/>
                <w:szCs w:val="18"/>
              </w:rPr>
              <w:t>tilization of ANC</w:t>
            </w:r>
          </w:p>
          <w:p w14:paraId="6079CE88" w14:textId="65D8487A" w:rsidR="00465800" w:rsidRPr="00156FAA" w:rsidRDefault="00F16FBB" w:rsidP="0046580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</w:t>
            </w:r>
            <w:r w:rsidR="00554669" w:rsidRPr="00156FAA">
              <w:rPr>
                <w:sz w:val="18"/>
                <w:szCs w:val="18"/>
              </w:rPr>
              <w:t>Use of PNC</w:t>
            </w:r>
          </w:p>
        </w:tc>
        <w:tc>
          <w:tcPr>
            <w:tcW w:w="437" w:type="pct"/>
          </w:tcPr>
          <w:p w14:paraId="3BF52999" w14:textId="46431CB1" w:rsidR="00465800" w:rsidRPr="00156FAA" w:rsidRDefault="00465800" w:rsidP="0046580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Quant </w:t>
            </w:r>
          </w:p>
        </w:tc>
        <w:tc>
          <w:tcPr>
            <w:tcW w:w="782" w:type="pct"/>
          </w:tcPr>
          <w:p w14:paraId="4749A587" w14:textId="585CD04C" w:rsidR="00465800" w:rsidRPr="00156FAA" w:rsidRDefault="00465800" w:rsidP="003411C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Pre-post design </w:t>
            </w:r>
          </w:p>
        </w:tc>
        <w:tc>
          <w:tcPr>
            <w:tcW w:w="1133" w:type="pct"/>
          </w:tcPr>
          <w:p w14:paraId="6F6008CD" w14:textId="288B3E71" w:rsidR="00465800" w:rsidRPr="00156FAA" w:rsidRDefault="00F64A9A" w:rsidP="00465800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and Endline</w:t>
            </w:r>
          </w:p>
        </w:tc>
        <w:tc>
          <w:tcPr>
            <w:tcW w:w="1101" w:type="pct"/>
          </w:tcPr>
          <w:p w14:paraId="17445AF8" w14:textId="439A9B7F" w:rsidR="00F16FBB" w:rsidRPr="00156FAA" w:rsidRDefault="00F16FBB" w:rsidP="00F16FBB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</w:t>
            </w:r>
            <w:r w:rsidR="00BD1A1B" w:rsidRPr="00156FAA">
              <w:rPr>
                <w:sz w:val="18"/>
                <w:szCs w:val="18"/>
              </w:rPr>
              <w:t xml:space="preserve">Knowledge of danger signs during </w:t>
            </w:r>
            <w:r w:rsidR="00F64A9A" w:rsidRPr="00156FAA">
              <w:rPr>
                <w:sz w:val="18"/>
                <w:szCs w:val="18"/>
              </w:rPr>
              <w:t>pregnancy,</w:t>
            </w:r>
            <w:r w:rsidR="00BD1A1B" w:rsidRPr="00156FAA">
              <w:rPr>
                <w:sz w:val="18"/>
                <w:szCs w:val="18"/>
              </w:rPr>
              <w:t xml:space="preserve"> child delivery , and for newborns</w:t>
            </w:r>
            <w:r w:rsidRPr="00156FAA">
              <w:rPr>
                <w:sz w:val="18"/>
                <w:szCs w:val="18"/>
              </w:rPr>
              <w:t xml:space="preserve">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3462A107" w14:textId="46005711" w:rsidR="00F16FBB" w:rsidRPr="00156FAA" w:rsidRDefault="00F16FBB" w:rsidP="00F16FBB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hild delivery</w:t>
            </w:r>
            <w:r w:rsidR="00C053A7" w:rsidRPr="00156FAA">
              <w:rPr>
                <w:sz w:val="18"/>
                <w:szCs w:val="18"/>
              </w:rPr>
              <w:t xml:space="preserve">: </w:t>
            </w:r>
            <w:r w:rsidR="00C053A7"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46C86794" w14:textId="4D6CAE8E" w:rsidR="00F16FBB" w:rsidRPr="00156FAA" w:rsidRDefault="00F16FBB" w:rsidP="00F16FBB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Utilization of services</w:t>
            </w:r>
            <w:r w:rsidR="00C053A7" w:rsidRPr="00156FAA">
              <w:rPr>
                <w:sz w:val="18"/>
                <w:szCs w:val="18"/>
              </w:rPr>
              <w:t xml:space="preserve">: </w:t>
            </w:r>
            <w:r w:rsidR="00C053A7"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4830D390" w14:textId="77777777" w:rsidR="00C053A7" w:rsidRPr="00156FAA" w:rsidRDefault="00F16FBB" w:rsidP="00F16FBB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Utilization of ANC</w:t>
            </w:r>
            <w:r w:rsidR="00C053A7" w:rsidRPr="00156FAA">
              <w:rPr>
                <w:sz w:val="18"/>
                <w:szCs w:val="18"/>
              </w:rPr>
              <w:t xml:space="preserve">: </w:t>
            </w:r>
            <w:r w:rsidR="00C053A7"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523E9BBB" w14:textId="49B9CABE" w:rsidR="00465800" w:rsidRPr="00156FAA" w:rsidRDefault="00C053A7" w:rsidP="00F16FBB">
            <w:pPr>
              <w:rPr>
                <w:b/>
                <w:bCs/>
                <w:sz w:val="18"/>
                <w:szCs w:val="18"/>
                <w:u w:val="single"/>
              </w:rPr>
            </w:pPr>
            <w:r w:rsidRPr="00156FAA">
              <w:rPr>
                <w:sz w:val="18"/>
                <w:szCs w:val="18"/>
              </w:rPr>
              <w:t xml:space="preserve">- </w:t>
            </w:r>
            <w:r w:rsidR="00F16FBB" w:rsidRPr="00156FAA">
              <w:rPr>
                <w:sz w:val="18"/>
                <w:szCs w:val="18"/>
              </w:rPr>
              <w:t>Use of PNC</w:t>
            </w:r>
            <w:r w:rsidRPr="00156FAA">
              <w:rPr>
                <w:sz w:val="18"/>
                <w:szCs w:val="18"/>
              </w:rPr>
              <w:t xml:space="preserve">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</w:tc>
      </w:tr>
      <w:tr w:rsidR="00423E03" w:rsidRPr="00156FAA" w14:paraId="47E1894D" w14:textId="77777777" w:rsidTr="00A665AB">
        <w:trPr>
          <w:trHeight w:val="260"/>
        </w:trPr>
        <w:tc>
          <w:tcPr>
            <w:tcW w:w="525" w:type="pct"/>
          </w:tcPr>
          <w:p w14:paraId="2B6CE61A" w14:textId="408F0630" w:rsidR="00423E03" w:rsidRPr="00156FAA" w:rsidRDefault="00D310D1" w:rsidP="00423E03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7. </w:t>
            </w:r>
            <w:r w:rsidR="00423E03" w:rsidRPr="00156FAA">
              <w:rPr>
                <w:b/>
                <w:bCs/>
                <w:sz w:val="18"/>
                <w:szCs w:val="18"/>
              </w:rPr>
              <w:t>COMPASS</w:t>
            </w:r>
          </w:p>
        </w:tc>
        <w:tc>
          <w:tcPr>
            <w:tcW w:w="1022" w:type="pct"/>
          </w:tcPr>
          <w:p w14:paraId="0BC44B1D" w14:textId="4F2720A9" w:rsidR="00423E03" w:rsidRPr="00156FAA" w:rsidRDefault="003D6240" w:rsidP="003D624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Marriage termination</w:t>
            </w:r>
          </w:p>
        </w:tc>
        <w:tc>
          <w:tcPr>
            <w:tcW w:w="437" w:type="pct"/>
          </w:tcPr>
          <w:p w14:paraId="04825EF2" w14:textId="0EC6840F" w:rsidR="00423E03" w:rsidRPr="00156FAA" w:rsidRDefault="00603191" w:rsidP="00423E0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1881215D" w14:textId="7D9AC67B" w:rsidR="00423E03" w:rsidRPr="00156FAA" w:rsidRDefault="00423E03" w:rsidP="00423E0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luster Randomized Controlled Trial (RCT)</w:t>
            </w:r>
          </w:p>
        </w:tc>
        <w:tc>
          <w:tcPr>
            <w:tcW w:w="1133" w:type="pct"/>
          </w:tcPr>
          <w:p w14:paraId="2CE9B026" w14:textId="6D7791DC" w:rsidR="00423E03" w:rsidRPr="00156FAA" w:rsidRDefault="00603191" w:rsidP="00423E03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vs endline in intervention vs control group</w:t>
            </w:r>
          </w:p>
        </w:tc>
        <w:tc>
          <w:tcPr>
            <w:tcW w:w="1101" w:type="pct"/>
          </w:tcPr>
          <w:p w14:paraId="1C176099" w14:textId="6A1D46C3" w:rsidR="00423E03" w:rsidRPr="00156FAA" w:rsidRDefault="00603191" w:rsidP="00603191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Marriage termination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</w:tc>
      </w:tr>
      <w:tr w:rsidR="00186782" w:rsidRPr="00156FAA" w14:paraId="669E641C" w14:textId="77777777" w:rsidTr="00A665AB">
        <w:trPr>
          <w:trHeight w:val="260"/>
        </w:trPr>
        <w:tc>
          <w:tcPr>
            <w:tcW w:w="525" w:type="pct"/>
          </w:tcPr>
          <w:p w14:paraId="1A70CF01" w14:textId="717A0767" w:rsidR="00186782" w:rsidRPr="00156FAA" w:rsidRDefault="00D310D1" w:rsidP="00186782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8. </w:t>
            </w:r>
            <w:r w:rsidR="00186782" w:rsidRPr="00156FAA">
              <w:rPr>
                <w:b/>
                <w:bCs/>
                <w:sz w:val="18"/>
                <w:szCs w:val="18"/>
              </w:rPr>
              <w:t>SAFE</w:t>
            </w:r>
          </w:p>
        </w:tc>
        <w:tc>
          <w:tcPr>
            <w:tcW w:w="1022" w:type="pct"/>
          </w:tcPr>
          <w:p w14:paraId="78BAD3E8" w14:textId="348587DE" w:rsidR="00D83A40" w:rsidRPr="00156FAA" w:rsidRDefault="00D83A40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Prevalence </w:t>
            </w:r>
            <w:r w:rsidR="00A05626" w:rsidRPr="00156FAA">
              <w:rPr>
                <w:sz w:val="18"/>
                <w:szCs w:val="18"/>
              </w:rPr>
              <w:t xml:space="preserve">and severity </w:t>
            </w:r>
            <w:r w:rsidRPr="00156FAA">
              <w:rPr>
                <w:sz w:val="18"/>
                <w:szCs w:val="18"/>
              </w:rPr>
              <w:t>of physical and sexual violenc</w:t>
            </w:r>
            <w:r w:rsidR="00B77A50" w:rsidRPr="00156FAA">
              <w:rPr>
                <w:sz w:val="18"/>
                <w:szCs w:val="18"/>
              </w:rPr>
              <w:t>e</w:t>
            </w:r>
          </w:p>
          <w:p w14:paraId="74C221AB" w14:textId="2B54CE77" w:rsidR="00D83A40" w:rsidRPr="00156FAA" w:rsidRDefault="00D83A40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Prevalence of economic violence</w:t>
            </w:r>
          </w:p>
        </w:tc>
        <w:tc>
          <w:tcPr>
            <w:tcW w:w="437" w:type="pct"/>
          </w:tcPr>
          <w:p w14:paraId="569281D3" w14:textId="0710DAD5" w:rsidR="00186782" w:rsidRPr="00156FAA" w:rsidRDefault="00186782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  <w:r w:rsidR="00B71BDA" w:rsidRPr="00156F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782" w:type="pct"/>
          </w:tcPr>
          <w:p w14:paraId="4D8B5A49" w14:textId="3D8773DC" w:rsidR="00186782" w:rsidRPr="00156FAA" w:rsidRDefault="00186782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Cluster Randomized Controlled Trial (RCT)</w:t>
            </w:r>
            <w:r w:rsidR="00B71BDA" w:rsidRPr="00156FAA">
              <w:rPr>
                <w:sz w:val="20"/>
                <w:szCs w:val="20"/>
              </w:rPr>
              <w:t xml:space="preserve"> + qual methods</w:t>
            </w:r>
          </w:p>
        </w:tc>
        <w:tc>
          <w:tcPr>
            <w:tcW w:w="1133" w:type="pct"/>
          </w:tcPr>
          <w:p w14:paraId="2524653A" w14:textId="77777777" w:rsidR="00B71BDA" w:rsidRPr="00156FAA" w:rsidRDefault="00B71BDA" w:rsidP="00B71BDA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1: Group sessions among men and women </w:t>
            </w:r>
          </w:p>
          <w:p w14:paraId="650F924B" w14:textId="77777777" w:rsidR="00B71BDA" w:rsidRPr="00156FAA" w:rsidRDefault="00B71BDA" w:rsidP="00B71BDA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 2: Group sessions with women only </w:t>
            </w:r>
          </w:p>
          <w:p w14:paraId="76138C2A" w14:textId="1E84A81C" w:rsidR="00186782" w:rsidRPr="00156FAA" w:rsidRDefault="00B71BDA" w:rsidP="00B71BDA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Arm 3: No group session (Arm C)</w:t>
            </w:r>
          </w:p>
        </w:tc>
        <w:tc>
          <w:tcPr>
            <w:tcW w:w="1101" w:type="pct"/>
          </w:tcPr>
          <w:p w14:paraId="59BDD869" w14:textId="5FA8BB74" w:rsidR="00186782" w:rsidRPr="00156FAA" w:rsidRDefault="00D83A40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</w:t>
            </w:r>
            <w:r w:rsidR="00A05626" w:rsidRPr="00156FAA">
              <w:rPr>
                <w:sz w:val="18"/>
                <w:szCs w:val="18"/>
              </w:rPr>
              <w:t>Prevalence and severity of p</w:t>
            </w:r>
            <w:r w:rsidRPr="00156FAA">
              <w:rPr>
                <w:sz w:val="18"/>
                <w:szCs w:val="18"/>
              </w:rPr>
              <w:t xml:space="preserve">hysical and sexual violence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  <w:r w:rsidRPr="00156FAA">
              <w:rPr>
                <w:sz w:val="18"/>
                <w:szCs w:val="18"/>
              </w:rPr>
              <w:t xml:space="preserve"> in Arms 1 and 2</w:t>
            </w:r>
          </w:p>
          <w:p w14:paraId="28C3ECBD" w14:textId="63FCFBDB" w:rsidR="00D83A40" w:rsidRPr="00156FAA" w:rsidRDefault="00D83A40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Economic violence: </w:t>
            </w:r>
            <w:r w:rsidRPr="00156FAA">
              <w:rPr>
                <w:b/>
                <w:bCs/>
                <w:sz w:val="18"/>
                <w:szCs w:val="18"/>
              </w:rPr>
              <w:t xml:space="preserve">Positive </w:t>
            </w:r>
            <w:r w:rsidRPr="00156FAA">
              <w:rPr>
                <w:sz w:val="18"/>
                <w:szCs w:val="18"/>
              </w:rPr>
              <w:t xml:space="preserve">in arm 1 but </w:t>
            </w:r>
            <w:r w:rsidRPr="00156FAA">
              <w:rPr>
                <w:b/>
                <w:bCs/>
                <w:sz w:val="18"/>
                <w:szCs w:val="18"/>
              </w:rPr>
              <w:t>Negative</w:t>
            </w:r>
            <w:r w:rsidRPr="00156FAA">
              <w:rPr>
                <w:sz w:val="18"/>
                <w:szCs w:val="18"/>
              </w:rPr>
              <w:t xml:space="preserve"> in Arm 2</w:t>
            </w:r>
          </w:p>
          <w:p w14:paraId="7B56F359" w14:textId="71EF2D6D" w:rsidR="00D83A40" w:rsidRPr="00156FAA" w:rsidRDefault="00D83A40" w:rsidP="00186782">
            <w:pPr>
              <w:rPr>
                <w:sz w:val="18"/>
                <w:szCs w:val="18"/>
              </w:rPr>
            </w:pPr>
          </w:p>
          <w:p w14:paraId="66F52BCE" w14:textId="4D1FD867" w:rsidR="00D83A40" w:rsidRPr="00156FAA" w:rsidRDefault="00D83A40" w:rsidP="00186782">
            <w:pPr>
              <w:rPr>
                <w:sz w:val="18"/>
                <w:szCs w:val="18"/>
              </w:rPr>
            </w:pPr>
          </w:p>
        </w:tc>
      </w:tr>
      <w:tr w:rsidR="00186782" w:rsidRPr="00156FAA" w14:paraId="59A5E2D5" w14:textId="77777777" w:rsidTr="00A665AB">
        <w:trPr>
          <w:trHeight w:val="260"/>
        </w:trPr>
        <w:tc>
          <w:tcPr>
            <w:tcW w:w="525" w:type="pct"/>
          </w:tcPr>
          <w:p w14:paraId="6573840D" w14:textId="7D003923" w:rsidR="00186782" w:rsidRPr="00156FAA" w:rsidRDefault="00D310D1" w:rsidP="00186782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29. </w:t>
            </w:r>
            <w:r w:rsidR="00B77A50" w:rsidRPr="00156FAA">
              <w:rPr>
                <w:b/>
                <w:bCs/>
                <w:sz w:val="18"/>
                <w:szCs w:val="18"/>
              </w:rPr>
              <w:t>Advancing Adolescent Health</w:t>
            </w:r>
          </w:p>
        </w:tc>
        <w:tc>
          <w:tcPr>
            <w:tcW w:w="1022" w:type="pct"/>
          </w:tcPr>
          <w:p w14:paraId="415E2C02" w14:textId="77777777" w:rsidR="00CA7253" w:rsidRPr="00156FAA" w:rsidRDefault="00325EF8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</w:t>
            </w:r>
            <w:r w:rsidR="00CA7253" w:rsidRPr="00156FAA">
              <w:rPr>
                <w:sz w:val="18"/>
                <w:szCs w:val="18"/>
              </w:rPr>
              <w:t>Preference to d</w:t>
            </w:r>
            <w:r w:rsidR="00A84A9E" w:rsidRPr="00156FAA">
              <w:rPr>
                <w:sz w:val="18"/>
                <w:szCs w:val="18"/>
              </w:rPr>
              <w:t xml:space="preserve">elay first birth </w:t>
            </w:r>
          </w:p>
          <w:p w14:paraId="4D7F4CED" w14:textId="009D71CE" w:rsidR="00186782" w:rsidRPr="00156FAA" w:rsidRDefault="00CA7253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Preference to </w:t>
            </w:r>
            <w:r w:rsidR="00A84A9E" w:rsidRPr="00156FAA">
              <w:rPr>
                <w:sz w:val="18"/>
                <w:szCs w:val="18"/>
              </w:rPr>
              <w:t>space between the first and second births</w:t>
            </w:r>
          </w:p>
          <w:p w14:paraId="4AC22B64" w14:textId="77777777" w:rsidR="007175F0" w:rsidRPr="00156FAA" w:rsidRDefault="007175F0" w:rsidP="007175F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Knowledge of at least three modern family planning (FP) methods </w:t>
            </w:r>
          </w:p>
          <w:p w14:paraId="715DAD41" w14:textId="77777777" w:rsidR="00A84A9E" w:rsidRPr="00156FAA" w:rsidRDefault="007175F0" w:rsidP="007175F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Knowledge of at least one source of FP methods</w:t>
            </w:r>
          </w:p>
          <w:p w14:paraId="24A5FE43" w14:textId="77777777" w:rsidR="00CA7253" w:rsidRPr="00156FAA" w:rsidRDefault="00CA7253" w:rsidP="007175F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lastRenderedPageBreak/>
              <w:t>- Contraceptive use</w:t>
            </w:r>
          </w:p>
          <w:p w14:paraId="1B9DC68F" w14:textId="4C2378DC" w:rsidR="00CA7253" w:rsidRPr="00156FAA" w:rsidRDefault="00CA7253" w:rsidP="007175F0">
            <w:pPr>
              <w:rPr>
                <w:sz w:val="18"/>
                <w:szCs w:val="18"/>
              </w:rPr>
            </w:pPr>
          </w:p>
        </w:tc>
        <w:tc>
          <w:tcPr>
            <w:tcW w:w="437" w:type="pct"/>
          </w:tcPr>
          <w:p w14:paraId="0ED71BA4" w14:textId="6E1FA841" w:rsidR="00186782" w:rsidRPr="00156FAA" w:rsidRDefault="00B77A50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lastRenderedPageBreak/>
              <w:t>Mixed</w:t>
            </w:r>
          </w:p>
        </w:tc>
        <w:tc>
          <w:tcPr>
            <w:tcW w:w="782" w:type="pct"/>
          </w:tcPr>
          <w:p w14:paraId="6D4C2530" w14:textId="734901CF" w:rsidR="00186782" w:rsidRPr="00156FAA" w:rsidRDefault="00B77A50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Endline </w:t>
            </w:r>
            <w:r w:rsidRPr="00156FAA">
              <w:rPr>
                <w:sz w:val="20"/>
                <w:szCs w:val="20"/>
                <w:u w:val="single"/>
              </w:rPr>
              <w:t>ONLY</w:t>
            </w:r>
            <w:r w:rsidRPr="00156FAA">
              <w:rPr>
                <w:sz w:val="20"/>
                <w:szCs w:val="20"/>
              </w:rPr>
              <w:t xml:space="preserve"> for intervention and </w:t>
            </w:r>
            <w:r w:rsidR="00C47B10" w:rsidRPr="00156FAA">
              <w:rPr>
                <w:sz w:val="20"/>
                <w:szCs w:val="20"/>
              </w:rPr>
              <w:t>comparison</w:t>
            </w:r>
            <w:r w:rsidRPr="00156FAA">
              <w:rPr>
                <w:sz w:val="20"/>
                <w:szCs w:val="20"/>
              </w:rPr>
              <w:t xml:space="preserve"> group</w:t>
            </w:r>
            <w:r w:rsidR="00C71011" w:rsidRPr="00156F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3" w:type="pct"/>
          </w:tcPr>
          <w:p w14:paraId="1D3B8EA3" w14:textId="7E2897D0" w:rsidR="00186782" w:rsidRPr="00156FAA" w:rsidRDefault="00A30FC8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Intervention vs </w:t>
            </w:r>
            <w:r w:rsidR="0068099D" w:rsidRPr="00156FAA">
              <w:rPr>
                <w:sz w:val="20"/>
                <w:szCs w:val="20"/>
              </w:rPr>
              <w:t>comparison</w:t>
            </w:r>
            <w:r w:rsidRPr="00156FAA">
              <w:rPr>
                <w:sz w:val="20"/>
                <w:szCs w:val="20"/>
              </w:rPr>
              <w:t xml:space="preserve"> </w:t>
            </w:r>
            <w:r w:rsidR="00B7544F" w:rsidRPr="00156FAA">
              <w:rPr>
                <w:sz w:val="20"/>
                <w:szCs w:val="20"/>
              </w:rPr>
              <w:t>group</w:t>
            </w:r>
          </w:p>
        </w:tc>
        <w:tc>
          <w:tcPr>
            <w:tcW w:w="1101" w:type="pct"/>
          </w:tcPr>
          <w:p w14:paraId="60359E21" w14:textId="12741ADC" w:rsidR="00CA7253" w:rsidRPr="00156FAA" w:rsidRDefault="00CA7253" w:rsidP="00CA7253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Preference to delay first birth 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04003BDF" w14:textId="6925ED87" w:rsidR="00CA7253" w:rsidRPr="00156FAA" w:rsidRDefault="00CA7253" w:rsidP="00CA7253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Preference to space between the first and second births: </w:t>
            </w:r>
            <w:r w:rsidRPr="00156FAA">
              <w:rPr>
                <w:b/>
                <w:bCs/>
                <w:sz w:val="18"/>
                <w:szCs w:val="18"/>
              </w:rPr>
              <w:t>Nu</w:t>
            </w:r>
            <w:r w:rsidR="006E7528" w:rsidRPr="00156FAA">
              <w:rPr>
                <w:b/>
                <w:bCs/>
                <w:sz w:val="18"/>
                <w:szCs w:val="18"/>
              </w:rPr>
              <w:t>ll</w:t>
            </w:r>
          </w:p>
          <w:p w14:paraId="1805925C" w14:textId="4C97DAAB" w:rsidR="00CA7253" w:rsidRPr="00156FAA" w:rsidRDefault="00CA7253" w:rsidP="00CA7253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Knowledge of at least three modern family planning (FP) methods</w:t>
            </w:r>
            <w:r w:rsidR="006E7528" w:rsidRPr="00156FAA">
              <w:rPr>
                <w:sz w:val="18"/>
                <w:szCs w:val="18"/>
              </w:rPr>
              <w:t xml:space="preserve">: </w:t>
            </w:r>
            <w:r w:rsidR="006E7528"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28CC9DAD" w14:textId="78ACAC2F" w:rsidR="00CA7253" w:rsidRPr="00156FAA" w:rsidRDefault="00CA7253" w:rsidP="00CA7253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Knowledge of at least one source of FP methods</w:t>
            </w:r>
            <w:r w:rsidR="006E7528" w:rsidRPr="00156FAA">
              <w:rPr>
                <w:sz w:val="18"/>
                <w:szCs w:val="18"/>
              </w:rPr>
              <w:t xml:space="preserve">: </w:t>
            </w:r>
            <w:r w:rsidR="006E7528"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4CC9CFE9" w14:textId="6250FF8F" w:rsidR="00CA7253" w:rsidRPr="00156FAA" w:rsidRDefault="00CA7253" w:rsidP="00CA7253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lastRenderedPageBreak/>
              <w:t>- Contraceptive use</w:t>
            </w:r>
            <w:r w:rsidR="007E4171" w:rsidRPr="00156FAA">
              <w:rPr>
                <w:sz w:val="18"/>
                <w:szCs w:val="18"/>
              </w:rPr>
              <w:t xml:space="preserve">: </w:t>
            </w:r>
            <w:r w:rsidR="007E4171"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10DBC1C8" w14:textId="77777777" w:rsidR="00186782" w:rsidRPr="00156FAA" w:rsidRDefault="00186782" w:rsidP="00186782">
            <w:pPr>
              <w:rPr>
                <w:sz w:val="18"/>
                <w:szCs w:val="18"/>
              </w:rPr>
            </w:pPr>
          </w:p>
        </w:tc>
      </w:tr>
      <w:tr w:rsidR="00186782" w:rsidRPr="00156FAA" w14:paraId="729BDBD1" w14:textId="77777777" w:rsidTr="00A665AB">
        <w:trPr>
          <w:trHeight w:val="260"/>
        </w:trPr>
        <w:tc>
          <w:tcPr>
            <w:tcW w:w="525" w:type="pct"/>
          </w:tcPr>
          <w:p w14:paraId="4BFBE2AA" w14:textId="6E29DB19" w:rsidR="00186782" w:rsidRPr="00156FAA" w:rsidRDefault="00D310D1" w:rsidP="00186782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lastRenderedPageBreak/>
              <w:t xml:space="preserve">30. </w:t>
            </w:r>
            <w:proofErr w:type="spellStart"/>
            <w:r w:rsidR="00F92AA1" w:rsidRPr="00156FAA">
              <w:rPr>
                <w:b/>
                <w:bCs/>
                <w:sz w:val="18"/>
                <w:szCs w:val="18"/>
              </w:rPr>
              <w:t>Meserete</w:t>
            </w:r>
            <w:proofErr w:type="spellEnd"/>
            <w:r w:rsidR="00F92AA1" w:rsidRPr="00156FAA">
              <w:rPr>
                <w:b/>
                <w:bCs/>
                <w:sz w:val="18"/>
                <w:szCs w:val="18"/>
              </w:rPr>
              <w:t xml:space="preserve"> Hiwot (Base of Life)</w:t>
            </w:r>
          </w:p>
        </w:tc>
        <w:tc>
          <w:tcPr>
            <w:tcW w:w="1022" w:type="pct"/>
          </w:tcPr>
          <w:p w14:paraId="4EAC453B" w14:textId="6F80F0AD" w:rsidR="007610BC" w:rsidRPr="00156FAA" w:rsidRDefault="007610BC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Husbands' assistance with domestic work, </w:t>
            </w:r>
          </w:p>
          <w:p w14:paraId="0AF5E2AF" w14:textId="77777777" w:rsidR="007610BC" w:rsidRPr="00156FAA" w:rsidRDefault="007610BC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ccompaniment to the clinic, </w:t>
            </w:r>
          </w:p>
          <w:p w14:paraId="5615376B" w14:textId="77777777" w:rsidR="007610BC" w:rsidRPr="00156FAA" w:rsidRDefault="007610BC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Family planning use</w:t>
            </w:r>
          </w:p>
          <w:p w14:paraId="155D75BC" w14:textId="79E6020A" w:rsidR="00186782" w:rsidRPr="00156FAA" w:rsidRDefault="007610BC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Voluntary counseling and testing (VCT)</w:t>
            </w:r>
          </w:p>
          <w:p w14:paraId="07E925FC" w14:textId="438C40B1" w:rsidR="00BA7D07" w:rsidRPr="00156FAA" w:rsidRDefault="00BA7D07" w:rsidP="00186782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Domestic violence</w:t>
            </w:r>
          </w:p>
          <w:p w14:paraId="19337312" w14:textId="6223868F" w:rsidR="007610BC" w:rsidRPr="00156FAA" w:rsidRDefault="007610BC" w:rsidP="00186782">
            <w:pPr>
              <w:rPr>
                <w:sz w:val="18"/>
                <w:szCs w:val="18"/>
              </w:rPr>
            </w:pPr>
          </w:p>
        </w:tc>
        <w:tc>
          <w:tcPr>
            <w:tcW w:w="437" w:type="pct"/>
          </w:tcPr>
          <w:p w14:paraId="65D22ED0" w14:textId="7A456F3B" w:rsidR="00186782" w:rsidRPr="00156FAA" w:rsidRDefault="00C15553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4B5AC105" w14:textId="486D3B5D" w:rsidR="00186782" w:rsidRPr="00156FAA" w:rsidRDefault="00C15553" w:rsidP="00186782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dline and Endline evaluation (NO BASELINE)</w:t>
            </w:r>
            <w:r w:rsidR="00BA7D07" w:rsidRPr="00156FA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3" w:type="pct"/>
          </w:tcPr>
          <w:p w14:paraId="73ABC663" w14:textId="193C4828" w:rsidR="00BA7D07" w:rsidRPr="00156FAA" w:rsidRDefault="00BA7D07" w:rsidP="00BA7D07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Exposure vs no exposure</w:t>
            </w:r>
            <w:r w:rsidR="001D152F" w:rsidRPr="00156FAA">
              <w:rPr>
                <w:sz w:val="20"/>
                <w:szCs w:val="20"/>
              </w:rPr>
              <w:t xml:space="preserve"> at endline</w:t>
            </w:r>
          </w:p>
        </w:tc>
        <w:tc>
          <w:tcPr>
            <w:tcW w:w="1101" w:type="pct"/>
          </w:tcPr>
          <w:p w14:paraId="18A3E6A1" w14:textId="31B408EA" w:rsidR="00BA7D07" w:rsidRPr="00156FAA" w:rsidRDefault="00BA7D07" w:rsidP="00BA7D07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Husbands' assistance with domestic work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62D35AC5" w14:textId="59AA4F50" w:rsidR="00BA7D07" w:rsidRPr="00156FAA" w:rsidRDefault="00BA7D07" w:rsidP="00BA7D07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ccompaniment to the clinic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614E1ED1" w14:textId="75B1A480" w:rsidR="00BA7D07" w:rsidRPr="00156FAA" w:rsidRDefault="00BA7D07" w:rsidP="00BA7D07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Family planning use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0D011D4F" w14:textId="79183103" w:rsidR="00BA7D07" w:rsidRPr="00156FAA" w:rsidRDefault="00BA7D07" w:rsidP="00BA7D07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Voluntary counseling and testing (VCT)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7ECE09F5" w14:textId="2260C2D7" w:rsidR="00BA7D07" w:rsidRPr="00156FAA" w:rsidRDefault="00BA7D07" w:rsidP="00BA7D07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Domestic violence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1FE6C18C" w14:textId="77777777" w:rsidR="00186782" w:rsidRPr="00156FAA" w:rsidRDefault="00186782" w:rsidP="00186782">
            <w:pPr>
              <w:rPr>
                <w:sz w:val="18"/>
                <w:szCs w:val="18"/>
              </w:rPr>
            </w:pPr>
          </w:p>
        </w:tc>
      </w:tr>
      <w:tr w:rsidR="005501FD" w:rsidRPr="00156FAA" w14:paraId="5E5526C3" w14:textId="77777777" w:rsidTr="00A665AB">
        <w:trPr>
          <w:trHeight w:val="260"/>
        </w:trPr>
        <w:tc>
          <w:tcPr>
            <w:tcW w:w="525" w:type="pct"/>
          </w:tcPr>
          <w:p w14:paraId="604CD776" w14:textId="711B1DF0" w:rsidR="005501FD" w:rsidRPr="00156FAA" w:rsidRDefault="00D310D1" w:rsidP="005501FD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31. </w:t>
            </w:r>
            <w:proofErr w:type="spellStart"/>
            <w:r w:rsidR="005501FD" w:rsidRPr="00156FAA">
              <w:rPr>
                <w:b/>
                <w:bCs/>
                <w:sz w:val="18"/>
                <w:szCs w:val="18"/>
              </w:rPr>
              <w:t>Relais</w:t>
            </w:r>
            <w:proofErr w:type="spellEnd"/>
            <w:r w:rsidR="005501FD" w:rsidRPr="00156FAA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5501FD" w:rsidRPr="00156FAA">
              <w:rPr>
                <w:b/>
                <w:bCs/>
                <w:sz w:val="18"/>
                <w:szCs w:val="18"/>
              </w:rPr>
              <w:t>communautaires</w:t>
            </w:r>
            <w:proofErr w:type="spellEnd"/>
          </w:p>
        </w:tc>
        <w:tc>
          <w:tcPr>
            <w:tcW w:w="1022" w:type="pct"/>
          </w:tcPr>
          <w:p w14:paraId="7EF2B17D" w14:textId="4101F910" w:rsidR="005501FD" w:rsidRPr="00156FAA" w:rsidRDefault="004067E8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C</w:t>
            </w:r>
            <w:r w:rsidR="005501FD" w:rsidRPr="00156FAA">
              <w:rPr>
                <w:sz w:val="18"/>
                <w:szCs w:val="18"/>
              </w:rPr>
              <w:t>urrent use of modern contraceptive methods</w:t>
            </w:r>
          </w:p>
        </w:tc>
        <w:tc>
          <w:tcPr>
            <w:tcW w:w="437" w:type="pct"/>
          </w:tcPr>
          <w:p w14:paraId="3F9010A1" w14:textId="790E4CA0" w:rsidR="005501FD" w:rsidRPr="00156FAA" w:rsidRDefault="005501FD" w:rsidP="005501F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14DAD306" w14:textId="41319DB9" w:rsidR="005501FD" w:rsidRPr="00156FAA" w:rsidRDefault="005501FD" w:rsidP="005501F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Endline </w:t>
            </w:r>
            <w:r w:rsidRPr="00156FAA">
              <w:rPr>
                <w:sz w:val="20"/>
                <w:szCs w:val="20"/>
                <w:u w:val="single"/>
              </w:rPr>
              <w:t>ONLY</w:t>
            </w:r>
            <w:r w:rsidRPr="00156FAA">
              <w:rPr>
                <w:sz w:val="20"/>
                <w:szCs w:val="20"/>
              </w:rPr>
              <w:t xml:space="preserve"> for intervention and comparison group </w:t>
            </w:r>
          </w:p>
        </w:tc>
        <w:tc>
          <w:tcPr>
            <w:tcW w:w="1133" w:type="pct"/>
          </w:tcPr>
          <w:p w14:paraId="29DE3B30" w14:textId="19CE1EA9" w:rsidR="005501FD" w:rsidRPr="00156FAA" w:rsidRDefault="005501FD" w:rsidP="005501F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Exposure vs no exposure</w:t>
            </w:r>
            <w:r w:rsidR="0001043D" w:rsidRPr="00156FAA">
              <w:rPr>
                <w:sz w:val="20"/>
                <w:szCs w:val="20"/>
              </w:rPr>
              <w:t xml:space="preserve"> at endline</w:t>
            </w:r>
          </w:p>
        </w:tc>
        <w:tc>
          <w:tcPr>
            <w:tcW w:w="1101" w:type="pct"/>
          </w:tcPr>
          <w:p w14:paraId="4D916825" w14:textId="48CD24AA" w:rsidR="005501FD" w:rsidRPr="00156FAA" w:rsidRDefault="0001043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Cu</w:t>
            </w:r>
            <w:r w:rsidR="005501FD" w:rsidRPr="00156FAA">
              <w:rPr>
                <w:sz w:val="18"/>
                <w:szCs w:val="18"/>
              </w:rPr>
              <w:t>rrent use of modern contraceptive methods</w:t>
            </w:r>
            <w:r w:rsidR="002F01DA" w:rsidRPr="00156FAA">
              <w:rPr>
                <w:sz w:val="18"/>
                <w:szCs w:val="18"/>
              </w:rPr>
              <w:t xml:space="preserve">: </w:t>
            </w:r>
            <w:r w:rsidR="002F01DA" w:rsidRPr="00156FAA">
              <w:rPr>
                <w:b/>
                <w:bCs/>
                <w:sz w:val="18"/>
                <w:szCs w:val="18"/>
              </w:rPr>
              <w:t>Positive</w:t>
            </w:r>
          </w:p>
        </w:tc>
      </w:tr>
      <w:tr w:rsidR="005501FD" w:rsidRPr="00156FAA" w14:paraId="0CDEA835" w14:textId="77777777" w:rsidTr="00A665AB">
        <w:trPr>
          <w:trHeight w:val="260"/>
        </w:trPr>
        <w:tc>
          <w:tcPr>
            <w:tcW w:w="525" w:type="pct"/>
          </w:tcPr>
          <w:p w14:paraId="03BCE015" w14:textId="1B59D63D" w:rsidR="005501FD" w:rsidRPr="00156FAA" w:rsidRDefault="00D310D1" w:rsidP="005501FD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32. </w:t>
            </w:r>
            <w:r w:rsidR="005501FD" w:rsidRPr="00156FAA">
              <w:rPr>
                <w:b/>
                <w:bCs/>
                <w:sz w:val="18"/>
                <w:szCs w:val="18"/>
              </w:rPr>
              <w:t xml:space="preserve">Meres </w:t>
            </w:r>
            <w:proofErr w:type="spellStart"/>
            <w:r w:rsidR="005501FD" w:rsidRPr="00156FAA">
              <w:rPr>
                <w:b/>
                <w:bCs/>
                <w:sz w:val="18"/>
                <w:szCs w:val="18"/>
              </w:rPr>
              <w:t>Educatrice</w:t>
            </w:r>
            <w:proofErr w:type="spellEnd"/>
          </w:p>
        </w:tc>
        <w:tc>
          <w:tcPr>
            <w:tcW w:w="1022" w:type="pct"/>
          </w:tcPr>
          <w:p w14:paraId="5F6B0C17" w14:textId="77777777" w:rsidR="005501FD" w:rsidRPr="00156FAA" w:rsidRDefault="005501F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dolescents’ knowledge of obstetric fistula </w:t>
            </w:r>
          </w:p>
          <w:p w14:paraId="28BBAD4B" w14:textId="77777777" w:rsidR="005501FD" w:rsidRPr="00156FAA" w:rsidRDefault="005501F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dolescents’ knowledge of means to avoid pregnancy, </w:t>
            </w:r>
          </w:p>
          <w:p w14:paraId="7FED45EA" w14:textId="42F3CF0B" w:rsidR="005501FD" w:rsidRPr="00156FAA" w:rsidRDefault="005501F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- Adolescents’ use of sexual and reproductive health services</w:t>
            </w:r>
          </w:p>
        </w:tc>
        <w:tc>
          <w:tcPr>
            <w:tcW w:w="437" w:type="pct"/>
          </w:tcPr>
          <w:p w14:paraId="4CA01C5E" w14:textId="4791FAD8" w:rsidR="005501FD" w:rsidRPr="00156FAA" w:rsidRDefault="005501FD" w:rsidP="005501F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356D0D74" w14:textId="262F39DA" w:rsidR="005501FD" w:rsidRPr="00156FAA" w:rsidRDefault="005501FD" w:rsidP="005501F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post design</w:t>
            </w:r>
          </w:p>
        </w:tc>
        <w:tc>
          <w:tcPr>
            <w:tcW w:w="1133" w:type="pct"/>
          </w:tcPr>
          <w:p w14:paraId="33A9E3AC" w14:textId="7CCB256D" w:rsidR="005501FD" w:rsidRPr="00156FAA" w:rsidRDefault="005501FD" w:rsidP="005501FD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and Endline</w:t>
            </w:r>
          </w:p>
        </w:tc>
        <w:tc>
          <w:tcPr>
            <w:tcW w:w="1101" w:type="pct"/>
          </w:tcPr>
          <w:p w14:paraId="256C1606" w14:textId="77777777" w:rsidR="005501FD" w:rsidRPr="00156FAA" w:rsidRDefault="005501F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dolescents’ knowledge of obstetric fistula 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3E9599E7" w14:textId="77777777" w:rsidR="005501FD" w:rsidRPr="00156FAA" w:rsidRDefault="005501F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dolescents’ knowledge of means to avoid pregnancy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  <w:r w:rsidRPr="00156FAA">
              <w:rPr>
                <w:sz w:val="18"/>
                <w:szCs w:val="18"/>
              </w:rPr>
              <w:t xml:space="preserve"> </w:t>
            </w:r>
          </w:p>
          <w:p w14:paraId="179010BC" w14:textId="6B99F60A" w:rsidR="005501FD" w:rsidRPr="00156FAA" w:rsidRDefault="005501FD" w:rsidP="005501FD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- Adolescents’ use of sexual and reproductive health services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</w:tc>
      </w:tr>
      <w:tr w:rsidR="00973C79" w:rsidRPr="00156FAA" w14:paraId="4661BB27" w14:textId="77777777" w:rsidTr="00A665AB">
        <w:trPr>
          <w:trHeight w:val="260"/>
        </w:trPr>
        <w:tc>
          <w:tcPr>
            <w:tcW w:w="525" w:type="pct"/>
          </w:tcPr>
          <w:p w14:paraId="4964F5A3" w14:textId="46C6E374" w:rsidR="00973C79" w:rsidRPr="00156FAA" w:rsidRDefault="00D310D1" w:rsidP="00973C79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33. </w:t>
            </w:r>
            <w:r w:rsidR="00973C79" w:rsidRPr="00156FAA">
              <w:rPr>
                <w:b/>
                <w:bCs/>
                <w:sz w:val="18"/>
                <w:szCs w:val="18"/>
              </w:rPr>
              <w:t>KAISHAR</w:t>
            </w:r>
          </w:p>
        </w:tc>
        <w:tc>
          <w:tcPr>
            <w:tcW w:w="1022" w:type="pct"/>
          </w:tcPr>
          <w:p w14:paraId="57F19218" w14:textId="361B3900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Awareness about reproductive health</w:t>
            </w:r>
          </w:p>
          <w:p w14:paraId="41BD871B" w14:textId="77777777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 Knowledge of reproductive health problems</w:t>
            </w:r>
          </w:p>
          <w:p w14:paraId="119BB417" w14:textId="77777777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Knowledge of sources of RH care services</w:t>
            </w:r>
          </w:p>
          <w:p w14:paraId="439B9F9D" w14:textId="77777777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ctual age at first pregnancy </w:t>
            </w:r>
          </w:p>
          <w:p w14:paraId="20B62A71" w14:textId="77777777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ctual age at first birth </w:t>
            </w:r>
          </w:p>
          <w:p w14:paraId="3CDB0B99" w14:textId="6D72AD2D" w:rsidR="00982583" w:rsidRPr="00156FAA" w:rsidRDefault="00982583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Reported use of any FP method</w:t>
            </w:r>
          </w:p>
          <w:p w14:paraId="5840529C" w14:textId="087CCD6E" w:rsidR="00982583" w:rsidRPr="00156FAA" w:rsidRDefault="00982583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Reported use of modern methods</w:t>
            </w:r>
          </w:p>
          <w:p w14:paraId="15AA91EA" w14:textId="77777777" w:rsidR="00973C79" w:rsidRPr="00156FAA" w:rsidRDefault="00A12C70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Receiving TT vaccine</w:t>
            </w:r>
          </w:p>
          <w:p w14:paraId="51F1CC3D" w14:textId="77777777" w:rsidR="00A12C70" w:rsidRPr="00156FAA" w:rsidRDefault="00A12C70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Knowledge of HIV/AIDS and mode of transmission</w:t>
            </w:r>
          </w:p>
          <w:p w14:paraId="20E64081" w14:textId="77777777" w:rsidR="00A12C70" w:rsidRPr="00156FAA" w:rsidRDefault="00A12C70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Knowledge of STIs</w:t>
            </w:r>
          </w:p>
          <w:p w14:paraId="41303B17" w14:textId="3B09E166" w:rsidR="00A12C70" w:rsidRPr="00156FAA" w:rsidRDefault="00A12C70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Knowledge of STI mode of transmission</w:t>
            </w:r>
          </w:p>
        </w:tc>
        <w:tc>
          <w:tcPr>
            <w:tcW w:w="437" w:type="pct"/>
          </w:tcPr>
          <w:p w14:paraId="7257C921" w14:textId="09D07F28" w:rsidR="00973C79" w:rsidRPr="00156FAA" w:rsidRDefault="00973C79" w:rsidP="00973C7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Quant</w:t>
            </w:r>
          </w:p>
        </w:tc>
        <w:tc>
          <w:tcPr>
            <w:tcW w:w="782" w:type="pct"/>
          </w:tcPr>
          <w:p w14:paraId="27E1D2CE" w14:textId="4086B2F7" w:rsidR="00973C79" w:rsidRPr="00156FAA" w:rsidRDefault="006C5BA3" w:rsidP="00973C7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Pre-post</w:t>
            </w:r>
          </w:p>
          <w:p w14:paraId="2CCBE6C8" w14:textId="29102DCE" w:rsidR="00973C79" w:rsidRPr="00156FAA" w:rsidRDefault="00973C79" w:rsidP="00973C7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Stratified, two-stage cluster sampling</w:t>
            </w:r>
          </w:p>
        </w:tc>
        <w:tc>
          <w:tcPr>
            <w:tcW w:w="1133" w:type="pct"/>
          </w:tcPr>
          <w:p w14:paraId="256160CC" w14:textId="1982BE92" w:rsidR="00973C79" w:rsidRPr="00156FAA" w:rsidRDefault="00973C79" w:rsidP="00973C7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Baseline and endline (no control group)</w:t>
            </w:r>
          </w:p>
        </w:tc>
        <w:tc>
          <w:tcPr>
            <w:tcW w:w="1101" w:type="pct"/>
          </w:tcPr>
          <w:p w14:paraId="5871BEDD" w14:textId="784C2FA5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wareness about reproductive health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1EB4180D" w14:textId="641843D4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 Knowledge of reproductive health problems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7E0B768C" w14:textId="7579C5EB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Knowledge of sources of RH care services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18CFD22C" w14:textId="35C509C7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ctual age at first pregnancy 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77BE9874" w14:textId="439A00C0" w:rsidR="00973C79" w:rsidRPr="00156FAA" w:rsidRDefault="00973C79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Actual age at first birth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  <w:r w:rsidRPr="00156FAA">
              <w:rPr>
                <w:sz w:val="18"/>
                <w:szCs w:val="18"/>
              </w:rPr>
              <w:t xml:space="preserve"> </w:t>
            </w:r>
          </w:p>
          <w:p w14:paraId="6E944809" w14:textId="0AFAFBF9" w:rsidR="00982583" w:rsidRPr="00156FAA" w:rsidRDefault="00982583" w:rsidP="00982583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Reported use of any FP method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499C61DA" w14:textId="6905A9B7" w:rsidR="00982583" w:rsidRPr="00156FAA" w:rsidRDefault="00982583" w:rsidP="00982583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Reported use of modern methods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4049E99F" w14:textId="0E3638EC" w:rsidR="00982583" w:rsidRPr="00156FAA" w:rsidRDefault="00A12C70" w:rsidP="00973C79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Receiving TT vaccine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172F0C09" w14:textId="14584C75" w:rsidR="00A12C70" w:rsidRPr="00156FAA" w:rsidRDefault="00A12C70" w:rsidP="00973C79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Knowledge of HIV/AIDS and mode of transmission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6F335EFF" w14:textId="2175C4C6" w:rsidR="00A12C70" w:rsidRPr="00156FAA" w:rsidRDefault="00A12C70" w:rsidP="00A12C70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Knowledge of STIs: </w:t>
            </w:r>
            <w:r w:rsidRPr="00156FAA">
              <w:rPr>
                <w:b/>
                <w:bCs/>
                <w:sz w:val="18"/>
                <w:szCs w:val="18"/>
              </w:rPr>
              <w:t>Null</w:t>
            </w:r>
          </w:p>
          <w:p w14:paraId="78124022" w14:textId="11148FA5" w:rsidR="00A12C70" w:rsidRPr="00156FAA" w:rsidRDefault="00A12C70" w:rsidP="00A12C70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Knowledge of STI mode of transmission: </w:t>
            </w:r>
            <w:r w:rsidRPr="00156FAA">
              <w:rPr>
                <w:b/>
                <w:bCs/>
                <w:sz w:val="18"/>
                <w:szCs w:val="18"/>
              </w:rPr>
              <w:t>Positive</w:t>
            </w:r>
          </w:p>
          <w:p w14:paraId="23CB394B" w14:textId="261A143F" w:rsidR="00973C79" w:rsidRPr="00156FAA" w:rsidRDefault="00973C79" w:rsidP="00973C79">
            <w:pPr>
              <w:rPr>
                <w:sz w:val="18"/>
                <w:szCs w:val="18"/>
              </w:rPr>
            </w:pPr>
          </w:p>
        </w:tc>
      </w:tr>
      <w:tr w:rsidR="00973C79" w:rsidRPr="00156FAA" w14:paraId="51FFD029" w14:textId="77777777" w:rsidTr="00A665AB">
        <w:trPr>
          <w:trHeight w:val="260"/>
        </w:trPr>
        <w:tc>
          <w:tcPr>
            <w:tcW w:w="525" w:type="pct"/>
          </w:tcPr>
          <w:p w14:paraId="18CA5AA4" w14:textId="13C64652" w:rsidR="00973C79" w:rsidRPr="00156FAA" w:rsidRDefault="00D310D1" w:rsidP="00973C79">
            <w:pPr>
              <w:rPr>
                <w:b/>
                <w:bCs/>
                <w:sz w:val="18"/>
                <w:szCs w:val="18"/>
              </w:rPr>
            </w:pPr>
            <w:r w:rsidRPr="00156FAA">
              <w:rPr>
                <w:b/>
                <w:bCs/>
                <w:sz w:val="18"/>
                <w:szCs w:val="18"/>
              </w:rPr>
              <w:t xml:space="preserve">34. </w:t>
            </w:r>
            <w:r w:rsidR="00973C79" w:rsidRPr="00156FAA">
              <w:rPr>
                <w:b/>
                <w:bCs/>
                <w:sz w:val="18"/>
                <w:szCs w:val="18"/>
              </w:rPr>
              <w:t>BALIKA</w:t>
            </w:r>
          </w:p>
          <w:p w14:paraId="0960767C" w14:textId="77777777" w:rsidR="00973C79" w:rsidRPr="00156FAA" w:rsidRDefault="00973C79" w:rsidP="00973C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22" w:type="pct"/>
          </w:tcPr>
          <w:p w14:paraId="0CF2B225" w14:textId="49429B63" w:rsidR="00973C79" w:rsidRPr="00156FAA" w:rsidRDefault="00AB58D8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 xml:space="preserve">Marriage choice and consent </w:t>
            </w:r>
          </w:p>
          <w:p w14:paraId="54AE2027" w14:textId="29CCB3F1" w:rsidR="000F7F26" w:rsidRPr="00156FAA" w:rsidRDefault="000F7F26" w:rsidP="00973C79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t>School attendance</w:t>
            </w:r>
          </w:p>
        </w:tc>
        <w:tc>
          <w:tcPr>
            <w:tcW w:w="437" w:type="pct"/>
          </w:tcPr>
          <w:p w14:paraId="37145F58" w14:textId="76BEAB72" w:rsidR="00973C79" w:rsidRPr="00156FAA" w:rsidRDefault="00AB58D8" w:rsidP="00973C7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Mixed</w:t>
            </w:r>
          </w:p>
        </w:tc>
        <w:tc>
          <w:tcPr>
            <w:tcW w:w="782" w:type="pct"/>
          </w:tcPr>
          <w:p w14:paraId="239A9161" w14:textId="5635C429" w:rsidR="00973C79" w:rsidRPr="00156FAA" w:rsidRDefault="00AB58D8" w:rsidP="00973C79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>RCT</w:t>
            </w:r>
          </w:p>
        </w:tc>
        <w:tc>
          <w:tcPr>
            <w:tcW w:w="1133" w:type="pct"/>
          </w:tcPr>
          <w:p w14:paraId="712D9B76" w14:textId="21AF880A" w:rsidR="00AB58D8" w:rsidRPr="00156FAA" w:rsidRDefault="00AB58D8" w:rsidP="00AB58D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1: educational tutoring </w:t>
            </w:r>
          </w:p>
          <w:p w14:paraId="026C1CF8" w14:textId="77777777" w:rsidR="00AB58D8" w:rsidRPr="00156FAA" w:rsidRDefault="00AB58D8" w:rsidP="00AB58D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RM2: gender rights awareness, ARM3: livelihoods training </w:t>
            </w:r>
            <w:r w:rsidRPr="00156FAA">
              <w:rPr>
                <w:sz w:val="20"/>
                <w:szCs w:val="20"/>
              </w:rPr>
              <w:lastRenderedPageBreak/>
              <w:t>(computers, mobile phone entrepreneurship,  servicing, photography, basic first aid. )</w:t>
            </w:r>
          </w:p>
          <w:p w14:paraId="7BC80AFB" w14:textId="17840228" w:rsidR="00973C79" w:rsidRPr="00156FAA" w:rsidRDefault="00AB58D8" w:rsidP="00AB58D8">
            <w:pPr>
              <w:rPr>
                <w:sz w:val="20"/>
                <w:szCs w:val="20"/>
              </w:rPr>
            </w:pPr>
            <w:r w:rsidRPr="00156FAA">
              <w:rPr>
                <w:sz w:val="20"/>
                <w:szCs w:val="20"/>
              </w:rPr>
              <w:t xml:space="preserve">A control area.  </w:t>
            </w:r>
          </w:p>
        </w:tc>
        <w:tc>
          <w:tcPr>
            <w:tcW w:w="1101" w:type="pct"/>
          </w:tcPr>
          <w:p w14:paraId="19DC8E64" w14:textId="147BC9B7" w:rsidR="00973C79" w:rsidRPr="00156FAA" w:rsidRDefault="00AB58D8" w:rsidP="00AB58D8">
            <w:pPr>
              <w:rPr>
                <w:sz w:val="18"/>
                <w:szCs w:val="18"/>
              </w:rPr>
            </w:pPr>
            <w:r w:rsidRPr="00156FAA">
              <w:rPr>
                <w:sz w:val="18"/>
                <w:szCs w:val="18"/>
              </w:rPr>
              <w:lastRenderedPageBreak/>
              <w:t xml:space="preserve">Marriage choice and consent  (several indicators): </w:t>
            </w:r>
            <w:r w:rsidRPr="00156FAA">
              <w:rPr>
                <w:b/>
                <w:bCs/>
                <w:sz w:val="18"/>
                <w:szCs w:val="18"/>
              </w:rPr>
              <w:t>Mostly null</w:t>
            </w:r>
            <w:r w:rsidRPr="00156FAA">
              <w:rPr>
                <w:sz w:val="18"/>
                <w:szCs w:val="18"/>
              </w:rPr>
              <w:t xml:space="preserve"> with the exception that girls in the gender-rights</w:t>
            </w:r>
            <w:r w:rsidR="00422F5C" w:rsidRPr="00156FAA">
              <w:rPr>
                <w:sz w:val="18"/>
                <w:szCs w:val="18"/>
              </w:rPr>
              <w:t xml:space="preserve"> </w:t>
            </w:r>
            <w:r w:rsidR="00422F5C" w:rsidRPr="00156FAA">
              <w:rPr>
                <w:sz w:val="18"/>
                <w:szCs w:val="18"/>
              </w:rPr>
              <w:lastRenderedPageBreak/>
              <w:t>(arm 2)</w:t>
            </w:r>
            <w:r w:rsidRPr="00156FAA">
              <w:rPr>
                <w:sz w:val="18"/>
                <w:szCs w:val="18"/>
              </w:rPr>
              <w:t xml:space="preserve"> awareness intervention were sig</w:t>
            </w:r>
            <w:r w:rsidR="000F7F26" w:rsidRPr="00156FAA">
              <w:rPr>
                <w:sz w:val="18"/>
                <w:szCs w:val="18"/>
              </w:rPr>
              <w:t>n</w:t>
            </w:r>
            <w:r w:rsidRPr="00156FAA">
              <w:rPr>
                <w:sz w:val="18"/>
                <w:szCs w:val="18"/>
              </w:rPr>
              <w:t>ificantly more likely to say no dowry was demanded</w:t>
            </w:r>
          </w:p>
          <w:p w14:paraId="445A29BB" w14:textId="29A0F246" w:rsidR="00A068B3" w:rsidRPr="00156FAA" w:rsidRDefault="00A068B3" w:rsidP="00AB58D8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066E2F42" w14:textId="39ECC67A" w:rsidR="0050289C" w:rsidRDefault="0050289C"/>
    <w:sectPr w:rsidR="0050289C" w:rsidSect="002026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1AD56" w14:textId="77777777" w:rsidR="004F0510" w:rsidRDefault="004F0510" w:rsidP="00951B7F">
      <w:r>
        <w:separator/>
      </w:r>
    </w:p>
  </w:endnote>
  <w:endnote w:type="continuationSeparator" w:id="0">
    <w:p w14:paraId="393164BF" w14:textId="77777777" w:rsidR="004F0510" w:rsidRDefault="004F0510" w:rsidP="00951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83755" w14:textId="77777777" w:rsidR="004F0510" w:rsidRDefault="004F0510" w:rsidP="00951B7F">
      <w:r>
        <w:separator/>
      </w:r>
    </w:p>
  </w:footnote>
  <w:footnote w:type="continuationSeparator" w:id="0">
    <w:p w14:paraId="228A817B" w14:textId="77777777" w:rsidR="004F0510" w:rsidRDefault="004F0510" w:rsidP="00951B7F">
      <w:r>
        <w:continuationSeparator/>
      </w:r>
    </w:p>
  </w:footnote>
  <w:footnote w:id="1">
    <w:p w14:paraId="66D06E66" w14:textId="37DE9DA4" w:rsidR="00951B7F" w:rsidRPr="00951B7F" w:rsidRDefault="00951B7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077D8">
        <w:t>T</w:t>
      </w:r>
      <w:r>
        <w:t>here was initially a control group but it was dropped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8A9"/>
    <w:multiLevelType w:val="hybridMultilevel"/>
    <w:tmpl w:val="D0968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80A68"/>
    <w:multiLevelType w:val="hybridMultilevel"/>
    <w:tmpl w:val="5E0ED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13EA7"/>
    <w:multiLevelType w:val="hybridMultilevel"/>
    <w:tmpl w:val="3F3C5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832DA"/>
    <w:multiLevelType w:val="hybridMultilevel"/>
    <w:tmpl w:val="16B2F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B46B1"/>
    <w:multiLevelType w:val="hybridMultilevel"/>
    <w:tmpl w:val="87B01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59508A"/>
    <w:multiLevelType w:val="hybridMultilevel"/>
    <w:tmpl w:val="C85CEFAA"/>
    <w:lvl w:ilvl="0" w:tplc="D570E8C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1D4C7C"/>
    <w:multiLevelType w:val="hybridMultilevel"/>
    <w:tmpl w:val="70862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C36511"/>
    <w:multiLevelType w:val="hybridMultilevel"/>
    <w:tmpl w:val="7E1A3FD2"/>
    <w:lvl w:ilvl="0" w:tplc="93D029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CA5C13"/>
    <w:multiLevelType w:val="hybridMultilevel"/>
    <w:tmpl w:val="373C5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B7C"/>
    <w:multiLevelType w:val="hybridMultilevel"/>
    <w:tmpl w:val="5F720BE4"/>
    <w:lvl w:ilvl="0" w:tplc="F36056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BE2AFD"/>
    <w:multiLevelType w:val="hybridMultilevel"/>
    <w:tmpl w:val="16B2F7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8C3E3F"/>
    <w:multiLevelType w:val="hybridMultilevel"/>
    <w:tmpl w:val="7110D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8852B2"/>
    <w:multiLevelType w:val="hybridMultilevel"/>
    <w:tmpl w:val="708625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B03D2"/>
    <w:multiLevelType w:val="hybridMultilevel"/>
    <w:tmpl w:val="B6BCE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246321">
    <w:abstractNumId w:val="13"/>
  </w:num>
  <w:num w:numId="2" w16cid:durableId="1468936861">
    <w:abstractNumId w:val="5"/>
  </w:num>
  <w:num w:numId="3" w16cid:durableId="510264014">
    <w:abstractNumId w:val="7"/>
  </w:num>
  <w:num w:numId="4" w16cid:durableId="343481473">
    <w:abstractNumId w:val="6"/>
  </w:num>
  <w:num w:numId="5" w16cid:durableId="739641681">
    <w:abstractNumId w:val="2"/>
  </w:num>
  <w:num w:numId="6" w16cid:durableId="785587256">
    <w:abstractNumId w:val="12"/>
  </w:num>
  <w:num w:numId="7" w16cid:durableId="15230369">
    <w:abstractNumId w:val="3"/>
  </w:num>
  <w:num w:numId="8" w16cid:durableId="1816920347">
    <w:abstractNumId w:val="4"/>
  </w:num>
  <w:num w:numId="9" w16cid:durableId="1470781525">
    <w:abstractNumId w:val="10"/>
  </w:num>
  <w:num w:numId="10" w16cid:durableId="2016225925">
    <w:abstractNumId w:val="9"/>
  </w:num>
  <w:num w:numId="11" w16cid:durableId="1535271183">
    <w:abstractNumId w:val="11"/>
  </w:num>
  <w:num w:numId="12" w16cid:durableId="674578969">
    <w:abstractNumId w:val="0"/>
  </w:num>
  <w:num w:numId="13" w16cid:durableId="1868903264">
    <w:abstractNumId w:val="1"/>
  </w:num>
  <w:num w:numId="14" w16cid:durableId="21160545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1E"/>
    <w:rsid w:val="00000BB3"/>
    <w:rsid w:val="00007C03"/>
    <w:rsid w:val="0001043D"/>
    <w:rsid w:val="0001347A"/>
    <w:rsid w:val="00017346"/>
    <w:rsid w:val="00023E9C"/>
    <w:rsid w:val="00031FA9"/>
    <w:rsid w:val="00034EF0"/>
    <w:rsid w:val="000372F2"/>
    <w:rsid w:val="000410FA"/>
    <w:rsid w:val="00041AE8"/>
    <w:rsid w:val="000435AE"/>
    <w:rsid w:val="00057622"/>
    <w:rsid w:val="00057EE4"/>
    <w:rsid w:val="00060955"/>
    <w:rsid w:val="00060B6F"/>
    <w:rsid w:val="00072322"/>
    <w:rsid w:val="00073E4B"/>
    <w:rsid w:val="00085835"/>
    <w:rsid w:val="00090C64"/>
    <w:rsid w:val="00096F50"/>
    <w:rsid w:val="000A04E4"/>
    <w:rsid w:val="000A073B"/>
    <w:rsid w:val="000A4FED"/>
    <w:rsid w:val="000A56D9"/>
    <w:rsid w:val="000B07DB"/>
    <w:rsid w:val="000B63CC"/>
    <w:rsid w:val="000B70D6"/>
    <w:rsid w:val="000C00BA"/>
    <w:rsid w:val="000C579D"/>
    <w:rsid w:val="000D7E1A"/>
    <w:rsid w:val="000E12AE"/>
    <w:rsid w:val="000E6362"/>
    <w:rsid w:val="000E7BEE"/>
    <w:rsid w:val="000F7F26"/>
    <w:rsid w:val="0010126D"/>
    <w:rsid w:val="0010570C"/>
    <w:rsid w:val="001077D8"/>
    <w:rsid w:val="00107EBE"/>
    <w:rsid w:val="0014189B"/>
    <w:rsid w:val="00154A21"/>
    <w:rsid w:val="00156FAA"/>
    <w:rsid w:val="00162F12"/>
    <w:rsid w:val="00162F84"/>
    <w:rsid w:val="00170889"/>
    <w:rsid w:val="00171AE2"/>
    <w:rsid w:val="001756BB"/>
    <w:rsid w:val="00176C7D"/>
    <w:rsid w:val="0018510D"/>
    <w:rsid w:val="00186782"/>
    <w:rsid w:val="00192548"/>
    <w:rsid w:val="001A0ADD"/>
    <w:rsid w:val="001A5C9A"/>
    <w:rsid w:val="001B6E55"/>
    <w:rsid w:val="001B7F90"/>
    <w:rsid w:val="001D152F"/>
    <w:rsid w:val="001D2593"/>
    <w:rsid w:val="001F4030"/>
    <w:rsid w:val="00201DA8"/>
    <w:rsid w:val="0020261E"/>
    <w:rsid w:val="00204966"/>
    <w:rsid w:val="0021153C"/>
    <w:rsid w:val="0021331A"/>
    <w:rsid w:val="00220FFA"/>
    <w:rsid w:val="002251E5"/>
    <w:rsid w:val="0023365E"/>
    <w:rsid w:val="002340D3"/>
    <w:rsid w:val="00235699"/>
    <w:rsid w:val="00252CB4"/>
    <w:rsid w:val="00257121"/>
    <w:rsid w:val="0026351B"/>
    <w:rsid w:val="002648B3"/>
    <w:rsid w:val="002700C2"/>
    <w:rsid w:val="002779DB"/>
    <w:rsid w:val="00291406"/>
    <w:rsid w:val="002A00D9"/>
    <w:rsid w:val="002A00FD"/>
    <w:rsid w:val="002A0695"/>
    <w:rsid w:val="002A3059"/>
    <w:rsid w:val="002A65A1"/>
    <w:rsid w:val="002D3CAC"/>
    <w:rsid w:val="002E4E17"/>
    <w:rsid w:val="002F01DA"/>
    <w:rsid w:val="002F59CF"/>
    <w:rsid w:val="00301E08"/>
    <w:rsid w:val="00305DC0"/>
    <w:rsid w:val="003229A7"/>
    <w:rsid w:val="00324877"/>
    <w:rsid w:val="00325EF8"/>
    <w:rsid w:val="0033351F"/>
    <w:rsid w:val="003365D7"/>
    <w:rsid w:val="003411C0"/>
    <w:rsid w:val="00343608"/>
    <w:rsid w:val="00345DBE"/>
    <w:rsid w:val="003518C7"/>
    <w:rsid w:val="00357926"/>
    <w:rsid w:val="00361E3F"/>
    <w:rsid w:val="00365C37"/>
    <w:rsid w:val="00366D11"/>
    <w:rsid w:val="00374321"/>
    <w:rsid w:val="0037634B"/>
    <w:rsid w:val="0039272B"/>
    <w:rsid w:val="003A5B57"/>
    <w:rsid w:val="003B478C"/>
    <w:rsid w:val="003B712E"/>
    <w:rsid w:val="003C0D09"/>
    <w:rsid w:val="003C38B5"/>
    <w:rsid w:val="003C58DC"/>
    <w:rsid w:val="003C73E7"/>
    <w:rsid w:val="003D2B56"/>
    <w:rsid w:val="003D4D99"/>
    <w:rsid w:val="003D6240"/>
    <w:rsid w:val="003D62BD"/>
    <w:rsid w:val="003E55A5"/>
    <w:rsid w:val="003E7BCE"/>
    <w:rsid w:val="003E7C1A"/>
    <w:rsid w:val="00402CB7"/>
    <w:rsid w:val="00404342"/>
    <w:rsid w:val="004067E8"/>
    <w:rsid w:val="00413EBB"/>
    <w:rsid w:val="00414E0F"/>
    <w:rsid w:val="00420C80"/>
    <w:rsid w:val="00420F8B"/>
    <w:rsid w:val="00421413"/>
    <w:rsid w:val="00422F5C"/>
    <w:rsid w:val="00423E03"/>
    <w:rsid w:val="00424ACD"/>
    <w:rsid w:val="004355F6"/>
    <w:rsid w:val="0043647C"/>
    <w:rsid w:val="00443F33"/>
    <w:rsid w:val="00446AEF"/>
    <w:rsid w:val="00464549"/>
    <w:rsid w:val="00465800"/>
    <w:rsid w:val="00465FF1"/>
    <w:rsid w:val="004706B5"/>
    <w:rsid w:val="00476320"/>
    <w:rsid w:val="004768C9"/>
    <w:rsid w:val="00477B66"/>
    <w:rsid w:val="0048173D"/>
    <w:rsid w:val="004841FF"/>
    <w:rsid w:val="00490C28"/>
    <w:rsid w:val="00491168"/>
    <w:rsid w:val="00492D17"/>
    <w:rsid w:val="004A15AC"/>
    <w:rsid w:val="004A3DA9"/>
    <w:rsid w:val="004B1E8C"/>
    <w:rsid w:val="004B7A72"/>
    <w:rsid w:val="004C6DA8"/>
    <w:rsid w:val="004D12F9"/>
    <w:rsid w:val="004E08C0"/>
    <w:rsid w:val="004F0510"/>
    <w:rsid w:val="0050289C"/>
    <w:rsid w:val="005124E2"/>
    <w:rsid w:val="00516D90"/>
    <w:rsid w:val="00522631"/>
    <w:rsid w:val="00524A70"/>
    <w:rsid w:val="0052502A"/>
    <w:rsid w:val="0053396A"/>
    <w:rsid w:val="0054449F"/>
    <w:rsid w:val="005501FD"/>
    <w:rsid w:val="00554669"/>
    <w:rsid w:val="00555F18"/>
    <w:rsid w:val="005574E9"/>
    <w:rsid w:val="00566EB1"/>
    <w:rsid w:val="00570EC1"/>
    <w:rsid w:val="00577A2B"/>
    <w:rsid w:val="00577B7A"/>
    <w:rsid w:val="005950C0"/>
    <w:rsid w:val="005A0BD4"/>
    <w:rsid w:val="005A2402"/>
    <w:rsid w:val="005A34BD"/>
    <w:rsid w:val="005A4DC0"/>
    <w:rsid w:val="005B2CBA"/>
    <w:rsid w:val="005B2CFF"/>
    <w:rsid w:val="005B7E05"/>
    <w:rsid w:val="005C48D1"/>
    <w:rsid w:val="005C70DF"/>
    <w:rsid w:val="005D40BE"/>
    <w:rsid w:val="005D627F"/>
    <w:rsid w:val="005E1381"/>
    <w:rsid w:val="005E6EE4"/>
    <w:rsid w:val="005F33F8"/>
    <w:rsid w:val="00600F37"/>
    <w:rsid w:val="006014F0"/>
    <w:rsid w:val="00601E35"/>
    <w:rsid w:val="00603191"/>
    <w:rsid w:val="00621B81"/>
    <w:rsid w:val="00622437"/>
    <w:rsid w:val="006314C5"/>
    <w:rsid w:val="00632731"/>
    <w:rsid w:val="0063418D"/>
    <w:rsid w:val="00641E3E"/>
    <w:rsid w:val="00642845"/>
    <w:rsid w:val="00642CA8"/>
    <w:rsid w:val="00654E48"/>
    <w:rsid w:val="00663680"/>
    <w:rsid w:val="00672DF0"/>
    <w:rsid w:val="00674BF0"/>
    <w:rsid w:val="0068099D"/>
    <w:rsid w:val="006850FF"/>
    <w:rsid w:val="00691C28"/>
    <w:rsid w:val="006A19E4"/>
    <w:rsid w:val="006A1E98"/>
    <w:rsid w:val="006B0BA9"/>
    <w:rsid w:val="006B6889"/>
    <w:rsid w:val="006C2FD7"/>
    <w:rsid w:val="006C5BA3"/>
    <w:rsid w:val="006C654A"/>
    <w:rsid w:val="006D5B8F"/>
    <w:rsid w:val="006E1D6F"/>
    <w:rsid w:val="006E21B2"/>
    <w:rsid w:val="006E7528"/>
    <w:rsid w:val="006F5462"/>
    <w:rsid w:val="006F592E"/>
    <w:rsid w:val="00700AEB"/>
    <w:rsid w:val="0070184B"/>
    <w:rsid w:val="007064D4"/>
    <w:rsid w:val="00710E27"/>
    <w:rsid w:val="00711AAC"/>
    <w:rsid w:val="0071353E"/>
    <w:rsid w:val="00714B78"/>
    <w:rsid w:val="007170E8"/>
    <w:rsid w:val="007175F0"/>
    <w:rsid w:val="00720046"/>
    <w:rsid w:val="00722BEF"/>
    <w:rsid w:val="00724497"/>
    <w:rsid w:val="007342AE"/>
    <w:rsid w:val="00734CF1"/>
    <w:rsid w:val="007378BA"/>
    <w:rsid w:val="00744134"/>
    <w:rsid w:val="00747206"/>
    <w:rsid w:val="00750EBE"/>
    <w:rsid w:val="00756F97"/>
    <w:rsid w:val="007605F8"/>
    <w:rsid w:val="00760B10"/>
    <w:rsid w:val="00760D68"/>
    <w:rsid w:val="007610BC"/>
    <w:rsid w:val="00761CF1"/>
    <w:rsid w:val="00766181"/>
    <w:rsid w:val="00767E17"/>
    <w:rsid w:val="0077279B"/>
    <w:rsid w:val="0077453F"/>
    <w:rsid w:val="0077715E"/>
    <w:rsid w:val="00783FEB"/>
    <w:rsid w:val="0078573B"/>
    <w:rsid w:val="0078714E"/>
    <w:rsid w:val="007960D6"/>
    <w:rsid w:val="007A35F5"/>
    <w:rsid w:val="007A67DF"/>
    <w:rsid w:val="007A6D29"/>
    <w:rsid w:val="007C0E64"/>
    <w:rsid w:val="007D1D84"/>
    <w:rsid w:val="007D3B9B"/>
    <w:rsid w:val="007D7098"/>
    <w:rsid w:val="007E1F40"/>
    <w:rsid w:val="007E4171"/>
    <w:rsid w:val="007F258A"/>
    <w:rsid w:val="007F5804"/>
    <w:rsid w:val="00805708"/>
    <w:rsid w:val="00806853"/>
    <w:rsid w:val="0080749F"/>
    <w:rsid w:val="00810345"/>
    <w:rsid w:val="008113F6"/>
    <w:rsid w:val="00817D2C"/>
    <w:rsid w:val="00826050"/>
    <w:rsid w:val="00834C39"/>
    <w:rsid w:val="008453DD"/>
    <w:rsid w:val="00845FBB"/>
    <w:rsid w:val="0086075F"/>
    <w:rsid w:val="008617CF"/>
    <w:rsid w:val="00877591"/>
    <w:rsid w:val="008824D9"/>
    <w:rsid w:val="00883092"/>
    <w:rsid w:val="00890A0F"/>
    <w:rsid w:val="00890C2A"/>
    <w:rsid w:val="00894702"/>
    <w:rsid w:val="00894E7B"/>
    <w:rsid w:val="008A0033"/>
    <w:rsid w:val="008A15CE"/>
    <w:rsid w:val="008B1F8B"/>
    <w:rsid w:val="008B5DE8"/>
    <w:rsid w:val="008C036B"/>
    <w:rsid w:val="008C24F1"/>
    <w:rsid w:val="008C3100"/>
    <w:rsid w:val="008D6933"/>
    <w:rsid w:val="008E3CDF"/>
    <w:rsid w:val="008E4193"/>
    <w:rsid w:val="008E59C8"/>
    <w:rsid w:val="008F058D"/>
    <w:rsid w:val="008F0B9A"/>
    <w:rsid w:val="00900573"/>
    <w:rsid w:val="00915774"/>
    <w:rsid w:val="00915858"/>
    <w:rsid w:val="00916EAF"/>
    <w:rsid w:val="009210DA"/>
    <w:rsid w:val="0092440B"/>
    <w:rsid w:val="00930A0B"/>
    <w:rsid w:val="00935A5F"/>
    <w:rsid w:val="009368B8"/>
    <w:rsid w:val="00936B54"/>
    <w:rsid w:val="00940183"/>
    <w:rsid w:val="00944D5E"/>
    <w:rsid w:val="0094628C"/>
    <w:rsid w:val="009477D6"/>
    <w:rsid w:val="00951B7F"/>
    <w:rsid w:val="00961BA0"/>
    <w:rsid w:val="009629A3"/>
    <w:rsid w:val="009659B8"/>
    <w:rsid w:val="0097165C"/>
    <w:rsid w:val="009729F2"/>
    <w:rsid w:val="00973C79"/>
    <w:rsid w:val="00982583"/>
    <w:rsid w:val="00991D64"/>
    <w:rsid w:val="0099629E"/>
    <w:rsid w:val="00997737"/>
    <w:rsid w:val="009A2CE7"/>
    <w:rsid w:val="009A3997"/>
    <w:rsid w:val="009A77D4"/>
    <w:rsid w:val="009A794C"/>
    <w:rsid w:val="009B0B7E"/>
    <w:rsid w:val="009B3F08"/>
    <w:rsid w:val="009B44F6"/>
    <w:rsid w:val="009B5DA2"/>
    <w:rsid w:val="009B65DF"/>
    <w:rsid w:val="009C14D8"/>
    <w:rsid w:val="009C22A7"/>
    <w:rsid w:val="009C241A"/>
    <w:rsid w:val="009C424B"/>
    <w:rsid w:val="009D2997"/>
    <w:rsid w:val="009E1B76"/>
    <w:rsid w:val="009E38FD"/>
    <w:rsid w:val="009E6BA5"/>
    <w:rsid w:val="009F6D18"/>
    <w:rsid w:val="00A03D1F"/>
    <w:rsid w:val="00A0420B"/>
    <w:rsid w:val="00A05626"/>
    <w:rsid w:val="00A06749"/>
    <w:rsid w:val="00A068B3"/>
    <w:rsid w:val="00A12C70"/>
    <w:rsid w:val="00A213EA"/>
    <w:rsid w:val="00A308D5"/>
    <w:rsid w:val="00A30FC8"/>
    <w:rsid w:val="00A359AE"/>
    <w:rsid w:val="00A42D42"/>
    <w:rsid w:val="00A47B30"/>
    <w:rsid w:val="00A5599C"/>
    <w:rsid w:val="00A57BD5"/>
    <w:rsid w:val="00A63FCE"/>
    <w:rsid w:val="00A665AB"/>
    <w:rsid w:val="00A716E6"/>
    <w:rsid w:val="00A8372A"/>
    <w:rsid w:val="00A84A9E"/>
    <w:rsid w:val="00A90B60"/>
    <w:rsid w:val="00A945BA"/>
    <w:rsid w:val="00A970A3"/>
    <w:rsid w:val="00AA7375"/>
    <w:rsid w:val="00AB1548"/>
    <w:rsid w:val="00AB2FCE"/>
    <w:rsid w:val="00AB402F"/>
    <w:rsid w:val="00AB58D8"/>
    <w:rsid w:val="00AC18EF"/>
    <w:rsid w:val="00AC39BA"/>
    <w:rsid w:val="00AC7BB5"/>
    <w:rsid w:val="00AE06FF"/>
    <w:rsid w:val="00AE1DFB"/>
    <w:rsid w:val="00AE3366"/>
    <w:rsid w:val="00AE3463"/>
    <w:rsid w:val="00AE47C2"/>
    <w:rsid w:val="00AF110F"/>
    <w:rsid w:val="00AF61D6"/>
    <w:rsid w:val="00AF6BC5"/>
    <w:rsid w:val="00B018C6"/>
    <w:rsid w:val="00B10699"/>
    <w:rsid w:val="00B11658"/>
    <w:rsid w:val="00B218C2"/>
    <w:rsid w:val="00B22064"/>
    <w:rsid w:val="00B224A2"/>
    <w:rsid w:val="00B256D1"/>
    <w:rsid w:val="00B26778"/>
    <w:rsid w:val="00B26E34"/>
    <w:rsid w:val="00B27F24"/>
    <w:rsid w:val="00B30CD5"/>
    <w:rsid w:val="00B31E4A"/>
    <w:rsid w:val="00B34143"/>
    <w:rsid w:val="00B50B95"/>
    <w:rsid w:val="00B516E4"/>
    <w:rsid w:val="00B52FCD"/>
    <w:rsid w:val="00B54F33"/>
    <w:rsid w:val="00B57697"/>
    <w:rsid w:val="00B64157"/>
    <w:rsid w:val="00B64812"/>
    <w:rsid w:val="00B65223"/>
    <w:rsid w:val="00B657CB"/>
    <w:rsid w:val="00B71BDA"/>
    <w:rsid w:val="00B74D47"/>
    <w:rsid w:val="00B7544F"/>
    <w:rsid w:val="00B77A50"/>
    <w:rsid w:val="00B80B2C"/>
    <w:rsid w:val="00B811F9"/>
    <w:rsid w:val="00B9297C"/>
    <w:rsid w:val="00B94AD3"/>
    <w:rsid w:val="00B958E8"/>
    <w:rsid w:val="00BA5418"/>
    <w:rsid w:val="00BA7D07"/>
    <w:rsid w:val="00BC0BE3"/>
    <w:rsid w:val="00BC796C"/>
    <w:rsid w:val="00BD0AFB"/>
    <w:rsid w:val="00BD1A1B"/>
    <w:rsid w:val="00BD6BC2"/>
    <w:rsid w:val="00BD7D7B"/>
    <w:rsid w:val="00BE05B7"/>
    <w:rsid w:val="00BF1029"/>
    <w:rsid w:val="00C017DF"/>
    <w:rsid w:val="00C03FC6"/>
    <w:rsid w:val="00C053A7"/>
    <w:rsid w:val="00C060A6"/>
    <w:rsid w:val="00C13540"/>
    <w:rsid w:val="00C15553"/>
    <w:rsid w:val="00C21492"/>
    <w:rsid w:val="00C26832"/>
    <w:rsid w:val="00C31285"/>
    <w:rsid w:val="00C33AF4"/>
    <w:rsid w:val="00C34347"/>
    <w:rsid w:val="00C37498"/>
    <w:rsid w:val="00C4394B"/>
    <w:rsid w:val="00C46BE1"/>
    <w:rsid w:val="00C4731A"/>
    <w:rsid w:val="00C47B10"/>
    <w:rsid w:val="00C5131E"/>
    <w:rsid w:val="00C634F6"/>
    <w:rsid w:val="00C675F7"/>
    <w:rsid w:val="00C71011"/>
    <w:rsid w:val="00C950C5"/>
    <w:rsid w:val="00CA7253"/>
    <w:rsid w:val="00CB5652"/>
    <w:rsid w:val="00CC1A95"/>
    <w:rsid w:val="00CC40E3"/>
    <w:rsid w:val="00CD142D"/>
    <w:rsid w:val="00CD1A81"/>
    <w:rsid w:val="00CD4717"/>
    <w:rsid w:val="00CD6FBA"/>
    <w:rsid w:val="00CF0E5A"/>
    <w:rsid w:val="00CF3BF8"/>
    <w:rsid w:val="00D027F8"/>
    <w:rsid w:val="00D02BD4"/>
    <w:rsid w:val="00D03677"/>
    <w:rsid w:val="00D054AA"/>
    <w:rsid w:val="00D10132"/>
    <w:rsid w:val="00D11856"/>
    <w:rsid w:val="00D22C52"/>
    <w:rsid w:val="00D2479E"/>
    <w:rsid w:val="00D310D1"/>
    <w:rsid w:val="00D339DD"/>
    <w:rsid w:val="00D40B77"/>
    <w:rsid w:val="00D40FD5"/>
    <w:rsid w:val="00D43FBA"/>
    <w:rsid w:val="00D46C1E"/>
    <w:rsid w:val="00D4702D"/>
    <w:rsid w:val="00D54F98"/>
    <w:rsid w:val="00D62756"/>
    <w:rsid w:val="00D66A88"/>
    <w:rsid w:val="00D7211C"/>
    <w:rsid w:val="00D75659"/>
    <w:rsid w:val="00D83A40"/>
    <w:rsid w:val="00D94A8D"/>
    <w:rsid w:val="00D97A19"/>
    <w:rsid w:val="00DA3D3C"/>
    <w:rsid w:val="00DA7111"/>
    <w:rsid w:val="00DB4800"/>
    <w:rsid w:val="00DC568B"/>
    <w:rsid w:val="00DD0BB1"/>
    <w:rsid w:val="00DD35E5"/>
    <w:rsid w:val="00DD7362"/>
    <w:rsid w:val="00E073F0"/>
    <w:rsid w:val="00E110F0"/>
    <w:rsid w:val="00E12F6B"/>
    <w:rsid w:val="00E14263"/>
    <w:rsid w:val="00E2709E"/>
    <w:rsid w:val="00E358F0"/>
    <w:rsid w:val="00E3710F"/>
    <w:rsid w:val="00E404EA"/>
    <w:rsid w:val="00E41515"/>
    <w:rsid w:val="00E42CC9"/>
    <w:rsid w:val="00E5226E"/>
    <w:rsid w:val="00E611B8"/>
    <w:rsid w:val="00E631C0"/>
    <w:rsid w:val="00E70527"/>
    <w:rsid w:val="00E82C17"/>
    <w:rsid w:val="00E82F29"/>
    <w:rsid w:val="00E83E7E"/>
    <w:rsid w:val="00E84681"/>
    <w:rsid w:val="00E92BAA"/>
    <w:rsid w:val="00E9741E"/>
    <w:rsid w:val="00EA43ED"/>
    <w:rsid w:val="00EA62E5"/>
    <w:rsid w:val="00EB128C"/>
    <w:rsid w:val="00EB23CA"/>
    <w:rsid w:val="00EB6D7A"/>
    <w:rsid w:val="00EB7010"/>
    <w:rsid w:val="00EB7804"/>
    <w:rsid w:val="00EC064B"/>
    <w:rsid w:val="00EC5159"/>
    <w:rsid w:val="00EE2AA8"/>
    <w:rsid w:val="00EE3060"/>
    <w:rsid w:val="00EE34C8"/>
    <w:rsid w:val="00EF00BA"/>
    <w:rsid w:val="00EF4B1F"/>
    <w:rsid w:val="00EF635C"/>
    <w:rsid w:val="00EF69F7"/>
    <w:rsid w:val="00F1359B"/>
    <w:rsid w:val="00F16FBB"/>
    <w:rsid w:val="00F21601"/>
    <w:rsid w:val="00F234B0"/>
    <w:rsid w:val="00F30023"/>
    <w:rsid w:val="00F34470"/>
    <w:rsid w:val="00F34C5B"/>
    <w:rsid w:val="00F361FA"/>
    <w:rsid w:val="00F37645"/>
    <w:rsid w:val="00F45D9A"/>
    <w:rsid w:val="00F53199"/>
    <w:rsid w:val="00F55A41"/>
    <w:rsid w:val="00F6014C"/>
    <w:rsid w:val="00F60FFB"/>
    <w:rsid w:val="00F61EE1"/>
    <w:rsid w:val="00F64585"/>
    <w:rsid w:val="00F64A9A"/>
    <w:rsid w:val="00F70939"/>
    <w:rsid w:val="00F80A86"/>
    <w:rsid w:val="00F927E3"/>
    <w:rsid w:val="00F92AA1"/>
    <w:rsid w:val="00F979E3"/>
    <w:rsid w:val="00FA3459"/>
    <w:rsid w:val="00FA4E16"/>
    <w:rsid w:val="00FB07A4"/>
    <w:rsid w:val="00FB62A0"/>
    <w:rsid w:val="00FC2A76"/>
    <w:rsid w:val="00FC4896"/>
    <w:rsid w:val="00FD0BCF"/>
    <w:rsid w:val="00FD4E03"/>
    <w:rsid w:val="00FE0555"/>
    <w:rsid w:val="00FF0883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81E38"/>
  <w15:chartTrackingRefBased/>
  <w15:docId w15:val="{6EAFAABA-71C8-684C-B7E2-626836AC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4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683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51B7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1B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1B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5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DAF2-9AF5-4D95-9234-B4ADDC77E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0</TotalTime>
  <Pages>12</Pages>
  <Words>3046</Words>
  <Characters>1736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K. Ali</dc:creator>
  <cp:keywords/>
  <dc:description/>
  <cp:lastModifiedBy>Shatha Elnakib</cp:lastModifiedBy>
  <cp:revision>383</cp:revision>
  <dcterms:created xsi:type="dcterms:W3CDTF">2023-03-29T17:44:00Z</dcterms:created>
  <dcterms:modified xsi:type="dcterms:W3CDTF">2023-12-05T21:42:00Z</dcterms:modified>
</cp:coreProperties>
</file>